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D8791D" w14:textId="0C85B1C2" w:rsidR="007830D2" w:rsidRPr="00330A52" w:rsidRDefault="00330A52" w:rsidP="00330A52">
      <w:pPr>
        <w:pStyle w:val="Heading1"/>
        <w:spacing w:line="480" w:lineRule="auto"/>
        <w:rPr>
          <w:b w:val="0"/>
          <w:color w:val="auto"/>
          <w:lang w:val="en-US"/>
        </w:rPr>
      </w:pPr>
      <w:bookmarkStart w:id="0" w:name="_Ref34298379"/>
      <w:bookmarkStart w:id="1" w:name="_GoBack"/>
      <w:r w:rsidRPr="00330A52">
        <w:rPr>
          <w:b w:val="0"/>
          <w:color w:val="auto"/>
          <w:lang w:val="en-US"/>
        </w:rPr>
        <w:t>Supplementa</w:t>
      </w:r>
      <w:r w:rsidR="00465474">
        <w:rPr>
          <w:b w:val="0"/>
          <w:color w:val="auto"/>
          <w:lang w:val="en-US"/>
        </w:rPr>
        <w:t>ry</w:t>
      </w:r>
      <w:r w:rsidRPr="00330A52">
        <w:rPr>
          <w:b w:val="0"/>
          <w:color w:val="auto"/>
          <w:lang w:val="en-US"/>
        </w:rPr>
        <w:t xml:space="preserve"> material </w:t>
      </w:r>
    </w:p>
    <w:p w14:paraId="6D6CE512" w14:textId="77777777" w:rsidR="007830D2" w:rsidRDefault="007830D2" w:rsidP="00330A52">
      <w:pPr>
        <w:spacing w:line="480" w:lineRule="auto"/>
        <w:rPr>
          <w:lang w:val="en-US"/>
        </w:rPr>
      </w:pPr>
    </w:p>
    <w:p w14:paraId="6535611D" w14:textId="5DA6281F" w:rsidR="00FE0512" w:rsidRDefault="00FE0512" w:rsidP="00330A52">
      <w:pPr>
        <w:pStyle w:val="Heading1"/>
        <w:spacing w:line="480" w:lineRule="auto"/>
        <w:rPr>
          <w:color w:val="auto"/>
          <w:lang w:val="en-US"/>
        </w:rPr>
      </w:pPr>
      <w:bookmarkStart w:id="2" w:name="_Hlk41563140"/>
      <w:r w:rsidRPr="00DD48EA">
        <w:rPr>
          <w:color w:val="auto"/>
          <w:lang w:val="en-US"/>
        </w:rPr>
        <w:t>Residential exposure to air pollutio</w:t>
      </w:r>
      <w:r>
        <w:rPr>
          <w:color w:val="auto"/>
          <w:lang w:val="en-US"/>
        </w:rPr>
        <w:t>n</w:t>
      </w:r>
      <w:r w:rsidR="00A20B9F">
        <w:rPr>
          <w:color w:val="auto"/>
          <w:lang w:val="en-US"/>
        </w:rPr>
        <w:t xml:space="preserve"> and </w:t>
      </w:r>
      <w:r w:rsidRPr="00DD48EA">
        <w:rPr>
          <w:color w:val="auto"/>
          <w:lang w:val="en-US"/>
        </w:rPr>
        <w:t xml:space="preserve">access to </w:t>
      </w:r>
      <w:r>
        <w:rPr>
          <w:color w:val="auto"/>
          <w:lang w:val="en-US"/>
        </w:rPr>
        <w:t xml:space="preserve">neighborhood </w:t>
      </w:r>
      <w:r w:rsidRPr="00DD48EA">
        <w:rPr>
          <w:color w:val="auto"/>
          <w:lang w:val="en-US"/>
        </w:rPr>
        <w:t xml:space="preserve">greenspace </w:t>
      </w:r>
      <w:r w:rsidR="00A20B9F">
        <w:rPr>
          <w:color w:val="auto"/>
          <w:lang w:val="en-US"/>
        </w:rPr>
        <w:t xml:space="preserve">in relation to </w:t>
      </w:r>
      <w:r>
        <w:rPr>
          <w:color w:val="auto"/>
          <w:lang w:val="en-US"/>
        </w:rPr>
        <w:t xml:space="preserve">hair cortisol concentrations </w:t>
      </w:r>
      <w:r w:rsidR="00A20B9F">
        <w:rPr>
          <w:color w:val="auto"/>
          <w:lang w:val="en-US"/>
        </w:rPr>
        <w:t xml:space="preserve">during </w:t>
      </w:r>
      <w:r>
        <w:rPr>
          <w:color w:val="auto"/>
          <w:lang w:val="en-US"/>
        </w:rPr>
        <w:t xml:space="preserve">the second and third trimester of pregnancy </w:t>
      </w:r>
    </w:p>
    <w:p w14:paraId="56879466" w14:textId="1A8A7E8D" w:rsidR="00686025" w:rsidRDefault="00686025" w:rsidP="00330A52">
      <w:pPr>
        <w:spacing w:line="480" w:lineRule="auto"/>
        <w:rPr>
          <w:lang w:val="en-US"/>
        </w:rPr>
      </w:pPr>
    </w:p>
    <w:p w14:paraId="048AF234" w14:textId="36539113" w:rsidR="00686025" w:rsidRPr="00F854D9" w:rsidRDefault="00686025" w:rsidP="00330A52">
      <w:pPr>
        <w:spacing w:line="480" w:lineRule="auto"/>
        <w:rPr>
          <w:vertAlign w:val="superscript"/>
        </w:rPr>
      </w:pPr>
      <w:r w:rsidRPr="00686025">
        <w:t xml:space="preserve">Veerle </w:t>
      </w:r>
      <w:r w:rsidR="00A20B9F">
        <w:t xml:space="preserve">Josefa </w:t>
      </w:r>
      <w:r w:rsidRPr="00686025">
        <w:t>Verheyen,</w:t>
      </w:r>
      <w:r w:rsidRPr="00F854D9">
        <w:t xml:space="preserve"> Sylvie Remy</w:t>
      </w:r>
      <w:bookmarkStart w:id="3" w:name="_Hlk23409112"/>
      <w:r w:rsidRPr="00F854D9">
        <w:t>,</w:t>
      </w:r>
      <w:r w:rsidRPr="00F854D9">
        <w:rPr>
          <w:vertAlign w:val="superscript"/>
        </w:rPr>
        <w:t xml:space="preserve"> </w:t>
      </w:r>
      <w:bookmarkEnd w:id="3"/>
      <w:r w:rsidRPr="00F854D9">
        <w:t>Nathalie Lambrechts, Eva Govarts, Ann Colles, Lien Poelmans</w:t>
      </w:r>
      <w:r w:rsidRPr="00686025">
        <w:t xml:space="preserve">, </w:t>
      </w:r>
      <w:r w:rsidRPr="00F854D9">
        <w:t>Els Verachtert,</w:t>
      </w:r>
      <w:r w:rsidRPr="00F854D9">
        <w:rPr>
          <w:vertAlign w:val="superscript"/>
        </w:rPr>
        <w:t xml:space="preserve"> </w:t>
      </w:r>
      <w:r w:rsidRPr="00F854D9">
        <w:t>Wouter Lefebvre, Pieter Monsieurs, Charlotte Vanpoucke, Flemming Nielsen, Lena Van den Eeden, Yves Jacquemyn, Greet Schoeters</w:t>
      </w:r>
    </w:p>
    <w:bookmarkEnd w:id="2"/>
    <w:p w14:paraId="5D26F9F7" w14:textId="77777777" w:rsidR="007830D2" w:rsidRPr="00686025" w:rsidRDefault="007830D2" w:rsidP="00330A52">
      <w:pPr>
        <w:spacing w:line="480" w:lineRule="auto"/>
        <w:rPr>
          <w:rFonts w:eastAsiaTheme="majorEastAsia" w:cs="Arial"/>
          <w:sz w:val="28"/>
        </w:rPr>
      </w:pPr>
    </w:p>
    <w:p w14:paraId="665A6C74" w14:textId="77777777" w:rsidR="00330A52" w:rsidRPr="008E38FE" w:rsidRDefault="00330A52" w:rsidP="00330A52">
      <w:pPr>
        <w:spacing w:line="480" w:lineRule="auto"/>
        <w:rPr>
          <w:rFonts w:eastAsiaTheme="majorEastAsia" w:cs="Arial"/>
          <w:sz w:val="28"/>
          <w:lang w:val="nl-BE"/>
        </w:rPr>
      </w:pPr>
    </w:p>
    <w:p w14:paraId="3A9DC2FC" w14:textId="77777777" w:rsidR="00330A52" w:rsidRPr="008E38FE" w:rsidRDefault="00330A52" w:rsidP="00330A52">
      <w:pPr>
        <w:spacing w:line="480" w:lineRule="auto"/>
        <w:rPr>
          <w:rFonts w:eastAsiaTheme="majorEastAsia" w:cs="Arial"/>
          <w:sz w:val="28"/>
          <w:lang w:val="nl-BE"/>
        </w:rPr>
      </w:pPr>
    </w:p>
    <w:p w14:paraId="1FBCC5A0" w14:textId="77777777" w:rsidR="00330A52" w:rsidRPr="008E38FE" w:rsidRDefault="00330A52" w:rsidP="00330A52">
      <w:pPr>
        <w:spacing w:line="480" w:lineRule="auto"/>
        <w:rPr>
          <w:rFonts w:eastAsiaTheme="majorEastAsia" w:cs="Arial"/>
          <w:sz w:val="28"/>
          <w:lang w:val="nl-BE"/>
        </w:rPr>
      </w:pPr>
    </w:p>
    <w:p w14:paraId="55794F44" w14:textId="77777777" w:rsidR="00330A52" w:rsidRPr="008E38FE" w:rsidRDefault="00330A52" w:rsidP="00330A52">
      <w:pPr>
        <w:spacing w:line="480" w:lineRule="auto"/>
        <w:rPr>
          <w:rFonts w:eastAsiaTheme="majorEastAsia" w:cs="Arial"/>
          <w:sz w:val="28"/>
          <w:lang w:val="nl-BE"/>
        </w:rPr>
      </w:pPr>
    </w:p>
    <w:p w14:paraId="7EA82EB5" w14:textId="77777777" w:rsidR="00330A52" w:rsidRPr="008E38FE" w:rsidRDefault="00330A52" w:rsidP="00330A52">
      <w:pPr>
        <w:spacing w:line="480" w:lineRule="auto"/>
        <w:rPr>
          <w:rFonts w:eastAsiaTheme="majorEastAsia" w:cs="Arial"/>
          <w:sz w:val="28"/>
          <w:lang w:val="nl-BE"/>
        </w:rPr>
      </w:pPr>
    </w:p>
    <w:p w14:paraId="7D7D5A9A" w14:textId="77777777" w:rsidR="00330A52" w:rsidRPr="008E38FE" w:rsidRDefault="00330A52" w:rsidP="00330A52">
      <w:pPr>
        <w:spacing w:line="480" w:lineRule="auto"/>
        <w:rPr>
          <w:rFonts w:eastAsiaTheme="majorEastAsia" w:cs="Arial"/>
          <w:sz w:val="28"/>
          <w:lang w:val="nl-BE"/>
        </w:rPr>
      </w:pPr>
    </w:p>
    <w:p w14:paraId="68D1B9C2" w14:textId="77777777" w:rsidR="00330A52" w:rsidRPr="008E38FE" w:rsidRDefault="00330A52" w:rsidP="00330A52">
      <w:pPr>
        <w:spacing w:line="480" w:lineRule="auto"/>
        <w:rPr>
          <w:rFonts w:eastAsiaTheme="majorEastAsia" w:cs="Arial"/>
          <w:sz w:val="28"/>
          <w:lang w:val="nl-BE"/>
        </w:rPr>
      </w:pPr>
    </w:p>
    <w:p w14:paraId="219FC889" w14:textId="0CE4F7A3" w:rsidR="003026FF" w:rsidRDefault="003026FF" w:rsidP="00330A52">
      <w:pPr>
        <w:spacing w:line="480" w:lineRule="auto"/>
        <w:rPr>
          <w:rFonts w:eastAsiaTheme="majorEastAsia" w:cs="Arial"/>
          <w:sz w:val="28"/>
          <w:lang w:val="en-US"/>
        </w:rPr>
      </w:pPr>
      <w:r>
        <w:rPr>
          <w:rFonts w:eastAsiaTheme="majorEastAsia" w:cs="Arial"/>
          <w:sz w:val="28"/>
          <w:lang w:val="en-US"/>
        </w:rPr>
        <w:lastRenderedPageBreak/>
        <w:fldChar w:fldCharType="begin"/>
      </w:r>
      <w:r>
        <w:rPr>
          <w:rFonts w:eastAsiaTheme="majorEastAsia" w:cs="Arial"/>
          <w:sz w:val="28"/>
          <w:lang w:val="en-US"/>
        </w:rPr>
        <w:instrText xml:space="preserve"> REF _Ref41981215 \h </w:instrText>
      </w:r>
      <w:r>
        <w:rPr>
          <w:rFonts w:eastAsiaTheme="majorEastAsia" w:cs="Arial"/>
          <w:sz w:val="28"/>
          <w:lang w:val="en-US"/>
        </w:rPr>
      </w:r>
      <w:r>
        <w:rPr>
          <w:rFonts w:eastAsiaTheme="majorEastAsia" w:cs="Arial"/>
          <w:sz w:val="28"/>
          <w:lang w:val="en-US"/>
        </w:rPr>
        <w:fldChar w:fldCharType="separate"/>
      </w:r>
      <w:r w:rsidRPr="00D73974">
        <w:rPr>
          <w:lang w:val="en-US"/>
        </w:rPr>
        <w:t>T</w:t>
      </w:r>
      <w:r w:rsidRPr="007830D2">
        <w:rPr>
          <w:lang w:val="en-US"/>
        </w:rPr>
        <w:t>able S</w:t>
      </w:r>
      <w:r w:rsidRPr="007830D2">
        <w:rPr>
          <w:noProof/>
          <w:lang w:val="en-US"/>
        </w:rPr>
        <w:t>1</w:t>
      </w:r>
      <w:r w:rsidRPr="00527A46">
        <w:rPr>
          <w:lang w:val="en-US"/>
        </w:rPr>
        <w:t>.</w:t>
      </w:r>
      <w:r w:rsidRPr="007830D2">
        <w:rPr>
          <w:lang w:val="en-US"/>
        </w:rPr>
        <w:t xml:space="preserve"> Univariate analysis </w:t>
      </w:r>
      <w:r>
        <w:rPr>
          <w:lang w:val="en-US"/>
        </w:rPr>
        <w:t xml:space="preserve">of variance </w:t>
      </w:r>
      <w:r w:rsidRPr="007830D2">
        <w:rPr>
          <w:lang w:val="en-US"/>
        </w:rPr>
        <w:t>of possible covariates of hair cortisol concentrations</w:t>
      </w:r>
      <w:r>
        <w:rPr>
          <w:rFonts w:eastAsiaTheme="majorEastAsia" w:cs="Arial"/>
          <w:sz w:val="28"/>
          <w:lang w:val="en-US"/>
        </w:rPr>
        <w:fldChar w:fldCharType="end"/>
      </w:r>
    </w:p>
    <w:p w14:paraId="61BB4A7D" w14:textId="2C74F8A2" w:rsidR="00330A52" w:rsidRDefault="007810B8" w:rsidP="00330A52">
      <w:pPr>
        <w:spacing w:line="480" w:lineRule="auto"/>
        <w:rPr>
          <w:rFonts w:eastAsiaTheme="majorEastAsia" w:cs="Arial"/>
          <w:sz w:val="28"/>
          <w:lang w:val="en-US"/>
        </w:rPr>
      </w:pPr>
      <w:r>
        <w:rPr>
          <w:rFonts w:eastAsiaTheme="majorEastAsia" w:cs="Arial"/>
          <w:sz w:val="28"/>
          <w:lang w:val="en-US"/>
        </w:rPr>
        <w:fldChar w:fldCharType="begin"/>
      </w:r>
      <w:r>
        <w:rPr>
          <w:rFonts w:eastAsiaTheme="majorEastAsia" w:cs="Arial"/>
          <w:sz w:val="28"/>
          <w:lang w:val="en-US"/>
        </w:rPr>
        <w:instrText xml:space="preserve"> REF _Ref41981234 \h </w:instrText>
      </w:r>
      <w:r>
        <w:rPr>
          <w:rFonts w:eastAsiaTheme="majorEastAsia" w:cs="Arial"/>
          <w:sz w:val="28"/>
          <w:lang w:val="en-US"/>
        </w:rPr>
      </w:r>
      <w:r>
        <w:rPr>
          <w:rFonts w:eastAsiaTheme="majorEastAsia" w:cs="Arial"/>
          <w:sz w:val="28"/>
          <w:lang w:val="en-US"/>
        </w:rPr>
        <w:fldChar w:fldCharType="separate"/>
      </w:r>
      <w:r w:rsidRPr="007830D2">
        <w:rPr>
          <w:lang w:val="en-US"/>
        </w:rPr>
        <w:t>Table S</w:t>
      </w:r>
      <w:r w:rsidRPr="007830D2">
        <w:rPr>
          <w:noProof/>
          <w:lang w:val="en-US"/>
        </w:rPr>
        <w:t>2</w:t>
      </w:r>
      <w:r w:rsidRPr="00527A46">
        <w:rPr>
          <w:lang w:val="en-US"/>
        </w:rPr>
        <w:t>.</w:t>
      </w:r>
      <w:r w:rsidRPr="007830D2">
        <w:rPr>
          <w:lang w:val="en-US"/>
        </w:rPr>
        <w:t xml:space="preserve"> </w:t>
      </w:r>
      <w:r>
        <w:rPr>
          <w:lang w:val="en-US"/>
        </w:rPr>
        <w:t>I</w:t>
      </w:r>
      <w:r w:rsidRPr="007830D2">
        <w:rPr>
          <w:lang w:val="en-US"/>
        </w:rPr>
        <w:t xml:space="preserve">nteractions </w:t>
      </w:r>
      <w:r>
        <w:rPr>
          <w:lang w:val="en-US"/>
        </w:rPr>
        <w:t xml:space="preserve">of </w:t>
      </w:r>
      <w:r w:rsidRPr="007830D2">
        <w:rPr>
          <w:lang w:val="en-US"/>
        </w:rPr>
        <w:t xml:space="preserve">air pollutant exposure, distance to major roads </w:t>
      </w:r>
      <w:r>
        <w:rPr>
          <w:lang w:val="en-US"/>
        </w:rPr>
        <w:t xml:space="preserve">with </w:t>
      </w:r>
      <w:r w:rsidRPr="007830D2">
        <w:rPr>
          <w:lang w:val="en-US"/>
        </w:rPr>
        <w:t>access to neighborhood greenspace in relation to hair cortisol concentrations</w:t>
      </w:r>
      <w:r>
        <w:rPr>
          <w:rFonts w:eastAsiaTheme="majorEastAsia" w:cs="Arial"/>
          <w:sz w:val="28"/>
          <w:lang w:val="en-US"/>
        </w:rPr>
        <w:fldChar w:fldCharType="end"/>
      </w:r>
    </w:p>
    <w:p w14:paraId="36F175CC" w14:textId="6AA703FC" w:rsidR="007830D2" w:rsidRPr="00A96E38" w:rsidRDefault="00B9776C" w:rsidP="00330A52">
      <w:pPr>
        <w:spacing w:line="480" w:lineRule="auto"/>
        <w:rPr>
          <w:rFonts w:eastAsiaTheme="majorEastAsia" w:cs="Arial"/>
          <w:sz w:val="28"/>
          <w:lang w:val="en-US"/>
        </w:rPr>
      </w:pPr>
      <w:r w:rsidRPr="00BA4092">
        <w:rPr>
          <w:rFonts w:eastAsiaTheme="majorEastAsia" w:cs="Arial"/>
          <w:sz w:val="28"/>
          <w:lang w:val="en-US"/>
        </w:rPr>
        <w:fldChar w:fldCharType="begin"/>
      </w:r>
      <w:r w:rsidRPr="00A96E38">
        <w:rPr>
          <w:rFonts w:eastAsiaTheme="majorEastAsia" w:cs="Arial"/>
          <w:sz w:val="28"/>
          <w:lang w:val="en-US"/>
        </w:rPr>
        <w:instrText xml:space="preserve"> REF _Ref41981244 \h </w:instrText>
      </w:r>
      <w:r w:rsidRPr="00C6252F">
        <w:rPr>
          <w:rFonts w:eastAsiaTheme="majorEastAsia" w:cs="Arial"/>
          <w:sz w:val="28"/>
          <w:lang w:val="en-US"/>
        </w:rPr>
        <w:instrText xml:space="preserve"> \* MERGEFORMAT </w:instrText>
      </w:r>
      <w:r w:rsidRPr="00BA4092">
        <w:rPr>
          <w:rFonts w:eastAsiaTheme="majorEastAsia" w:cs="Arial"/>
          <w:sz w:val="28"/>
          <w:lang w:val="en-US"/>
        </w:rPr>
      </w:r>
      <w:r w:rsidRPr="00BA4092">
        <w:rPr>
          <w:rFonts w:eastAsiaTheme="majorEastAsia" w:cs="Arial"/>
          <w:sz w:val="28"/>
          <w:lang w:val="en-US"/>
        </w:rPr>
        <w:fldChar w:fldCharType="separate"/>
      </w:r>
      <w:r w:rsidRPr="00C6252F">
        <w:rPr>
          <w:lang w:val="en-US"/>
        </w:rPr>
        <w:t>Table S</w:t>
      </w:r>
      <w:r w:rsidRPr="00C6252F">
        <w:rPr>
          <w:noProof/>
          <w:lang w:val="en-US"/>
        </w:rPr>
        <w:t>3</w:t>
      </w:r>
      <w:r w:rsidRPr="00C6252F">
        <w:rPr>
          <w:lang w:val="en-US"/>
        </w:rPr>
        <w:t>. Associations of 1-year mean residential air pollutant concentrations with hair cortisol concentrations</w:t>
      </w:r>
      <w:r w:rsidRPr="00BA4092">
        <w:rPr>
          <w:rFonts w:eastAsiaTheme="majorEastAsia" w:cs="Arial"/>
          <w:sz w:val="28"/>
          <w:lang w:val="en-US"/>
        </w:rPr>
        <w:fldChar w:fldCharType="end"/>
      </w:r>
    </w:p>
    <w:p w14:paraId="2089F3C7" w14:textId="5AF1CE2D" w:rsidR="00F929A7" w:rsidRDefault="00A96E38" w:rsidP="00330A52">
      <w:pPr>
        <w:spacing w:line="480" w:lineRule="auto"/>
        <w:rPr>
          <w:rFonts w:eastAsiaTheme="majorEastAsia" w:cs="Arial"/>
          <w:sz w:val="28"/>
          <w:lang w:val="en-US"/>
        </w:rPr>
      </w:pPr>
      <w:r>
        <w:rPr>
          <w:rFonts w:eastAsiaTheme="majorEastAsia" w:cs="Arial"/>
          <w:sz w:val="28"/>
          <w:lang w:val="en-US"/>
        </w:rPr>
        <w:fldChar w:fldCharType="begin"/>
      </w:r>
      <w:r>
        <w:rPr>
          <w:rFonts w:eastAsiaTheme="majorEastAsia" w:cs="Arial"/>
          <w:sz w:val="28"/>
          <w:lang w:val="en-US"/>
        </w:rPr>
        <w:instrText xml:space="preserve"> REF _Ref41981263 \h </w:instrText>
      </w:r>
      <w:r>
        <w:rPr>
          <w:rFonts w:eastAsiaTheme="majorEastAsia" w:cs="Arial"/>
          <w:sz w:val="28"/>
          <w:lang w:val="en-US"/>
        </w:rPr>
      </w:r>
      <w:r>
        <w:rPr>
          <w:rFonts w:eastAsiaTheme="majorEastAsia" w:cs="Arial"/>
          <w:sz w:val="28"/>
          <w:lang w:val="en-US"/>
        </w:rPr>
        <w:fldChar w:fldCharType="separate"/>
      </w:r>
      <w:r w:rsidRPr="007830D2">
        <w:rPr>
          <w:lang w:val="en-US"/>
        </w:rPr>
        <w:t>Table S</w:t>
      </w:r>
      <w:r>
        <w:rPr>
          <w:noProof/>
          <w:lang w:val="en-US"/>
        </w:rPr>
        <w:t>4</w:t>
      </w:r>
      <w:r w:rsidRPr="00330A52">
        <w:rPr>
          <w:lang w:val="en-US"/>
        </w:rPr>
        <w:t>.</w:t>
      </w:r>
      <w:r w:rsidRPr="007830D2">
        <w:rPr>
          <w:lang w:val="en-US"/>
        </w:rPr>
        <w:t xml:space="preserve"> </w:t>
      </w:r>
      <w:r>
        <w:rPr>
          <w:lang w:val="en-US"/>
        </w:rPr>
        <w:t>A</w:t>
      </w:r>
      <w:r w:rsidRPr="007830D2">
        <w:rPr>
          <w:lang w:val="en-US"/>
        </w:rPr>
        <w:t xml:space="preserve">ssociations </w:t>
      </w:r>
      <w:r>
        <w:rPr>
          <w:lang w:val="en-US"/>
        </w:rPr>
        <w:t xml:space="preserve">of </w:t>
      </w:r>
      <w:r w:rsidRPr="007830D2">
        <w:rPr>
          <w:lang w:val="en-US"/>
        </w:rPr>
        <w:t xml:space="preserve">residential exposures  </w:t>
      </w:r>
      <w:r>
        <w:rPr>
          <w:lang w:val="en-US"/>
        </w:rPr>
        <w:t xml:space="preserve">with </w:t>
      </w:r>
      <w:r w:rsidRPr="007830D2">
        <w:rPr>
          <w:lang w:val="en-US"/>
        </w:rPr>
        <w:t>hair cortisol concentrations, model</w:t>
      </w:r>
      <w:r>
        <w:rPr>
          <w:lang w:val="en-US"/>
        </w:rPr>
        <w:t>s</w:t>
      </w:r>
      <w:r w:rsidRPr="007830D2">
        <w:rPr>
          <w:lang w:val="en-US"/>
        </w:rPr>
        <w:t xml:space="preserve"> </w:t>
      </w:r>
      <w:r>
        <w:rPr>
          <w:lang w:val="en-US"/>
        </w:rPr>
        <w:t xml:space="preserve">additionally </w:t>
      </w:r>
      <w:r w:rsidRPr="007830D2">
        <w:rPr>
          <w:lang w:val="en-US"/>
        </w:rPr>
        <w:t>adjusted for daily hair washing</w:t>
      </w:r>
      <w:r>
        <w:rPr>
          <w:rFonts w:eastAsiaTheme="majorEastAsia" w:cs="Arial"/>
          <w:sz w:val="28"/>
          <w:lang w:val="en-US"/>
        </w:rPr>
        <w:fldChar w:fldCharType="end"/>
      </w:r>
    </w:p>
    <w:p w14:paraId="097F8D36" w14:textId="7F50A75C" w:rsidR="00A96E38" w:rsidRPr="00C6252F" w:rsidRDefault="00A96E38" w:rsidP="00330A52">
      <w:pPr>
        <w:spacing w:line="480" w:lineRule="auto"/>
        <w:rPr>
          <w:rFonts w:eastAsiaTheme="majorEastAsia" w:cs="Arial"/>
          <w:sz w:val="28"/>
          <w:lang w:val="en-US"/>
        </w:rPr>
      </w:pPr>
      <w:r>
        <w:rPr>
          <w:rFonts w:eastAsiaTheme="majorEastAsia" w:cs="Arial"/>
          <w:sz w:val="28"/>
          <w:lang w:val="en-US"/>
        </w:rPr>
        <w:fldChar w:fldCharType="begin"/>
      </w:r>
      <w:r>
        <w:rPr>
          <w:rFonts w:eastAsiaTheme="majorEastAsia" w:cs="Arial"/>
          <w:sz w:val="28"/>
          <w:lang w:val="en-US"/>
        </w:rPr>
        <w:instrText xml:space="preserve"> REF _Ref58339005 \h </w:instrText>
      </w:r>
      <w:r>
        <w:rPr>
          <w:rFonts w:eastAsiaTheme="majorEastAsia" w:cs="Arial"/>
          <w:sz w:val="28"/>
          <w:lang w:val="en-US"/>
        </w:rPr>
      </w:r>
      <w:r>
        <w:rPr>
          <w:rFonts w:eastAsiaTheme="majorEastAsia" w:cs="Arial"/>
          <w:sz w:val="28"/>
          <w:lang w:val="en-US"/>
        </w:rPr>
        <w:fldChar w:fldCharType="separate"/>
      </w:r>
      <w:r w:rsidRPr="00C6252F">
        <w:rPr>
          <w:lang w:val="en-US"/>
        </w:rPr>
        <w:t xml:space="preserve">Table </w:t>
      </w:r>
      <w:r>
        <w:rPr>
          <w:lang w:val="en-US"/>
        </w:rPr>
        <w:t>S</w:t>
      </w:r>
      <w:r w:rsidRPr="00C6252F">
        <w:rPr>
          <w:noProof/>
          <w:lang w:val="en-US"/>
        </w:rPr>
        <w:t>5</w:t>
      </w:r>
      <w:r w:rsidRPr="00C6252F">
        <w:rPr>
          <w:lang w:val="en-US"/>
        </w:rPr>
        <w:t>.</w:t>
      </w:r>
      <w:r>
        <w:rPr>
          <w:lang w:val="en-US"/>
        </w:rPr>
        <w:t xml:space="preserve"> </w:t>
      </w:r>
      <w:r w:rsidRPr="00C6252F">
        <w:rPr>
          <w:lang w:val="en-US"/>
        </w:rPr>
        <w:t>Associations of residential e</w:t>
      </w:r>
      <w:r>
        <w:rPr>
          <w:lang w:val="en-US"/>
        </w:rPr>
        <w:t>xposures with hair cortisol concentrations, models additionally adjusted for age, pre-pregnancy BMI, personal and neighborhood SES</w:t>
      </w:r>
      <w:r>
        <w:rPr>
          <w:rFonts w:eastAsiaTheme="majorEastAsia" w:cs="Arial"/>
          <w:sz w:val="28"/>
          <w:lang w:val="en-US"/>
        </w:rPr>
        <w:fldChar w:fldCharType="end"/>
      </w:r>
    </w:p>
    <w:p w14:paraId="36333D39" w14:textId="745D9B4A" w:rsidR="00F929A7" w:rsidRPr="00C6252F" w:rsidRDefault="00A96E38" w:rsidP="00330A52">
      <w:pPr>
        <w:spacing w:line="480" w:lineRule="auto"/>
        <w:rPr>
          <w:rFonts w:eastAsiaTheme="majorEastAsia" w:cs="Arial"/>
          <w:sz w:val="28"/>
          <w:lang w:val="en-US"/>
        </w:rPr>
      </w:pPr>
      <w:r>
        <w:rPr>
          <w:rFonts w:eastAsiaTheme="majorEastAsia" w:cs="Arial"/>
          <w:sz w:val="28"/>
          <w:lang w:val="en-US"/>
        </w:rPr>
        <w:fldChar w:fldCharType="begin"/>
      </w:r>
      <w:r>
        <w:rPr>
          <w:rFonts w:eastAsiaTheme="majorEastAsia" w:cs="Arial"/>
          <w:sz w:val="28"/>
          <w:lang w:val="en-US"/>
        </w:rPr>
        <w:instrText xml:space="preserve"> REF _Ref58339019 \h </w:instrText>
      </w:r>
      <w:r>
        <w:rPr>
          <w:rFonts w:eastAsiaTheme="majorEastAsia" w:cs="Arial"/>
          <w:sz w:val="28"/>
          <w:lang w:val="en-US"/>
        </w:rPr>
      </w:r>
      <w:r>
        <w:rPr>
          <w:rFonts w:eastAsiaTheme="majorEastAsia" w:cs="Arial"/>
          <w:sz w:val="28"/>
          <w:lang w:val="en-US"/>
        </w:rPr>
        <w:fldChar w:fldCharType="separate"/>
      </w:r>
      <w:r w:rsidRPr="00C6252F">
        <w:rPr>
          <w:lang w:val="en-US"/>
        </w:rPr>
        <w:t xml:space="preserve">Table </w:t>
      </w:r>
      <w:r>
        <w:rPr>
          <w:lang w:val="en-US"/>
        </w:rPr>
        <w:t>S</w:t>
      </w:r>
      <w:r w:rsidRPr="00C6252F">
        <w:rPr>
          <w:noProof/>
          <w:lang w:val="en-US"/>
        </w:rPr>
        <w:t>6</w:t>
      </w:r>
      <w:r w:rsidRPr="00C6252F">
        <w:rPr>
          <w:lang w:val="en-US"/>
        </w:rPr>
        <w:t>.</w:t>
      </w:r>
      <w:r>
        <w:rPr>
          <w:lang w:val="en-US"/>
        </w:rPr>
        <w:t xml:space="preserve"> </w:t>
      </w:r>
      <w:r w:rsidRPr="00C6252F">
        <w:rPr>
          <w:lang w:val="en-US"/>
        </w:rPr>
        <w:t>Associations of residential exp</w:t>
      </w:r>
      <w:r>
        <w:rPr>
          <w:lang w:val="en-US"/>
        </w:rPr>
        <w:t>os</w:t>
      </w:r>
      <w:r w:rsidRPr="00C6252F">
        <w:rPr>
          <w:lang w:val="en-US"/>
        </w:rPr>
        <w:t>ures with hair cortisol</w:t>
      </w:r>
      <w:r>
        <w:rPr>
          <w:lang w:val="en-US"/>
        </w:rPr>
        <w:t xml:space="preserve"> concentrations</w:t>
      </w:r>
      <w:r w:rsidRPr="00C6252F">
        <w:rPr>
          <w:lang w:val="en-US"/>
        </w:rPr>
        <w:t>, participants  of non-European orig</w:t>
      </w:r>
      <w:r>
        <w:rPr>
          <w:lang w:val="en-US"/>
        </w:rPr>
        <w:t>in excluded</w:t>
      </w:r>
      <w:r>
        <w:rPr>
          <w:rFonts w:eastAsiaTheme="majorEastAsia" w:cs="Arial"/>
          <w:sz w:val="28"/>
          <w:lang w:val="en-US"/>
        </w:rPr>
        <w:fldChar w:fldCharType="end"/>
      </w:r>
    </w:p>
    <w:p w14:paraId="4D6E52F4" w14:textId="77777777" w:rsidR="00F929A7" w:rsidRPr="00C6252F" w:rsidRDefault="00F929A7" w:rsidP="00330A52">
      <w:pPr>
        <w:spacing w:line="480" w:lineRule="auto"/>
        <w:rPr>
          <w:rFonts w:eastAsiaTheme="majorEastAsia" w:cs="Arial"/>
          <w:sz w:val="28"/>
          <w:lang w:val="en-US"/>
        </w:rPr>
      </w:pPr>
    </w:p>
    <w:p w14:paraId="3F1F3709" w14:textId="77777777" w:rsidR="00F929A7" w:rsidRPr="00C6252F" w:rsidRDefault="00F929A7" w:rsidP="00330A52">
      <w:pPr>
        <w:spacing w:line="480" w:lineRule="auto"/>
        <w:rPr>
          <w:rFonts w:eastAsiaTheme="majorEastAsia" w:cs="Arial"/>
          <w:sz w:val="28"/>
          <w:lang w:val="en-US"/>
        </w:rPr>
      </w:pPr>
    </w:p>
    <w:p w14:paraId="368641B4" w14:textId="77777777" w:rsidR="00F929A7" w:rsidRPr="00C6252F" w:rsidRDefault="00F929A7" w:rsidP="00330A52">
      <w:pPr>
        <w:spacing w:line="480" w:lineRule="auto"/>
        <w:rPr>
          <w:rFonts w:eastAsiaTheme="majorEastAsia" w:cs="Arial"/>
          <w:sz w:val="28"/>
          <w:lang w:val="en-US"/>
        </w:rPr>
      </w:pPr>
    </w:p>
    <w:p w14:paraId="4C2051CE" w14:textId="77777777" w:rsidR="00F929A7" w:rsidRPr="00C6252F" w:rsidRDefault="00F929A7" w:rsidP="00330A52">
      <w:pPr>
        <w:spacing w:line="480" w:lineRule="auto"/>
        <w:rPr>
          <w:rFonts w:eastAsiaTheme="majorEastAsia" w:cs="Arial"/>
          <w:sz w:val="28"/>
          <w:lang w:val="en-US"/>
        </w:rPr>
      </w:pPr>
    </w:p>
    <w:p w14:paraId="40DA46E1" w14:textId="77777777" w:rsidR="008978AE" w:rsidRPr="00C6252F" w:rsidRDefault="008978AE" w:rsidP="00330A52">
      <w:pPr>
        <w:spacing w:line="480" w:lineRule="auto"/>
        <w:rPr>
          <w:rFonts w:eastAsiaTheme="majorEastAsia" w:cs="Arial"/>
          <w:sz w:val="28"/>
          <w:lang w:val="en-US"/>
        </w:rPr>
      </w:pPr>
    </w:p>
    <w:p w14:paraId="4C4A5ABC" w14:textId="77777777" w:rsidR="008978AE" w:rsidRPr="00C6252F" w:rsidRDefault="008978AE" w:rsidP="00330A52">
      <w:pPr>
        <w:spacing w:line="480" w:lineRule="auto"/>
        <w:rPr>
          <w:rFonts w:eastAsiaTheme="majorEastAsia" w:cs="Arial"/>
          <w:sz w:val="28"/>
          <w:lang w:val="en-US"/>
        </w:rPr>
      </w:pPr>
    </w:p>
    <w:p w14:paraId="31C8CDF7" w14:textId="77777777" w:rsidR="00BA4092" w:rsidRPr="00C6252F" w:rsidRDefault="00BA4092" w:rsidP="00330A52">
      <w:pPr>
        <w:spacing w:line="480" w:lineRule="auto"/>
        <w:rPr>
          <w:rFonts w:eastAsiaTheme="majorEastAsia" w:cs="Arial"/>
          <w:sz w:val="28"/>
          <w:lang w:val="en-US"/>
        </w:rPr>
      </w:pPr>
    </w:p>
    <w:p w14:paraId="4FEB33FB" w14:textId="2D36D146" w:rsidR="0042247E" w:rsidRPr="007830D2" w:rsidRDefault="0042247E" w:rsidP="00330A52">
      <w:pPr>
        <w:spacing w:line="480" w:lineRule="auto"/>
        <w:rPr>
          <w:sz w:val="32"/>
          <w:lang w:val="en-US"/>
        </w:rPr>
      </w:pPr>
      <w:r>
        <w:rPr>
          <w:rFonts w:eastAsiaTheme="majorEastAsia" w:cs="Arial"/>
          <w:sz w:val="28"/>
          <w:lang w:val="nl-BE"/>
        </w:rPr>
        <w:fldChar w:fldCharType="begin"/>
      </w:r>
      <w:r w:rsidRPr="00D476CD">
        <w:rPr>
          <w:lang w:val="en-US"/>
        </w:rPr>
        <w:instrText xml:space="preserve"> LINK Excel.Sheet.12 "Book1" "Sheet2!R5C6:R21C8" \a \f 4 \h  \* MERGEFORMAT </w:instrText>
      </w:r>
      <w:r>
        <w:rPr>
          <w:rFonts w:eastAsiaTheme="majorEastAsia" w:cs="Arial"/>
          <w:sz w:val="28"/>
          <w:lang w:val="nl-BE"/>
        </w:rPr>
        <w:fldChar w:fldCharType="separate"/>
      </w:r>
    </w:p>
    <w:p w14:paraId="19035026" w14:textId="29D68639" w:rsidR="00DC6351" w:rsidRPr="007830D2" w:rsidRDefault="00DC6351" w:rsidP="00330A52">
      <w:pPr>
        <w:pStyle w:val="Caption"/>
        <w:keepNext/>
        <w:spacing w:line="480" w:lineRule="auto"/>
        <w:rPr>
          <w:lang w:val="en-US"/>
        </w:rPr>
      </w:pPr>
      <w:bookmarkStart w:id="4" w:name="_Ref41981215"/>
      <w:r w:rsidRPr="00D73974">
        <w:rPr>
          <w:i w:val="0"/>
          <w:lang w:val="en-US"/>
        </w:rPr>
        <w:t>T</w:t>
      </w:r>
      <w:r w:rsidRPr="007830D2">
        <w:rPr>
          <w:lang w:val="en-US"/>
        </w:rPr>
        <w:t xml:space="preserve">able </w:t>
      </w:r>
      <w:r w:rsidR="00D73974" w:rsidRPr="007830D2">
        <w:rPr>
          <w:lang w:val="en-US"/>
        </w:rPr>
        <w:t>S</w:t>
      </w:r>
      <w:r w:rsidRPr="007830D2">
        <w:fldChar w:fldCharType="begin"/>
      </w:r>
      <w:r w:rsidRPr="007830D2">
        <w:rPr>
          <w:lang w:val="en-US"/>
        </w:rPr>
        <w:instrText xml:space="preserve"> SEQ Table \* ARABIC </w:instrText>
      </w:r>
      <w:r w:rsidRPr="007830D2">
        <w:fldChar w:fldCharType="separate"/>
      </w:r>
      <w:r w:rsidR="002B3D38">
        <w:rPr>
          <w:noProof/>
          <w:lang w:val="en-US"/>
        </w:rPr>
        <w:t>1</w:t>
      </w:r>
      <w:r w:rsidRPr="007830D2">
        <w:fldChar w:fldCharType="end"/>
      </w:r>
      <w:r w:rsidR="00527A46" w:rsidRPr="00527A46">
        <w:rPr>
          <w:lang w:val="en-US"/>
        </w:rPr>
        <w:t>.</w:t>
      </w:r>
      <w:r w:rsidRPr="007830D2">
        <w:rPr>
          <w:lang w:val="en-US"/>
        </w:rPr>
        <w:t xml:space="preserve"> Univariate analysis </w:t>
      </w:r>
      <w:r w:rsidR="008E38FE">
        <w:rPr>
          <w:lang w:val="en-US"/>
        </w:rPr>
        <w:t xml:space="preserve">of variance </w:t>
      </w:r>
      <w:r w:rsidRPr="007830D2">
        <w:rPr>
          <w:lang w:val="en-US"/>
        </w:rPr>
        <w:t>of possible covariates of hair cortisol concentrations</w:t>
      </w:r>
      <w:bookmarkEnd w:id="4"/>
    </w:p>
    <w:tbl>
      <w:tblPr>
        <w:tblW w:w="7741" w:type="dxa"/>
        <w:tblLook w:val="04A0" w:firstRow="1" w:lastRow="0" w:firstColumn="1" w:lastColumn="0" w:noHBand="0" w:noVBand="1"/>
      </w:tblPr>
      <w:tblGrid>
        <w:gridCol w:w="3970"/>
        <w:gridCol w:w="1959"/>
        <w:gridCol w:w="1812"/>
      </w:tblGrid>
      <w:tr w:rsidR="0042247E" w:rsidRPr="005B56EE" w14:paraId="1E1F58A1" w14:textId="77777777" w:rsidTr="00D476CD">
        <w:trPr>
          <w:trHeight w:val="292"/>
        </w:trPr>
        <w:tc>
          <w:tcPr>
            <w:tcW w:w="3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62685" w14:textId="77777777" w:rsidR="0042247E" w:rsidRPr="005B56EE" w:rsidRDefault="0042247E" w:rsidP="00330A52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B56EE">
              <w:rPr>
                <w:rFonts w:ascii="Times New Roman" w:hAnsi="Times New Roman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07A81" w14:textId="77777777" w:rsidR="0042247E" w:rsidRPr="005B56EE" w:rsidRDefault="0042247E" w:rsidP="00330A52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B56E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2nd trimester HCC   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89DED" w14:textId="77777777" w:rsidR="0042247E" w:rsidRPr="005B56EE" w:rsidRDefault="0042247E" w:rsidP="00330A52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B56E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3rd trimester HCC </w:t>
            </w:r>
          </w:p>
        </w:tc>
      </w:tr>
      <w:tr w:rsidR="0042247E" w:rsidRPr="005B56EE" w14:paraId="3E613928" w14:textId="77777777" w:rsidTr="00D476CD">
        <w:trPr>
          <w:trHeight w:val="292"/>
        </w:trPr>
        <w:tc>
          <w:tcPr>
            <w:tcW w:w="3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7CF90" w14:textId="77777777" w:rsidR="0042247E" w:rsidRPr="005B56EE" w:rsidRDefault="0042247E" w:rsidP="00330A52">
            <w:pPr>
              <w:spacing w:line="480" w:lineRule="auto"/>
              <w:jc w:val="lef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B56E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Covariates of HCC 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28E31" w14:textId="77777777" w:rsidR="0042247E" w:rsidRPr="005B56EE" w:rsidRDefault="0042247E" w:rsidP="00330A52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76CD">
              <w:rPr>
                <w:rFonts w:ascii="Calibri" w:hAnsi="Calibri" w:cs="Calibri"/>
                <w:b/>
                <w:bCs/>
                <w:i/>
                <w:color w:val="000000"/>
                <w:sz w:val="18"/>
                <w:szCs w:val="18"/>
                <w:lang w:val="en-US"/>
              </w:rPr>
              <w:t>p</w:t>
            </w:r>
            <w:r w:rsidRPr="005B56E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5E790" w14:textId="77777777" w:rsidR="0042247E" w:rsidRPr="005B56EE" w:rsidRDefault="0042247E" w:rsidP="00330A52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76CD">
              <w:rPr>
                <w:rFonts w:ascii="Calibri" w:hAnsi="Calibri" w:cs="Calibri"/>
                <w:b/>
                <w:bCs/>
                <w:i/>
                <w:color w:val="000000"/>
                <w:sz w:val="18"/>
                <w:szCs w:val="18"/>
                <w:lang w:val="en-US"/>
              </w:rPr>
              <w:t>p</w:t>
            </w:r>
            <w:r w:rsidRPr="005B56E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-value</w:t>
            </w:r>
          </w:p>
        </w:tc>
      </w:tr>
      <w:tr w:rsidR="0042247E" w:rsidRPr="00D476CD" w14:paraId="0AC58DFB" w14:textId="77777777" w:rsidTr="00D476CD">
        <w:trPr>
          <w:trHeight w:val="27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9610" w14:textId="77777777" w:rsidR="0042247E" w:rsidRPr="005B56EE" w:rsidRDefault="0042247E" w:rsidP="00330A52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B56E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Maternal age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B830" w14:textId="77777777" w:rsidR="0042247E" w:rsidRPr="00D476CD" w:rsidRDefault="0042247E" w:rsidP="00330A5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476C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2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AAC7" w14:textId="77777777" w:rsidR="0042247E" w:rsidRPr="00D476CD" w:rsidRDefault="0042247E" w:rsidP="00330A5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476C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98</w:t>
            </w:r>
          </w:p>
        </w:tc>
      </w:tr>
      <w:tr w:rsidR="0042247E" w:rsidRPr="00D476CD" w14:paraId="6118725A" w14:textId="77777777" w:rsidTr="00D476CD">
        <w:trPr>
          <w:trHeight w:val="27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890F" w14:textId="77777777" w:rsidR="0042247E" w:rsidRPr="005B56EE" w:rsidRDefault="0042247E" w:rsidP="00330A52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B56E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Parity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EB19" w14:textId="77777777" w:rsidR="0042247E" w:rsidRPr="00D476CD" w:rsidRDefault="0042247E" w:rsidP="00330A5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476C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4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1871" w14:textId="77777777" w:rsidR="0042247E" w:rsidRPr="00D476CD" w:rsidRDefault="0042247E" w:rsidP="00330A5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476C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0</w:t>
            </w:r>
          </w:p>
        </w:tc>
      </w:tr>
      <w:tr w:rsidR="0042247E" w:rsidRPr="00D476CD" w14:paraId="29CE2642" w14:textId="77777777" w:rsidTr="00D476CD">
        <w:trPr>
          <w:trHeight w:val="27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D598" w14:textId="7937B8F5" w:rsidR="0042247E" w:rsidRPr="005B56EE" w:rsidRDefault="0042247E" w:rsidP="00330A52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B56E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re-existing disease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D51A" w14:textId="77777777" w:rsidR="0042247E" w:rsidRPr="00D476CD" w:rsidRDefault="0042247E" w:rsidP="00330A5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476C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1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18B8" w14:textId="77777777" w:rsidR="0042247E" w:rsidRPr="00D476CD" w:rsidRDefault="0042247E" w:rsidP="00330A5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476C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11</w:t>
            </w:r>
          </w:p>
        </w:tc>
      </w:tr>
      <w:tr w:rsidR="0042247E" w:rsidRPr="00D476CD" w14:paraId="12F45552" w14:textId="77777777" w:rsidTr="00D476CD">
        <w:trPr>
          <w:trHeight w:val="27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7C87" w14:textId="77777777" w:rsidR="0042247E" w:rsidRPr="005B56EE" w:rsidRDefault="0042247E" w:rsidP="00330A52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B56E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Pre-pregnancy Body Mass Index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3CFB" w14:textId="77777777" w:rsidR="0042247E" w:rsidRPr="00D476CD" w:rsidRDefault="0042247E" w:rsidP="00330A5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476C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3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3F46" w14:textId="77777777" w:rsidR="0042247E" w:rsidRPr="00D476CD" w:rsidRDefault="0042247E" w:rsidP="00330A5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476C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67</w:t>
            </w:r>
          </w:p>
        </w:tc>
      </w:tr>
      <w:tr w:rsidR="0042247E" w:rsidRPr="00D476CD" w14:paraId="1919583D" w14:textId="77777777" w:rsidTr="00D476CD">
        <w:trPr>
          <w:trHeight w:val="346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EC0D" w14:textId="77777777" w:rsidR="0042247E" w:rsidRPr="005B56EE" w:rsidRDefault="0042247E" w:rsidP="00330A52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B56E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moking before pregnancy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9094" w14:textId="77777777" w:rsidR="0042247E" w:rsidRPr="00D476CD" w:rsidRDefault="0042247E" w:rsidP="00330A5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476C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2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6025" w14:textId="77777777" w:rsidR="0042247E" w:rsidRPr="00D476CD" w:rsidRDefault="0042247E" w:rsidP="00330A5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476C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40</w:t>
            </w:r>
          </w:p>
        </w:tc>
      </w:tr>
      <w:tr w:rsidR="0042247E" w:rsidRPr="00D476CD" w14:paraId="62D06E93" w14:textId="77777777" w:rsidTr="00D476CD">
        <w:trPr>
          <w:trHeight w:val="27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EC1B" w14:textId="77777777" w:rsidR="0042247E" w:rsidRPr="005B56EE" w:rsidRDefault="0042247E" w:rsidP="00330A52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B56E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Alcohol consumption before pregnancy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C0BE" w14:textId="77777777" w:rsidR="0042247E" w:rsidRPr="00D476CD" w:rsidRDefault="0042247E" w:rsidP="00330A5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476C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7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1975" w14:textId="77777777" w:rsidR="0042247E" w:rsidRPr="00D476CD" w:rsidRDefault="0042247E" w:rsidP="00330A5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476C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13</w:t>
            </w:r>
          </w:p>
        </w:tc>
      </w:tr>
      <w:tr w:rsidR="0042247E" w:rsidRPr="00D476CD" w14:paraId="7C07B75E" w14:textId="77777777" w:rsidTr="00D476CD">
        <w:trPr>
          <w:trHeight w:val="27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EBC5" w14:textId="77777777" w:rsidR="0042247E" w:rsidRPr="005B56EE" w:rsidRDefault="0042247E" w:rsidP="00330A52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B56E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Educational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ttainmen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D3C3" w14:textId="77777777" w:rsidR="0042247E" w:rsidRPr="00D476CD" w:rsidRDefault="0042247E" w:rsidP="00330A5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476C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4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A899" w14:textId="77777777" w:rsidR="0042247E" w:rsidRPr="00D476CD" w:rsidRDefault="0042247E" w:rsidP="00330A5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476C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12</w:t>
            </w:r>
          </w:p>
        </w:tc>
      </w:tr>
      <w:tr w:rsidR="0042247E" w:rsidRPr="00D476CD" w14:paraId="69417650" w14:textId="77777777" w:rsidTr="00D476CD">
        <w:trPr>
          <w:trHeight w:val="27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7D6B" w14:textId="77777777" w:rsidR="0042247E" w:rsidRPr="005B56EE" w:rsidRDefault="0042247E" w:rsidP="00330A52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B56E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re-pregnancy employmen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5DD9" w14:textId="77777777" w:rsidR="0042247E" w:rsidRPr="00D476CD" w:rsidRDefault="0042247E" w:rsidP="00330A5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476C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7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F77E" w14:textId="77777777" w:rsidR="0042247E" w:rsidRPr="00D476CD" w:rsidRDefault="0042247E" w:rsidP="00330A5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476C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66</w:t>
            </w:r>
          </w:p>
        </w:tc>
      </w:tr>
      <w:tr w:rsidR="0042247E" w:rsidRPr="00D476CD" w14:paraId="251BF266" w14:textId="77777777" w:rsidTr="00D476CD">
        <w:trPr>
          <w:trHeight w:val="27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B73A" w14:textId="77777777" w:rsidR="0042247E" w:rsidRPr="005B56EE" w:rsidRDefault="0042247E" w:rsidP="00330A52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B56E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thnic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background</w:t>
            </w:r>
            <w:r w:rsidRPr="005B56E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EF95" w14:textId="77777777" w:rsidR="0042247E" w:rsidRPr="00D476CD" w:rsidRDefault="0042247E" w:rsidP="00330A5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476C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0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F3DC" w14:textId="77777777" w:rsidR="0042247E" w:rsidRPr="00D476CD" w:rsidRDefault="0042247E" w:rsidP="00330A5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476C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04</w:t>
            </w:r>
          </w:p>
        </w:tc>
      </w:tr>
      <w:tr w:rsidR="0042247E" w:rsidRPr="00D476CD" w14:paraId="3A6C3DF9" w14:textId="77777777" w:rsidTr="00D476CD">
        <w:trPr>
          <w:trHeight w:val="27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04BA" w14:textId="77777777" w:rsidR="0042247E" w:rsidRPr="005B56EE" w:rsidRDefault="0042247E" w:rsidP="00330A52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B56E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Area Deprivation Index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2CF5" w14:textId="77777777" w:rsidR="0042247E" w:rsidRPr="00D476CD" w:rsidRDefault="0042247E" w:rsidP="00330A5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476C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6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A797" w14:textId="77777777" w:rsidR="0042247E" w:rsidRPr="00D476CD" w:rsidRDefault="0042247E" w:rsidP="00330A5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476C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88</w:t>
            </w:r>
          </w:p>
        </w:tc>
      </w:tr>
      <w:tr w:rsidR="0042247E" w:rsidRPr="00D476CD" w14:paraId="7BE696C6" w14:textId="77777777" w:rsidTr="00D476CD">
        <w:trPr>
          <w:trHeight w:val="27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4582" w14:textId="77777777" w:rsidR="0042247E" w:rsidRPr="005B56EE" w:rsidRDefault="0042247E" w:rsidP="00330A52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B56E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esidential noise exposure (L</w:t>
            </w:r>
            <w:r w:rsidRPr="005B56EE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>den</w:t>
            </w:r>
            <w:r w:rsidRPr="005B56E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7414" w14:textId="77777777" w:rsidR="0042247E" w:rsidRPr="00D476CD" w:rsidRDefault="0042247E" w:rsidP="00330A5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476C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7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F3A9" w14:textId="77777777" w:rsidR="0042247E" w:rsidRPr="00D476CD" w:rsidRDefault="0042247E" w:rsidP="00330A5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476C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00</w:t>
            </w:r>
          </w:p>
        </w:tc>
      </w:tr>
      <w:tr w:rsidR="0042247E" w:rsidRPr="00D476CD" w14:paraId="23A796AF" w14:textId="77777777" w:rsidTr="00D476CD">
        <w:trPr>
          <w:trHeight w:val="27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17D9" w14:textId="77777777" w:rsidR="0042247E" w:rsidRPr="005B56EE" w:rsidRDefault="0042247E" w:rsidP="00330A52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B56E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aily hair washing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CBA8" w14:textId="77777777" w:rsidR="0042247E" w:rsidRPr="00D476CD" w:rsidRDefault="0042247E" w:rsidP="00330A5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476C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AE1E" w14:textId="77777777" w:rsidR="0042247E" w:rsidRPr="00D476CD" w:rsidRDefault="0042247E" w:rsidP="00330A5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476C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72</w:t>
            </w:r>
          </w:p>
        </w:tc>
      </w:tr>
      <w:tr w:rsidR="003C6482" w:rsidRPr="00D476CD" w14:paraId="5349EEFB" w14:textId="77777777" w:rsidTr="00D476CD">
        <w:trPr>
          <w:trHeight w:val="27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6C9F" w14:textId="3DF3B0D3" w:rsidR="003C6482" w:rsidRPr="005B56EE" w:rsidRDefault="003C6482" w:rsidP="00330A52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estational week at sampling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00AD" w14:textId="7359448D" w:rsidR="003C6482" w:rsidRPr="00D476CD" w:rsidRDefault="003C6482" w:rsidP="00330A5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476C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9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E2DC" w14:textId="3B8E2A1A" w:rsidR="003C6482" w:rsidRPr="00D476CD" w:rsidRDefault="003C6482" w:rsidP="00330A5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476C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43</w:t>
            </w:r>
          </w:p>
        </w:tc>
      </w:tr>
      <w:tr w:rsidR="003C6482" w:rsidRPr="00D476CD" w14:paraId="1C6D6AC4" w14:textId="77777777" w:rsidTr="00D476CD">
        <w:trPr>
          <w:trHeight w:val="27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203F3" w14:textId="78B54FDF" w:rsidR="003C6482" w:rsidRPr="005B56EE" w:rsidRDefault="003C6482" w:rsidP="00330A52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B56E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eason of 2</w:t>
            </w:r>
            <w:r w:rsidRPr="0091301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nd</w:t>
            </w:r>
            <w:r w:rsidRPr="005B56E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rim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ester </w:t>
            </w:r>
            <w:r w:rsidRPr="005B56E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ampling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6948" w14:textId="709EDFDE" w:rsidR="003C6482" w:rsidRPr="00D476CD" w:rsidRDefault="003C6482" w:rsidP="00330A5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476C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9A721" w14:textId="6E6F0ACE" w:rsidR="003C6482" w:rsidRPr="00D476CD" w:rsidRDefault="003C6482" w:rsidP="00330A5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476C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/a</w:t>
            </w:r>
          </w:p>
        </w:tc>
      </w:tr>
      <w:tr w:rsidR="003C6482" w:rsidRPr="00D476CD" w14:paraId="59DA2B5E" w14:textId="77777777" w:rsidTr="00BA4092">
        <w:trPr>
          <w:trHeight w:val="277"/>
        </w:trPr>
        <w:tc>
          <w:tcPr>
            <w:tcW w:w="3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5A983" w14:textId="1E56803F" w:rsidR="003C6482" w:rsidRPr="005B56EE" w:rsidRDefault="003C6482" w:rsidP="00330A52">
            <w:pPr>
              <w:spacing w:line="48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B56E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eason of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</w:t>
            </w:r>
            <w:r w:rsidRPr="00D476C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rd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rimester sampling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4C4EE" w14:textId="6DFBC682" w:rsidR="003C6482" w:rsidRPr="00D476CD" w:rsidRDefault="003C6482" w:rsidP="00330A5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476C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/a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3BD19" w14:textId="3E02B2F8" w:rsidR="003C6482" w:rsidRPr="00D476CD" w:rsidRDefault="003C6482" w:rsidP="00330A52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476C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67</w:t>
            </w:r>
          </w:p>
        </w:tc>
      </w:tr>
    </w:tbl>
    <w:p w14:paraId="6EFFA1A6" w14:textId="77777777" w:rsidR="0042247E" w:rsidRDefault="0042247E" w:rsidP="00330A52">
      <w:pPr>
        <w:spacing w:line="480" w:lineRule="auto"/>
        <w:jc w:val="right"/>
        <w:rPr>
          <w:b/>
          <w:lang w:val="en-US"/>
        </w:rPr>
      </w:pPr>
      <w:r>
        <w:rPr>
          <w:b/>
          <w:lang w:val="en-US"/>
        </w:rPr>
        <w:fldChar w:fldCharType="end"/>
      </w:r>
    </w:p>
    <w:p w14:paraId="231F354B" w14:textId="27E8F281" w:rsidR="00D476CD" w:rsidRPr="004C6CCE" w:rsidRDefault="00D476CD" w:rsidP="00330A52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 w:cs="Calibri"/>
          <w:noProof/>
          <w:sz w:val="18"/>
          <w:szCs w:val="18"/>
          <w:lang w:val="en-US"/>
        </w:rPr>
      </w:pPr>
      <w:bookmarkStart w:id="5" w:name="_Hlk37055721"/>
      <w:r w:rsidRPr="000B4EA4">
        <w:rPr>
          <w:sz w:val="18"/>
          <w:szCs w:val="18"/>
          <w:lang w:val="en-US"/>
        </w:rPr>
        <w:t xml:space="preserve">Note: </w:t>
      </w:r>
      <w:r>
        <w:rPr>
          <w:sz w:val="18"/>
          <w:szCs w:val="18"/>
          <w:lang w:val="en-US"/>
        </w:rPr>
        <w:t xml:space="preserve">Pre-existing chronic diseases include </w:t>
      </w:r>
      <w:r w:rsidRPr="00D476CD">
        <w:rPr>
          <w:sz w:val="18"/>
          <w:szCs w:val="18"/>
          <w:lang w:val="en-US"/>
        </w:rPr>
        <w:t>diabetes, asthma, cardiovascular diseases</w:t>
      </w:r>
      <w:r>
        <w:rPr>
          <w:sz w:val="18"/>
          <w:szCs w:val="18"/>
          <w:lang w:val="en-US"/>
        </w:rPr>
        <w:t xml:space="preserve">. </w:t>
      </w:r>
      <w:r w:rsidR="008B6424">
        <w:rPr>
          <w:sz w:val="18"/>
          <w:szCs w:val="18"/>
          <w:lang w:val="en-US"/>
        </w:rPr>
        <w:t>T</w:t>
      </w:r>
      <w:r w:rsidRPr="00D476CD">
        <w:rPr>
          <w:sz w:val="18"/>
          <w:szCs w:val="18"/>
          <w:lang w:val="en-US"/>
        </w:rPr>
        <w:t xml:space="preserve">he highest educational attainment of the mother  </w:t>
      </w:r>
      <w:r w:rsidR="008B6424">
        <w:rPr>
          <w:sz w:val="18"/>
          <w:szCs w:val="18"/>
          <w:lang w:val="en-US"/>
        </w:rPr>
        <w:t>is</w:t>
      </w:r>
      <w:r w:rsidR="00BA4092">
        <w:rPr>
          <w:sz w:val="18"/>
          <w:szCs w:val="18"/>
          <w:lang w:val="en-US"/>
        </w:rPr>
        <w:t xml:space="preserve"> </w:t>
      </w:r>
      <w:r w:rsidRPr="00D476CD">
        <w:rPr>
          <w:sz w:val="18"/>
          <w:szCs w:val="18"/>
          <w:lang w:val="en-US"/>
        </w:rPr>
        <w:t>categorized as low</w:t>
      </w:r>
      <w:r>
        <w:rPr>
          <w:sz w:val="18"/>
          <w:szCs w:val="18"/>
          <w:lang w:val="en-US"/>
        </w:rPr>
        <w:t xml:space="preserve"> (basic level)</w:t>
      </w:r>
      <w:r w:rsidRPr="00D476CD">
        <w:rPr>
          <w:sz w:val="18"/>
          <w:szCs w:val="18"/>
          <w:lang w:val="en-US"/>
        </w:rPr>
        <w:t>/intermediate</w:t>
      </w:r>
      <w:r>
        <w:rPr>
          <w:sz w:val="18"/>
          <w:szCs w:val="18"/>
          <w:lang w:val="en-US"/>
        </w:rPr>
        <w:t xml:space="preserve"> (secondary school)</w:t>
      </w:r>
      <w:r w:rsidRPr="00D476CD">
        <w:rPr>
          <w:sz w:val="18"/>
          <w:szCs w:val="18"/>
          <w:lang w:val="en-US"/>
        </w:rPr>
        <w:t>/high</w:t>
      </w:r>
      <w:r>
        <w:rPr>
          <w:sz w:val="18"/>
          <w:szCs w:val="18"/>
          <w:lang w:val="en-US"/>
        </w:rPr>
        <w:t xml:space="preserve"> (higher education).</w:t>
      </w:r>
      <w:r w:rsidRPr="00D476CD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Ethnic background is evaluated as European/non-European. </w:t>
      </w:r>
      <w:r w:rsidRPr="000B4EA4">
        <w:rPr>
          <w:sz w:val="18"/>
          <w:szCs w:val="18"/>
          <w:lang w:val="en-US"/>
        </w:rPr>
        <w:t>Noise exposure is evaluated as</w:t>
      </w:r>
      <w:r>
        <w:rPr>
          <w:sz w:val="18"/>
          <w:szCs w:val="18"/>
          <w:lang w:val="en-US"/>
        </w:rPr>
        <w:t xml:space="preserve"> </w:t>
      </w:r>
      <w:r w:rsidRPr="000B4EA4">
        <w:rPr>
          <w:sz w:val="18"/>
          <w:szCs w:val="18"/>
          <w:lang w:val="en-US"/>
        </w:rPr>
        <w:t xml:space="preserve">exposure above the WHO health-based guideline of 53 dB  Lden (day–evening–night noise level). ADI, area deprivation index; </w:t>
      </w:r>
      <w:bookmarkEnd w:id="5"/>
      <w:r w:rsidR="006A19CA">
        <w:rPr>
          <w:sz w:val="18"/>
          <w:szCs w:val="18"/>
          <w:lang w:val="en-US"/>
        </w:rPr>
        <w:t xml:space="preserve">HCC hair cortisol concentrations, </w:t>
      </w:r>
      <w:r w:rsidRPr="004C6CCE">
        <w:rPr>
          <w:rFonts w:ascii="Calibri" w:hAnsi="Calibri" w:cs="Calibri"/>
          <w:noProof/>
          <w:sz w:val="18"/>
          <w:szCs w:val="18"/>
          <w:lang w:val="en-US"/>
        </w:rPr>
        <w:t>n/a not applicable</w:t>
      </w:r>
    </w:p>
    <w:p w14:paraId="71BF28B2" w14:textId="1730776A" w:rsidR="00D476CD" w:rsidRPr="003249F9" w:rsidRDefault="00D476CD" w:rsidP="00330A52">
      <w:pPr>
        <w:spacing w:line="480" w:lineRule="auto"/>
        <w:rPr>
          <w:sz w:val="18"/>
          <w:szCs w:val="18"/>
          <w:lang w:val="en-US"/>
        </w:rPr>
        <w:sectPr w:rsidR="00D476CD" w:rsidRPr="003249F9" w:rsidSect="00A93A71">
          <w:footerReference w:type="default" r:id="rId11"/>
          <w:type w:val="continuous"/>
          <w:pgSz w:w="11907" w:h="16840" w:code="9"/>
          <w:pgMar w:top="1701" w:right="1134" w:bottom="1418" w:left="1871" w:header="720" w:footer="720" w:gutter="0"/>
          <w:cols w:space="708"/>
          <w:docGrid w:linePitch="360"/>
        </w:sectPr>
      </w:pPr>
    </w:p>
    <w:p w14:paraId="088B7A12" w14:textId="67789666" w:rsidR="00716316" w:rsidRDefault="00716316" w:rsidP="00330A52">
      <w:pPr>
        <w:pStyle w:val="Caption"/>
        <w:keepNext/>
        <w:spacing w:line="480" w:lineRule="auto"/>
        <w:rPr>
          <w:lang w:val="en-US"/>
        </w:rPr>
      </w:pPr>
      <w:bookmarkStart w:id="6" w:name="_Ref41981234"/>
      <w:r w:rsidRPr="007830D2">
        <w:rPr>
          <w:lang w:val="en-US"/>
        </w:rPr>
        <w:t xml:space="preserve">Table </w:t>
      </w:r>
      <w:r w:rsidR="00D73974" w:rsidRPr="007830D2">
        <w:rPr>
          <w:lang w:val="en-US"/>
        </w:rPr>
        <w:t>S</w:t>
      </w:r>
      <w:r w:rsidRPr="007830D2">
        <w:fldChar w:fldCharType="begin"/>
      </w:r>
      <w:r w:rsidRPr="007830D2">
        <w:rPr>
          <w:lang w:val="en-US"/>
        </w:rPr>
        <w:instrText xml:space="preserve"> SEQ Table \* ARABIC </w:instrText>
      </w:r>
      <w:r w:rsidRPr="007830D2">
        <w:fldChar w:fldCharType="separate"/>
      </w:r>
      <w:r w:rsidR="002B3D38">
        <w:rPr>
          <w:noProof/>
          <w:lang w:val="en-US"/>
        </w:rPr>
        <w:t>2</w:t>
      </w:r>
      <w:r w:rsidRPr="007830D2">
        <w:fldChar w:fldCharType="end"/>
      </w:r>
      <w:r w:rsidR="00527A46" w:rsidRPr="00527A46">
        <w:rPr>
          <w:lang w:val="en-US"/>
        </w:rPr>
        <w:t>.</w:t>
      </w:r>
      <w:r w:rsidRPr="007830D2">
        <w:rPr>
          <w:lang w:val="en-US"/>
        </w:rPr>
        <w:t xml:space="preserve"> </w:t>
      </w:r>
      <w:r w:rsidR="004D5C90">
        <w:rPr>
          <w:lang w:val="en-US"/>
        </w:rPr>
        <w:t>I</w:t>
      </w:r>
      <w:r w:rsidRPr="007830D2">
        <w:rPr>
          <w:lang w:val="en-US"/>
        </w:rPr>
        <w:t xml:space="preserve">nteractions </w:t>
      </w:r>
      <w:r w:rsidR="004D5C90">
        <w:rPr>
          <w:lang w:val="en-US"/>
        </w:rPr>
        <w:t xml:space="preserve">of </w:t>
      </w:r>
      <w:r w:rsidRPr="007830D2">
        <w:rPr>
          <w:lang w:val="en-US"/>
        </w:rPr>
        <w:t xml:space="preserve">air pollutant exposure, distance to major roads </w:t>
      </w:r>
      <w:r w:rsidR="004D5C90">
        <w:rPr>
          <w:lang w:val="en-US"/>
        </w:rPr>
        <w:t xml:space="preserve">with </w:t>
      </w:r>
      <w:r w:rsidRPr="007830D2">
        <w:rPr>
          <w:lang w:val="en-US"/>
        </w:rPr>
        <w:t>access to neighborhood greenspace in relation to hair cortisol concentrations</w:t>
      </w:r>
      <w:bookmarkEnd w:id="6"/>
      <w:r w:rsidRPr="007830D2">
        <w:rPr>
          <w:lang w:val="en-US"/>
        </w:rPr>
        <w:t xml:space="preserve"> </w:t>
      </w:r>
    </w:p>
    <w:tbl>
      <w:tblPr>
        <w:tblW w:w="10553" w:type="dxa"/>
        <w:tblInd w:w="-10" w:type="dxa"/>
        <w:tblLook w:val="04A0" w:firstRow="1" w:lastRow="0" w:firstColumn="1" w:lastColumn="0" w:noHBand="0" w:noVBand="1"/>
      </w:tblPr>
      <w:tblGrid>
        <w:gridCol w:w="5213"/>
        <w:gridCol w:w="2516"/>
        <w:gridCol w:w="2824"/>
      </w:tblGrid>
      <w:tr w:rsidR="005D4751" w:rsidRPr="007845D8" w14:paraId="370686EA" w14:textId="77777777" w:rsidTr="005D4751">
        <w:trPr>
          <w:trHeight w:val="450"/>
        </w:trPr>
        <w:tc>
          <w:tcPr>
            <w:tcW w:w="521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90554" w14:textId="6392F95E" w:rsidR="005D4751" w:rsidRPr="007845D8" w:rsidRDefault="005D4751" w:rsidP="007845D8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845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econ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pregnancy</w:t>
            </w:r>
            <w:r w:rsidRPr="007845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trimester </w:t>
            </w:r>
          </w:p>
        </w:tc>
        <w:tc>
          <w:tcPr>
            <w:tcW w:w="25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E3A2A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odel I (</w:t>
            </w:r>
            <w:r w:rsidRPr="007845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  <w:r w:rsidRPr="007845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= 133)</w:t>
            </w:r>
          </w:p>
        </w:tc>
        <w:tc>
          <w:tcPr>
            <w:tcW w:w="282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A1E25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odel II (</w:t>
            </w:r>
            <w:r w:rsidRPr="007845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  <w:r w:rsidRPr="007845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= 133)</w:t>
            </w:r>
          </w:p>
        </w:tc>
      </w:tr>
      <w:tr w:rsidR="005D4751" w:rsidRPr="007845D8" w14:paraId="2E937A11" w14:textId="77777777" w:rsidTr="005D4751">
        <w:trPr>
          <w:trHeight w:val="450"/>
        </w:trPr>
        <w:tc>
          <w:tcPr>
            <w:tcW w:w="52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728392" w14:textId="77777777" w:rsidR="005D4751" w:rsidRPr="007845D8" w:rsidRDefault="005D4751" w:rsidP="007845D8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2E333C" w14:textId="77777777" w:rsidR="005D4751" w:rsidRPr="007845D8" w:rsidRDefault="005D4751" w:rsidP="007845D8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704B4E" w14:textId="77777777" w:rsidR="005D4751" w:rsidRPr="007845D8" w:rsidRDefault="005D4751" w:rsidP="007845D8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5D4751" w:rsidRPr="007845D8" w14:paraId="7E0FF7B0" w14:textId="77777777" w:rsidTr="005D4751">
        <w:trPr>
          <w:trHeight w:val="287"/>
        </w:trPr>
        <w:tc>
          <w:tcPr>
            <w:tcW w:w="52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E9878" w14:textId="77777777" w:rsidR="005D4751" w:rsidRPr="007845D8" w:rsidRDefault="005D4751" w:rsidP="007845D8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Interaction 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C1993" w14:textId="40C302C0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7845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  <w:r w:rsidR="00197F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interaction </w:t>
            </w:r>
            <w:r w:rsidRPr="007845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value 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DD80B" w14:textId="312CEEF9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7845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  <w:r w:rsidR="00197F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interaction </w:t>
            </w:r>
            <w:r w:rsidRPr="007845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value </w:t>
            </w:r>
          </w:p>
        </w:tc>
      </w:tr>
      <w:tr w:rsidR="005D4751" w:rsidRPr="007845D8" w14:paraId="30342DCB" w14:textId="77777777" w:rsidTr="005D4751">
        <w:trPr>
          <w:trHeight w:val="287"/>
        </w:trPr>
        <w:tc>
          <w:tcPr>
            <w:tcW w:w="52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E18F8" w14:textId="77777777" w:rsidR="005D4751" w:rsidRPr="007845D8" w:rsidRDefault="005D4751" w:rsidP="007845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-month mean PM</w:t>
            </w:r>
            <w:r w:rsidRPr="00026CE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.5 </w:t>
            </w: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x access to small NHGS 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0A9A6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28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9310E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45</w:t>
            </w:r>
          </w:p>
        </w:tc>
      </w:tr>
      <w:tr w:rsidR="005D4751" w:rsidRPr="007845D8" w14:paraId="36CE9710" w14:textId="77777777" w:rsidTr="005D4751">
        <w:trPr>
          <w:trHeight w:val="287"/>
        </w:trPr>
        <w:tc>
          <w:tcPr>
            <w:tcW w:w="52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D9FC8" w14:textId="77777777" w:rsidR="005D4751" w:rsidRPr="007845D8" w:rsidRDefault="005D4751" w:rsidP="007845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-month mean PM</w:t>
            </w:r>
            <w:r w:rsidRPr="00026CE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.5 </w:t>
            </w: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x access to large NHGS 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7B018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02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B6CE6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25</w:t>
            </w:r>
          </w:p>
        </w:tc>
      </w:tr>
      <w:tr w:rsidR="005D4751" w:rsidRPr="007845D8" w14:paraId="795C9B99" w14:textId="77777777" w:rsidTr="005D4751">
        <w:trPr>
          <w:trHeight w:val="287"/>
        </w:trPr>
        <w:tc>
          <w:tcPr>
            <w:tcW w:w="52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61C60" w14:textId="77777777" w:rsidR="005D4751" w:rsidRPr="007845D8" w:rsidRDefault="005D4751" w:rsidP="007845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-month mean NO</w:t>
            </w:r>
            <w:r w:rsidRPr="00026CE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x access to small NHGS   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B675D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05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9487A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38</w:t>
            </w:r>
          </w:p>
        </w:tc>
      </w:tr>
      <w:tr w:rsidR="005D4751" w:rsidRPr="007845D8" w14:paraId="4CDE2C5B" w14:textId="77777777" w:rsidTr="005D4751">
        <w:trPr>
          <w:trHeight w:val="287"/>
        </w:trPr>
        <w:tc>
          <w:tcPr>
            <w:tcW w:w="52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A2854" w14:textId="77777777" w:rsidR="005D4751" w:rsidRPr="007845D8" w:rsidRDefault="005D4751" w:rsidP="007845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-month mean NO</w:t>
            </w:r>
            <w:r w:rsidRPr="00026CE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x access to large NHGS 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A0026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57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47F5B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00</w:t>
            </w:r>
          </w:p>
        </w:tc>
      </w:tr>
      <w:tr w:rsidR="005D4751" w:rsidRPr="007845D8" w14:paraId="0B2F3DDA" w14:textId="77777777" w:rsidTr="005D4751">
        <w:trPr>
          <w:trHeight w:val="287"/>
        </w:trPr>
        <w:tc>
          <w:tcPr>
            <w:tcW w:w="52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87C93" w14:textId="77777777" w:rsidR="005D4751" w:rsidRPr="007845D8" w:rsidRDefault="005D4751" w:rsidP="007845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3-month mean BC x access to small NHGS 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FBAE4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37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18C1B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59</w:t>
            </w:r>
          </w:p>
        </w:tc>
      </w:tr>
      <w:tr w:rsidR="005D4751" w:rsidRPr="007845D8" w14:paraId="66707FC4" w14:textId="77777777" w:rsidTr="005D4751">
        <w:trPr>
          <w:trHeight w:val="287"/>
        </w:trPr>
        <w:tc>
          <w:tcPr>
            <w:tcW w:w="52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494C9" w14:textId="77777777" w:rsidR="005D4751" w:rsidRPr="007845D8" w:rsidRDefault="005D4751" w:rsidP="007845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3-month mean BC x access to large NHGS 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CAC86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19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371C9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74</w:t>
            </w:r>
          </w:p>
        </w:tc>
      </w:tr>
      <w:tr w:rsidR="005D4751" w:rsidRPr="007845D8" w14:paraId="39717501" w14:textId="77777777" w:rsidTr="005D4751">
        <w:trPr>
          <w:trHeight w:val="287"/>
        </w:trPr>
        <w:tc>
          <w:tcPr>
            <w:tcW w:w="52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27BD1" w14:textId="77777777" w:rsidR="005D4751" w:rsidRPr="007845D8" w:rsidRDefault="005D4751" w:rsidP="007845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Distance to major road x access to small NHGS 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4ACD5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96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75227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20</w:t>
            </w:r>
          </w:p>
        </w:tc>
      </w:tr>
      <w:tr w:rsidR="005D4751" w:rsidRPr="007845D8" w14:paraId="462437C6" w14:textId="77777777" w:rsidTr="005D4751">
        <w:trPr>
          <w:trHeight w:val="287"/>
        </w:trPr>
        <w:tc>
          <w:tcPr>
            <w:tcW w:w="52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27969" w14:textId="77777777" w:rsidR="005D4751" w:rsidRPr="007845D8" w:rsidRDefault="005D4751" w:rsidP="007845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Distance to major road x access to large NHGS 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88704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05E13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34</w:t>
            </w:r>
          </w:p>
        </w:tc>
      </w:tr>
      <w:tr w:rsidR="005D4751" w:rsidRPr="007845D8" w14:paraId="644CE4EC" w14:textId="77777777" w:rsidTr="005D4751">
        <w:trPr>
          <w:trHeight w:val="450"/>
        </w:trPr>
        <w:tc>
          <w:tcPr>
            <w:tcW w:w="521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C93F3" w14:textId="32380984" w:rsidR="005D4751" w:rsidRPr="007845D8" w:rsidRDefault="005D4751" w:rsidP="007845D8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Third pregnancy </w:t>
            </w:r>
            <w:r w:rsidRPr="007845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trimester </w:t>
            </w:r>
          </w:p>
        </w:tc>
        <w:tc>
          <w:tcPr>
            <w:tcW w:w="25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4B622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odel I (</w:t>
            </w:r>
            <w:r w:rsidRPr="007845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  <w:r w:rsidRPr="007845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= 81)</w:t>
            </w:r>
          </w:p>
        </w:tc>
        <w:tc>
          <w:tcPr>
            <w:tcW w:w="282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BFCB5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odel II (</w:t>
            </w:r>
            <w:r w:rsidRPr="007845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  <w:r w:rsidRPr="007845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= 81)</w:t>
            </w:r>
          </w:p>
        </w:tc>
      </w:tr>
      <w:tr w:rsidR="005D4751" w:rsidRPr="007845D8" w14:paraId="5F93F01F" w14:textId="77777777" w:rsidTr="005D4751">
        <w:trPr>
          <w:trHeight w:val="450"/>
        </w:trPr>
        <w:tc>
          <w:tcPr>
            <w:tcW w:w="52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F71F94" w14:textId="77777777" w:rsidR="005D4751" w:rsidRPr="007845D8" w:rsidRDefault="005D4751" w:rsidP="007845D8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83558B" w14:textId="77777777" w:rsidR="005D4751" w:rsidRPr="007845D8" w:rsidRDefault="005D4751" w:rsidP="007845D8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759B2D" w14:textId="77777777" w:rsidR="005D4751" w:rsidRPr="007845D8" w:rsidRDefault="005D4751" w:rsidP="007845D8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5D4751" w:rsidRPr="007845D8" w14:paraId="1A1E0AAF" w14:textId="77777777" w:rsidTr="005D4751">
        <w:trPr>
          <w:trHeight w:val="287"/>
        </w:trPr>
        <w:tc>
          <w:tcPr>
            <w:tcW w:w="52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FB864" w14:textId="77777777" w:rsidR="005D4751" w:rsidRPr="007845D8" w:rsidRDefault="005D4751" w:rsidP="007845D8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Interaction 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1BA14" w14:textId="766DD71F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7845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  <w:r w:rsidR="00197F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interaction </w:t>
            </w:r>
            <w:r w:rsidRPr="007845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value 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C84BC" w14:textId="3568B44E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7845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  <w:r w:rsidR="00197F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interaction </w:t>
            </w:r>
            <w:r w:rsidRPr="007845D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value </w:t>
            </w:r>
          </w:p>
        </w:tc>
      </w:tr>
      <w:tr w:rsidR="005D4751" w:rsidRPr="007845D8" w14:paraId="4E95959A" w14:textId="77777777" w:rsidTr="005D4751">
        <w:trPr>
          <w:trHeight w:val="287"/>
        </w:trPr>
        <w:tc>
          <w:tcPr>
            <w:tcW w:w="52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CA77B" w14:textId="77777777" w:rsidR="005D4751" w:rsidRPr="007845D8" w:rsidRDefault="005D4751" w:rsidP="007845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-month mean PM</w:t>
            </w:r>
            <w:r w:rsidRPr="0020445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.5 </w:t>
            </w: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x access to small NHGS 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1CD3B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93*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B4F70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48*</w:t>
            </w:r>
          </w:p>
        </w:tc>
      </w:tr>
      <w:tr w:rsidR="005D4751" w:rsidRPr="007845D8" w14:paraId="3EE54902" w14:textId="77777777" w:rsidTr="005D4751">
        <w:trPr>
          <w:trHeight w:val="287"/>
        </w:trPr>
        <w:tc>
          <w:tcPr>
            <w:tcW w:w="52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9238A" w14:textId="77777777" w:rsidR="005D4751" w:rsidRPr="007845D8" w:rsidRDefault="005D4751" w:rsidP="007845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-month mean PM</w:t>
            </w:r>
            <w:r w:rsidRPr="0020445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 xml:space="preserve">2.5 </w:t>
            </w: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x access to large NHGS 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542DF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65*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32168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58*</w:t>
            </w:r>
          </w:p>
        </w:tc>
      </w:tr>
      <w:tr w:rsidR="005D4751" w:rsidRPr="007845D8" w14:paraId="6C6603C1" w14:textId="77777777" w:rsidTr="005D4751">
        <w:trPr>
          <w:trHeight w:val="287"/>
        </w:trPr>
        <w:tc>
          <w:tcPr>
            <w:tcW w:w="52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EA62B" w14:textId="77777777" w:rsidR="005D4751" w:rsidRPr="007845D8" w:rsidRDefault="005D4751" w:rsidP="007845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-month mean NO</w:t>
            </w:r>
            <w:r w:rsidRPr="0020445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x access to small NHGS   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9B4AA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55*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486BE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41*</w:t>
            </w:r>
          </w:p>
        </w:tc>
      </w:tr>
      <w:tr w:rsidR="005D4751" w:rsidRPr="007845D8" w14:paraId="2179570F" w14:textId="77777777" w:rsidTr="005D4751">
        <w:trPr>
          <w:trHeight w:val="287"/>
        </w:trPr>
        <w:tc>
          <w:tcPr>
            <w:tcW w:w="52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AE19A" w14:textId="77777777" w:rsidR="005D4751" w:rsidRPr="007845D8" w:rsidRDefault="005D4751" w:rsidP="007845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-month mean NO</w:t>
            </w:r>
            <w:r w:rsidRPr="0020445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x access to large NHGS 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D865E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96*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8B18A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90*</w:t>
            </w:r>
          </w:p>
        </w:tc>
      </w:tr>
      <w:tr w:rsidR="005D4751" w:rsidRPr="007845D8" w14:paraId="2E37C613" w14:textId="77777777" w:rsidTr="005D4751">
        <w:trPr>
          <w:trHeight w:val="287"/>
        </w:trPr>
        <w:tc>
          <w:tcPr>
            <w:tcW w:w="52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D9E56" w14:textId="77777777" w:rsidR="005D4751" w:rsidRPr="007845D8" w:rsidRDefault="005D4751" w:rsidP="007845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3-month mean BC x access to small NHGS 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01272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52*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08B02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12*</w:t>
            </w:r>
          </w:p>
        </w:tc>
      </w:tr>
      <w:tr w:rsidR="005D4751" w:rsidRPr="007845D8" w14:paraId="315E886C" w14:textId="77777777" w:rsidTr="005D4751">
        <w:trPr>
          <w:trHeight w:val="287"/>
        </w:trPr>
        <w:tc>
          <w:tcPr>
            <w:tcW w:w="52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681CC" w14:textId="77777777" w:rsidR="005D4751" w:rsidRPr="007845D8" w:rsidRDefault="005D4751" w:rsidP="007845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3-month mean BC x access to large NHGS 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E401B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69*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E3337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97*</w:t>
            </w:r>
          </w:p>
        </w:tc>
      </w:tr>
      <w:tr w:rsidR="005D4751" w:rsidRPr="007845D8" w14:paraId="574FDEC1" w14:textId="77777777" w:rsidTr="005D4751">
        <w:trPr>
          <w:trHeight w:val="287"/>
        </w:trPr>
        <w:tc>
          <w:tcPr>
            <w:tcW w:w="52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473A0" w14:textId="77777777" w:rsidR="005D4751" w:rsidRPr="007845D8" w:rsidRDefault="005D4751" w:rsidP="007845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Distance to major road x access to small NHGS 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4732D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00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36C13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84</w:t>
            </w:r>
          </w:p>
        </w:tc>
      </w:tr>
      <w:tr w:rsidR="005D4751" w:rsidRPr="007845D8" w14:paraId="13CEFB1F" w14:textId="77777777" w:rsidTr="005D4751">
        <w:trPr>
          <w:trHeight w:val="287"/>
        </w:trPr>
        <w:tc>
          <w:tcPr>
            <w:tcW w:w="52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17A6A" w14:textId="77777777" w:rsidR="005D4751" w:rsidRPr="007845D8" w:rsidRDefault="005D4751" w:rsidP="007845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Distance to major road x access to large NHGS 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2085A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73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7485A" w14:textId="77777777" w:rsidR="005D4751" w:rsidRPr="007845D8" w:rsidRDefault="005D4751" w:rsidP="007845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845D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80</w:t>
            </w:r>
          </w:p>
        </w:tc>
      </w:tr>
    </w:tbl>
    <w:p w14:paraId="1452E13B" w14:textId="771A34F0" w:rsidR="00BA4092" w:rsidRPr="00C6252F" w:rsidRDefault="00C51B11" w:rsidP="00C6252F">
      <w:pPr>
        <w:rPr>
          <w:lang w:val="en-US"/>
        </w:rPr>
      </w:pPr>
      <w:r w:rsidRPr="000B4EA4">
        <w:rPr>
          <w:sz w:val="18"/>
          <w:szCs w:val="18"/>
          <w:lang w:val="en-US"/>
        </w:rPr>
        <w:t>Note:</w:t>
      </w:r>
      <w:r>
        <w:rPr>
          <w:sz w:val="18"/>
          <w:szCs w:val="18"/>
          <w:lang w:val="en-US"/>
        </w:rPr>
        <w:t xml:space="preserve"> </w:t>
      </w:r>
      <w:r w:rsidR="005F29FD">
        <w:rPr>
          <w:sz w:val="18"/>
          <w:szCs w:val="18"/>
          <w:lang w:val="en-US"/>
        </w:rPr>
        <w:t>Linear regression m</w:t>
      </w:r>
      <w:r w:rsidR="00277B09">
        <w:rPr>
          <w:sz w:val="18"/>
          <w:szCs w:val="18"/>
          <w:lang w:val="en-US"/>
        </w:rPr>
        <w:t xml:space="preserve">odel I is unadjusted, </w:t>
      </w:r>
      <w:r w:rsidR="005F29FD">
        <w:rPr>
          <w:sz w:val="18"/>
          <w:szCs w:val="18"/>
          <w:lang w:val="en-US"/>
        </w:rPr>
        <w:t>m</w:t>
      </w:r>
      <w:r w:rsidR="00277B09">
        <w:rPr>
          <w:sz w:val="18"/>
          <w:szCs w:val="18"/>
          <w:lang w:val="en-US"/>
        </w:rPr>
        <w:t>odel II is adjusted for season of sampling</w:t>
      </w:r>
      <w:r w:rsidR="005F29FD">
        <w:rPr>
          <w:sz w:val="18"/>
          <w:szCs w:val="18"/>
          <w:lang w:val="en-US"/>
        </w:rPr>
        <w:t xml:space="preserve">, </w:t>
      </w:r>
      <w:r w:rsidRPr="004D4921">
        <w:rPr>
          <w:i/>
          <w:sz w:val="18"/>
          <w:szCs w:val="18"/>
          <w:lang w:val="en-US"/>
        </w:rPr>
        <w:t>p</w:t>
      </w:r>
      <w:r>
        <w:rPr>
          <w:sz w:val="18"/>
          <w:szCs w:val="18"/>
          <w:lang w:val="en-US"/>
        </w:rPr>
        <w:t>-values of the interaction term</w:t>
      </w:r>
      <w:r w:rsidR="005F29FD">
        <w:rPr>
          <w:sz w:val="18"/>
          <w:szCs w:val="18"/>
          <w:lang w:val="en-US"/>
        </w:rPr>
        <w:t>s</w:t>
      </w:r>
      <w:r>
        <w:rPr>
          <w:sz w:val="18"/>
          <w:szCs w:val="18"/>
          <w:lang w:val="en-US"/>
        </w:rPr>
        <w:t xml:space="preserve"> are presented. *</w:t>
      </w:r>
      <w:r w:rsidRPr="00527A46">
        <w:rPr>
          <w:sz w:val="18"/>
          <w:szCs w:val="18"/>
          <w:lang w:val="en-US"/>
        </w:rPr>
        <w:t>Results</w:t>
      </w:r>
      <w:r>
        <w:rPr>
          <w:i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for 78 participants. </w:t>
      </w:r>
      <w:r w:rsidRPr="004D4921">
        <w:rPr>
          <w:sz w:val="18"/>
          <w:szCs w:val="18"/>
          <w:lang w:val="en-US"/>
        </w:rPr>
        <w:t xml:space="preserve">All data is based on the maternal residential address. Major roads include E- or N-roads. Access to small neighborhood greenspace is defined as access to &gt; 0.2 hectares (ha) of greenspace within a travel distance of 400 meters (m) from residence, access to large neighborhood greenspace is defined as access to &gt; 10 ha of greenspace within a travel distance of 800 m from residence. </w:t>
      </w:r>
      <w:r>
        <w:rPr>
          <w:sz w:val="18"/>
          <w:szCs w:val="18"/>
          <w:lang w:val="en-US"/>
        </w:rPr>
        <w:t xml:space="preserve">CI, confidence interval; NHGS, neighborhood greenspace; </w:t>
      </w:r>
      <w:r w:rsidRPr="004D4921">
        <w:rPr>
          <w:sz w:val="18"/>
          <w:szCs w:val="18"/>
          <w:lang w:val="en-US"/>
        </w:rPr>
        <w:t>NO</w:t>
      </w:r>
      <w:r w:rsidRPr="004D4921">
        <w:rPr>
          <w:sz w:val="18"/>
          <w:szCs w:val="18"/>
          <w:vertAlign w:val="subscript"/>
          <w:lang w:val="en-US"/>
        </w:rPr>
        <w:t>2</w:t>
      </w:r>
      <w:r w:rsidRPr="004D4921">
        <w:rPr>
          <w:sz w:val="18"/>
          <w:szCs w:val="18"/>
          <w:lang w:val="en-US"/>
        </w:rPr>
        <w:t>, nitrogen dioxide; PM</w:t>
      </w:r>
      <w:r w:rsidRPr="004D4921">
        <w:rPr>
          <w:sz w:val="18"/>
          <w:szCs w:val="18"/>
          <w:vertAlign w:val="subscript"/>
          <w:lang w:val="en-US"/>
        </w:rPr>
        <w:t>2.5</w:t>
      </w:r>
      <w:r w:rsidRPr="004D4921">
        <w:rPr>
          <w:sz w:val="18"/>
          <w:szCs w:val="18"/>
          <w:lang w:val="en-US"/>
        </w:rPr>
        <w:t xml:space="preserve">, fine particulate matter with an aerodynamic diameter ≤ 2.5 μm; BC, black carbon. </w:t>
      </w:r>
      <w:r w:rsidR="00852044">
        <w:rPr>
          <w:sz w:val="18"/>
          <w:szCs w:val="18"/>
          <w:lang w:val="en-US"/>
        </w:rPr>
        <w:t xml:space="preserve">Significant interactions are marked in bold. </w:t>
      </w:r>
    </w:p>
    <w:bookmarkEnd w:id="0"/>
    <w:p w14:paraId="106006D8" w14:textId="5C0C4BF4" w:rsidR="00716316" w:rsidRDefault="00CA7C7C" w:rsidP="00330A52">
      <w:pPr>
        <w:spacing w:line="480" w:lineRule="auto"/>
        <w:rPr>
          <w:i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345A56">
        <w:rPr>
          <w:lang w:val="en-US"/>
        </w:rPr>
        <w:instrText xml:space="preserve">Excel.Sheet.12 "https://vitoresearch-my.sharepoint.com/personal/veerle_verheyen_vito_be/Documents/IPANEMA/cortisol/cortisol &amp; groene ruimte/outputSPSS_Artikel201909/estimates_original scale_1y.xlsx" OVERVIEW!R3C3:R7C9 </w:instrText>
      </w:r>
      <w:r>
        <w:rPr>
          <w:lang w:val="en-US"/>
        </w:rPr>
        <w:instrText xml:space="preserve">\a \f 4 \h </w:instrText>
      </w:r>
      <w:r w:rsidR="00186E96">
        <w:rPr>
          <w:lang w:val="en-US"/>
        </w:rPr>
        <w:instrText xml:space="preserve"> \* MERGEFORMAT </w:instrText>
      </w:r>
      <w:r>
        <w:rPr>
          <w:lang w:val="en-US"/>
        </w:rPr>
        <w:fldChar w:fldCharType="separate"/>
      </w:r>
      <w:bookmarkStart w:id="7" w:name="_Ref41981244"/>
      <w:r w:rsidR="00716316" w:rsidRPr="007830D2">
        <w:rPr>
          <w:i/>
          <w:lang w:val="en-US"/>
        </w:rPr>
        <w:t xml:space="preserve">Table </w:t>
      </w:r>
      <w:r w:rsidR="00D73974" w:rsidRPr="007830D2">
        <w:rPr>
          <w:i/>
          <w:lang w:val="en-US"/>
        </w:rPr>
        <w:t>S</w:t>
      </w:r>
      <w:r w:rsidR="00716316" w:rsidRPr="007830D2">
        <w:rPr>
          <w:i/>
        </w:rPr>
        <w:fldChar w:fldCharType="begin"/>
      </w:r>
      <w:r w:rsidR="00716316" w:rsidRPr="007830D2">
        <w:rPr>
          <w:i/>
          <w:lang w:val="en-US"/>
        </w:rPr>
        <w:instrText xml:space="preserve"> SEQ Table \* ARABIC </w:instrText>
      </w:r>
      <w:r w:rsidR="00716316" w:rsidRPr="007830D2">
        <w:rPr>
          <w:i/>
        </w:rPr>
        <w:fldChar w:fldCharType="separate"/>
      </w:r>
      <w:r w:rsidR="002B3D38">
        <w:rPr>
          <w:i/>
          <w:noProof/>
          <w:lang w:val="en-US"/>
        </w:rPr>
        <w:t>3</w:t>
      </w:r>
      <w:r w:rsidR="00716316" w:rsidRPr="007830D2">
        <w:rPr>
          <w:i/>
        </w:rPr>
        <w:fldChar w:fldCharType="end"/>
      </w:r>
      <w:r w:rsidR="00527A46" w:rsidRPr="00330A52">
        <w:rPr>
          <w:i/>
          <w:lang w:val="en-US"/>
        </w:rPr>
        <w:t>.</w:t>
      </w:r>
      <w:r w:rsidR="00716316" w:rsidRPr="007830D2">
        <w:rPr>
          <w:i/>
          <w:lang w:val="en-US"/>
        </w:rPr>
        <w:t xml:space="preserve"> </w:t>
      </w:r>
      <w:r w:rsidR="00466638">
        <w:rPr>
          <w:i/>
          <w:lang w:val="en-US"/>
        </w:rPr>
        <w:t>A</w:t>
      </w:r>
      <w:r w:rsidR="00716316" w:rsidRPr="007830D2">
        <w:rPr>
          <w:i/>
          <w:lang w:val="en-US"/>
        </w:rPr>
        <w:t xml:space="preserve">ssociations </w:t>
      </w:r>
      <w:r w:rsidR="00466638">
        <w:rPr>
          <w:i/>
          <w:lang w:val="en-US"/>
        </w:rPr>
        <w:t xml:space="preserve">of </w:t>
      </w:r>
      <w:r w:rsidR="00716316" w:rsidRPr="007830D2">
        <w:rPr>
          <w:i/>
          <w:lang w:val="en-US"/>
        </w:rPr>
        <w:t xml:space="preserve">1-year mean residential air pollutant concentrations </w:t>
      </w:r>
      <w:r w:rsidR="00466638">
        <w:rPr>
          <w:i/>
          <w:lang w:val="en-US"/>
        </w:rPr>
        <w:t xml:space="preserve">with </w:t>
      </w:r>
      <w:r w:rsidR="00716316" w:rsidRPr="007830D2">
        <w:rPr>
          <w:i/>
          <w:lang w:val="en-US"/>
        </w:rPr>
        <w:t>hair cortisol concentrations</w:t>
      </w:r>
      <w:bookmarkEnd w:id="7"/>
    </w:p>
    <w:tbl>
      <w:tblPr>
        <w:tblW w:w="13742" w:type="dxa"/>
        <w:tblInd w:w="-10" w:type="dxa"/>
        <w:tblLook w:val="04A0" w:firstRow="1" w:lastRow="0" w:firstColumn="1" w:lastColumn="0" w:noHBand="0" w:noVBand="1"/>
      </w:tblPr>
      <w:tblGrid>
        <w:gridCol w:w="2977"/>
        <w:gridCol w:w="3402"/>
        <w:gridCol w:w="1701"/>
        <w:gridCol w:w="2977"/>
        <w:gridCol w:w="2685"/>
      </w:tblGrid>
      <w:tr w:rsidR="006E65D9" w:rsidRPr="006E65D9" w14:paraId="7C2B75EF" w14:textId="77777777" w:rsidTr="00C6252F">
        <w:trPr>
          <w:trHeight w:val="285"/>
        </w:trPr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703DB" w14:textId="68FF3233" w:rsidR="006E65D9" w:rsidRPr="006E65D9" w:rsidRDefault="006E65D9" w:rsidP="006E65D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Second trimester  </w:t>
            </w:r>
            <w:r w:rsidR="007345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HCC </w:t>
            </w:r>
            <w:r w:rsidRPr="006E65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6E65D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n</w:t>
            </w:r>
            <w:r w:rsidRPr="006E65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= 133)</w:t>
            </w:r>
          </w:p>
        </w:tc>
        <w:tc>
          <w:tcPr>
            <w:tcW w:w="51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BCF70" w14:textId="77777777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Model I </w:t>
            </w:r>
          </w:p>
        </w:tc>
        <w:tc>
          <w:tcPr>
            <w:tcW w:w="56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41BE3A" w14:textId="77777777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Model II </w:t>
            </w:r>
          </w:p>
        </w:tc>
      </w:tr>
      <w:tr w:rsidR="006E65D9" w:rsidRPr="006E65D9" w14:paraId="1EF1F623" w14:textId="77777777" w:rsidTr="00C6252F">
        <w:trPr>
          <w:trHeight w:val="367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83AE0" w14:textId="7FED9862" w:rsidR="006E65D9" w:rsidRPr="006E65D9" w:rsidRDefault="006E65D9" w:rsidP="006E65D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Exposure </w:t>
            </w:r>
            <w:r w:rsidR="000874B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r w:rsidR="004779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 w:rsidR="000874B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25 - </w:t>
            </w:r>
            <w:r w:rsidR="004779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 w:rsidR="000874B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75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77054" w14:textId="77777777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-</w:t>
            </w:r>
            <w:r w:rsidRPr="006E65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valu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D0EE6" w14:textId="7B91D876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β</w:t>
            </w:r>
            <w:r w:rsidR="00326CA3" w:rsidRPr="007D3F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coefficient</w:t>
            </w:r>
            <w:r w:rsidRPr="006E65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152DC" w14:textId="77777777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6E65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-value 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4C2CD" w14:textId="582EDBB5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β </w:t>
            </w:r>
            <w:r w:rsidR="00326CA3" w:rsidRPr="007D3F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oefficient</w:t>
            </w:r>
            <w:r w:rsidR="00326CA3" w:rsidRPr="006E65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6E65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(95% CI)</w:t>
            </w:r>
          </w:p>
        </w:tc>
      </w:tr>
      <w:tr w:rsidR="006E65D9" w:rsidRPr="006E65D9" w14:paraId="31090E57" w14:textId="77777777" w:rsidTr="00C6252F">
        <w:trPr>
          <w:trHeight w:val="271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C5104" w14:textId="029B3959" w:rsidR="006E65D9" w:rsidRPr="006E65D9" w:rsidRDefault="006E65D9" w:rsidP="006E65D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-year mean PM</w:t>
            </w:r>
            <w:r w:rsidRPr="006E65D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 xml:space="preserve">2.5 </w:t>
            </w:r>
            <w:r w:rsidR="002A5692" w:rsidRPr="001A332C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(</w:t>
            </w:r>
            <w:r w:rsidR="00FD1902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11.96 - 14.44 µg/m</w:t>
            </w:r>
            <w:r w:rsidR="00FD1902" w:rsidRPr="001A332C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="002A5692" w:rsidRPr="001A332C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D80E" w14:textId="77777777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93D25" w14:textId="77777777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  (0.83, 1.2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86C9" w14:textId="77777777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06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EBEC3" w14:textId="77777777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7 (0.80, 1.16)</w:t>
            </w:r>
          </w:p>
        </w:tc>
      </w:tr>
      <w:tr w:rsidR="006E65D9" w:rsidRPr="006E65D9" w14:paraId="57870FDA" w14:textId="77777777" w:rsidTr="00C6252F">
        <w:trPr>
          <w:trHeight w:val="271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7EEBB" w14:textId="0D218FA9" w:rsidR="006E65D9" w:rsidRPr="006E65D9" w:rsidRDefault="006E65D9" w:rsidP="006E65D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-year mean NO</w:t>
            </w:r>
            <w:r w:rsidRPr="00CD2EB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2</w:t>
            </w:r>
            <w:r w:rsidR="00FD190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 xml:space="preserve"> </w:t>
            </w:r>
            <w:r w:rsidR="00FD1902" w:rsidRPr="007772C6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(</w:t>
            </w:r>
            <w:r w:rsidR="00D9379A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20.36 - 29.37</w:t>
            </w:r>
            <w:r w:rsidR="00FD1902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µg/m</w:t>
            </w:r>
            <w:r w:rsidR="00FD1902" w:rsidRPr="007772C6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="00FD1902" w:rsidRPr="007772C6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4E94" w14:textId="77777777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4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96B05" w14:textId="77777777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7 (0.91, 1.2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5DFA" w14:textId="77777777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22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144BE" w14:textId="77777777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 (0.92, 1.28)</w:t>
            </w:r>
          </w:p>
        </w:tc>
      </w:tr>
      <w:tr w:rsidR="006E65D9" w:rsidRPr="006E65D9" w14:paraId="4F6DA691" w14:textId="77777777" w:rsidTr="00C6252F">
        <w:trPr>
          <w:trHeight w:val="285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80E6F" w14:textId="5B4B162B" w:rsidR="006E65D9" w:rsidRPr="006E65D9" w:rsidRDefault="006E65D9" w:rsidP="006E65D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1-year mean BC </w:t>
            </w:r>
            <w:r w:rsidR="00D9379A" w:rsidRPr="007772C6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(</w:t>
            </w:r>
            <w:r w:rsidR="00D9379A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1.04 - 1.56 µg/m</w:t>
            </w:r>
            <w:r w:rsidR="00D9379A" w:rsidRPr="007772C6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="00D9379A" w:rsidRPr="007772C6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BC45" w14:textId="77777777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99E53" w14:textId="77777777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6 (0.88, 1.27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BA847" w14:textId="77777777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25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36244" w14:textId="77777777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6 (0.89, 1.27)</w:t>
            </w:r>
          </w:p>
        </w:tc>
      </w:tr>
      <w:tr w:rsidR="006E65D9" w:rsidRPr="006E65D9" w14:paraId="27E24825" w14:textId="77777777" w:rsidTr="00C6252F">
        <w:trPr>
          <w:trHeight w:val="285"/>
        </w:trPr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BD6AD" w14:textId="6EE8A2BB" w:rsidR="006E65D9" w:rsidRPr="006E65D9" w:rsidRDefault="006E65D9" w:rsidP="006E65D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Third trimester</w:t>
            </w:r>
            <w:r w:rsidR="007345D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HCC </w:t>
            </w:r>
            <w:r w:rsidRPr="006E65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(</w:t>
            </w:r>
            <w:r w:rsidRPr="006E65D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n </w:t>
            </w:r>
            <w:r w:rsidRPr="006E65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= 78)</w:t>
            </w:r>
          </w:p>
        </w:tc>
        <w:tc>
          <w:tcPr>
            <w:tcW w:w="51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7880F" w14:textId="77777777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Model I </w:t>
            </w:r>
          </w:p>
        </w:tc>
        <w:tc>
          <w:tcPr>
            <w:tcW w:w="56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7B7FCB" w14:textId="77777777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Model II </w:t>
            </w:r>
          </w:p>
        </w:tc>
      </w:tr>
      <w:tr w:rsidR="006E65D9" w:rsidRPr="006E65D9" w14:paraId="35BE1C17" w14:textId="77777777" w:rsidTr="00C6252F">
        <w:trPr>
          <w:trHeight w:val="285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66C2A" w14:textId="65F72503" w:rsidR="006E65D9" w:rsidRPr="006E65D9" w:rsidRDefault="006E65D9" w:rsidP="006E65D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 xml:space="preserve">Exposure </w:t>
            </w:r>
            <w:r w:rsidR="000874B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(</w:t>
            </w:r>
            <w:r w:rsidR="004779F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p</w:t>
            </w:r>
            <w:r w:rsidR="000874B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 xml:space="preserve">25 - </w:t>
            </w:r>
            <w:r w:rsidR="004779F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p</w:t>
            </w:r>
            <w:r w:rsidR="000874B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75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04DFE" w14:textId="77777777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US"/>
              </w:rPr>
              <w:t>p-</w:t>
            </w:r>
            <w:r w:rsidRPr="006E65D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 xml:space="preserve">valu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CCEBC" w14:textId="2186843A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 xml:space="preserve">β </w:t>
            </w:r>
            <w:r w:rsidR="00326CA3" w:rsidRPr="007D3F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oefficient</w:t>
            </w:r>
            <w:r w:rsidR="00326CA3" w:rsidRPr="006E65D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6E65D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3C461" w14:textId="77777777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6E65D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 xml:space="preserve">-value 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1C562" w14:textId="240EDEC0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 xml:space="preserve">β </w:t>
            </w:r>
            <w:r w:rsidR="00326CA3" w:rsidRPr="007D3F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oefficient</w:t>
            </w:r>
            <w:r w:rsidR="00326CA3" w:rsidRPr="006E65D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6E65D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(95% CI)</w:t>
            </w:r>
          </w:p>
        </w:tc>
      </w:tr>
      <w:tr w:rsidR="006E65D9" w:rsidRPr="006E65D9" w14:paraId="3D5CF0AE" w14:textId="77777777" w:rsidTr="00C6252F">
        <w:trPr>
          <w:trHeight w:val="271"/>
        </w:trPr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86FE0" w14:textId="79A1995E" w:rsidR="006E65D9" w:rsidRPr="006E65D9" w:rsidRDefault="006E65D9" w:rsidP="006E65D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-year mean PM</w:t>
            </w:r>
            <w:r w:rsidRPr="006E65D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 xml:space="preserve">2.5 </w:t>
            </w:r>
            <w:r w:rsidR="00D9379A" w:rsidRPr="007772C6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(</w:t>
            </w:r>
            <w:r w:rsidR="00F31422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11.96 - 13.66</w:t>
            </w:r>
            <w:r w:rsidR="00326CA3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="00D9379A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µg/m</w:t>
            </w:r>
            <w:r w:rsidR="00D9379A" w:rsidRPr="007772C6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="00D9379A" w:rsidRPr="007772C6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D631" w14:textId="77777777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4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DEC45" w14:textId="77777777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1 (0.84, 1.4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DE12" w14:textId="77777777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704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D2B90" w14:textId="77777777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.07 (0.75, 1.53)</w:t>
            </w:r>
          </w:p>
        </w:tc>
      </w:tr>
      <w:tr w:rsidR="006E65D9" w:rsidRPr="006E65D9" w14:paraId="7B0ED1DC" w14:textId="77777777" w:rsidTr="00C6252F">
        <w:trPr>
          <w:trHeight w:val="271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A13FC" w14:textId="0DC94405" w:rsidR="006E65D9" w:rsidRPr="006E65D9" w:rsidRDefault="006E65D9" w:rsidP="006E65D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-year mean NO</w:t>
            </w:r>
            <w:r w:rsidRPr="001A332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2</w:t>
            </w:r>
            <w:r w:rsidR="00D9379A" w:rsidRPr="001A332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 xml:space="preserve"> </w:t>
            </w:r>
            <w:r w:rsidR="00D9379A" w:rsidRPr="007772C6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(</w:t>
            </w:r>
            <w:r w:rsidR="00F31422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20.17 - 30.49</w:t>
            </w:r>
            <w:r w:rsidR="00D9379A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µg/m</w:t>
            </w:r>
            <w:r w:rsidR="00D9379A" w:rsidRPr="007772C6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="00D9379A" w:rsidRPr="007772C6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7D0C" w14:textId="77777777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2E851" w14:textId="77777777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1.49 (1.09, 2.0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0C52" w14:textId="77777777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0.024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075A9" w14:textId="77777777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1.44 (1.05, 1.99)</w:t>
            </w:r>
          </w:p>
        </w:tc>
      </w:tr>
      <w:tr w:rsidR="006E65D9" w:rsidRPr="006E65D9" w14:paraId="72ADD36F" w14:textId="77777777" w:rsidTr="00C6252F">
        <w:trPr>
          <w:trHeight w:val="285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5D804" w14:textId="38D62867" w:rsidR="006E65D9" w:rsidRPr="006E65D9" w:rsidRDefault="006E65D9" w:rsidP="006E65D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1-year mean BC </w:t>
            </w:r>
            <w:r w:rsidR="00D9379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="00D9379A" w:rsidRPr="007772C6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(</w:t>
            </w:r>
            <w:r w:rsidR="00F31422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1.06 - 1.62</w:t>
            </w:r>
            <w:r w:rsidR="00D9379A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µg/m</w:t>
            </w:r>
            <w:r w:rsidR="00D9379A" w:rsidRPr="007772C6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="00D9379A" w:rsidRPr="007772C6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CC4EE" w14:textId="77777777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BB023" w14:textId="77777777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1.39 (1.01, 1.93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0F8BF" w14:textId="77777777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37C8C" w14:textId="77777777" w:rsidR="006E65D9" w:rsidRPr="006E65D9" w:rsidRDefault="006E65D9" w:rsidP="006E65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6E65D9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.36 (0.96, 1.92)</w:t>
            </w:r>
          </w:p>
        </w:tc>
      </w:tr>
    </w:tbl>
    <w:p w14:paraId="3F1EEFC0" w14:textId="77777777" w:rsidR="006E65D9" w:rsidRPr="007830D2" w:rsidRDefault="006E65D9" w:rsidP="00330A52">
      <w:pPr>
        <w:spacing w:line="480" w:lineRule="auto"/>
        <w:rPr>
          <w:i/>
          <w:lang w:val="en-US"/>
        </w:rPr>
      </w:pPr>
    </w:p>
    <w:p w14:paraId="0A48B211" w14:textId="481327DE" w:rsidR="004D4921" w:rsidRPr="00DF4560" w:rsidRDefault="00CA7C7C" w:rsidP="00330A52">
      <w:pPr>
        <w:spacing w:line="480" w:lineRule="auto"/>
        <w:rPr>
          <w:sz w:val="18"/>
          <w:szCs w:val="18"/>
          <w:lang w:val="en-US"/>
        </w:rPr>
      </w:pPr>
      <w:r>
        <w:rPr>
          <w:lang w:val="en-US"/>
        </w:rPr>
        <w:fldChar w:fldCharType="end"/>
      </w:r>
      <w:r w:rsidR="004D4921" w:rsidRPr="00DF4560">
        <w:rPr>
          <w:sz w:val="18"/>
          <w:szCs w:val="18"/>
          <w:lang w:val="en-US"/>
        </w:rPr>
        <w:t xml:space="preserve">Note: </w:t>
      </w:r>
      <w:r w:rsidR="00F31422">
        <w:rPr>
          <w:sz w:val="18"/>
          <w:szCs w:val="18"/>
          <w:lang w:val="en-US"/>
        </w:rPr>
        <w:t>Linear regression model</w:t>
      </w:r>
      <w:r w:rsidR="00ED1A5E">
        <w:rPr>
          <w:sz w:val="18"/>
          <w:szCs w:val="18"/>
          <w:lang w:val="en-US"/>
        </w:rPr>
        <w:t xml:space="preserve"> </w:t>
      </w:r>
      <w:r w:rsidR="000A0A44" w:rsidRPr="00685A55">
        <w:rPr>
          <w:sz w:val="18"/>
          <w:szCs w:val="18"/>
          <w:lang w:val="en-US"/>
        </w:rPr>
        <w:t>I</w:t>
      </w:r>
      <w:r w:rsidR="000A0A44">
        <w:rPr>
          <w:sz w:val="18"/>
          <w:szCs w:val="18"/>
          <w:vertAlign w:val="superscript"/>
          <w:lang w:val="en-US"/>
        </w:rPr>
        <w:t xml:space="preserve"> </w:t>
      </w:r>
      <w:r w:rsidR="00685A55">
        <w:rPr>
          <w:sz w:val="18"/>
          <w:szCs w:val="18"/>
          <w:lang w:val="en-US"/>
        </w:rPr>
        <w:t xml:space="preserve">is unadjusted, </w:t>
      </w:r>
      <w:r w:rsidR="00ED1A5E">
        <w:rPr>
          <w:sz w:val="18"/>
          <w:szCs w:val="18"/>
          <w:lang w:val="en-US"/>
        </w:rPr>
        <w:t>m</w:t>
      </w:r>
      <w:r w:rsidR="00DF4560" w:rsidRPr="00DF4560">
        <w:rPr>
          <w:sz w:val="18"/>
          <w:szCs w:val="18"/>
          <w:lang w:val="en-US"/>
        </w:rPr>
        <w:t xml:space="preserve">odel </w:t>
      </w:r>
      <w:r w:rsidR="000A0A44">
        <w:rPr>
          <w:sz w:val="18"/>
          <w:szCs w:val="18"/>
          <w:lang w:val="en-US"/>
        </w:rPr>
        <w:t xml:space="preserve">II </w:t>
      </w:r>
      <w:r w:rsidR="00685A55">
        <w:rPr>
          <w:sz w:val="18"/>
          <w:szCs w:val="18"/>
          <w:lang w:val="en-US"/>
        </w:rPr>
        <w:t xml:space="preserve">is </w:t>
      </w:r>
      <w:r w:rsidR="00DF4560" w:rsidRPr="00DF4560">
        <w:rPr>
          <w:sz w:val="18"/>
          <w:szCs w:val="18"/>
          <w:lang w:val="en-US"/>
        </w:rPr>
        <w:t>adjusted for season of sampling</w:t>
      </w:r>
      <w:r w:rsidR="00DF4560">
        <w:rPr>
          <w:sz w:val="18"/>
          <w:szCs w:val="18"/>
          <w:lang w:val="en-US"/>
        </w:rPr>
        <w:t xml:space="preserve">. </w:t>
      </w:r>
      <w:r w:rsidR="00345A56" w:rsidRPr="00DF4560">
        <w:rPr>
          <w:sz w:val="18"/>
          <w:szCs w:val="18"/>
          <w:lang w:val="en-US"/>
        </w:rPr>
        <w:t xml:space="preserve">Estimates </w:t>
      </w:r>
      <w:r w:rsidR="003E4805">
        <w:rPr>
          <w:sz w:val="18"/>
          <w:szCs w:val="18"/>
          <w:lang w:val="en-US"/>
        </w:rPr>
        <w:t>(</w:t>
      </w:r>
      <w:r w:rsidR="003E4805">
        <w:rPr>
          <w:rFonts w:cstheme="minorHAnsi"/>
          <w:sz w:val="18"/>
          <w:szCs w:val="18"/>
          <w:lang w:val="en-US"/>
        </w:rPr>
        <w:t>β</w:t>
      </w:r>
      <w:r w:rsidR="003E4805">
        <w:rPr>
          <w:sz w:val="18"/>
          <w:szCs w:val="18"/>
          <w:lang w:val="en-US"/>
        </w:rPr>
        <w:t xml:space="preserve">) </w:t>
      </w:r>
      <w:r w:rsidR="00AC4A5B" w:rsidRPr="00DF4560">
        <w:rPr>
          <w:sz w:val="18"/>
          <w:szCs w:val="18"/>
          <w:lang w:val="en-US"/>
        </w:rPr>
        <w:t xml:space="preserve">are presented </w:t>
      </w:r>
      <w:r w:rsidR="00AC4A5B">
        <w:rPr>
          <w:sz w:val="18"/>
          <w:szCs w:val="18"/>
          <w:lang w:val="en-US"/>
        </w:rPr>
        <w:t xml:space="preserve">as a </w:t>
      </w:r>
      <w:r w:rsidR="00820177">
        <w:rPr>
          <w:sz w:val="18"/>
          <w:szCs w:val="18"/>
          <w:lang w:val="en-US"/>
        </w:rPr>
        <w:t xml:space="preserve">factor increase </w:t>
      </w:r>
      <w:r w:rsidR="004253CB">
        <w:rPr>
          <w:sz w:val="18"/>
          <w:szCs w:val="18"/>
          <w:lang w:val="en-US"/>
        </w:rPr>
        <w:t xml:space="preserve">in hair cortisol concentrations </w:t>
      </w:r>
      <w:r w:rsidR="00345A56" w:rsidRPr="00DF4560">
        <w:rPr>
          <w:sz w:val="18"/>
          <w:szCs w:val="18"/>
          <w:lang w:val="en-US"/>
        </w:rPr>
        <w:t xml:space="preserve">for a </w:t>
      </w:r>
      <w:r w:rsidR="00BA4092">
        <w:rPr>
          <w:sz w:val="18"/>
          <w:szCs w:val="18"/>
          <w:lang w:val="en-US"/>
        </w:rPr>
        <w:t xml:space="preserve">factor </w:t>
      </w:r>
      <w:r w:rsidR="00345A56" w:rsidRPr="00DF4560">
        <w:rPr>
          <w:sz w:val="18"/>
          <w:szCs w:val="18"/>
          <w:lang w:val="en-US"/>
        </w:rPr>
        <w:t xml:space="preserve">increase </w:t>
      </w:r>
      <w:r w:rsidR="004D4921" w:rsidRPr="00DF4560">
        <w:rPr>
          <w:sz w:val="18"/>
          <w:szCs w:val="18"/>
          <w:lang w:val="en-US"/>
        </w:rPr>
        <w:t xml:space="preserve">in </w:t>
      </w:r>
      <w:r w:rsidR="00345A56" w:rsidRPr="00DF4560">
        <w:rPr>
          <w:sz w:val="18"/>
          <w:szCs w:val="18"/>
          <w:lang w:val="en-US"/>
        </w:rPr>
        <w:t xml:space="preserve">exposure from </w:t>
      </w:r>
      <w:r w:rsidR="00DF4560">
        <w:rPr>
          <w:sz w:val="18"/>
          <w:szCs w:val="18"/>
          <w:lang w:val="en-US"/>
        </w:rPr>
        <w:t xml:space="preserve">the </w:t>
      </w:r>
      <w:r w:rsidR="00345A56" w:rsidRPr="00DF4560">
        <w:rPr>
          <w:sz w:val="18"/>
          <w:szCs w:val="18"/>
          <w:lang w:val="en-US"/>
        </w:rPr>
        <w:t>25</w:t>
      </w:r>
      <w:r w:rsidR="00345A56" w:rsidRPr="00DF4560">
        <w:rPr>
          <w:sz w:val="18"/>
          <w:szCs w:val="18"/>
          <w:vertAlign w:val="superscript"/>
          <w:lang w:val="en-US"/>
        </w:rPr>
        <w:t>th</w:t>
      </w:r>
      <w:r w:rsidR="00345A56" w:rsidRPr="00DF4560">
        <w:rPr>
          <w:sz w:val="18"/>
          <w:szCs w:val="18"/>
          <w:lang w:val="en-US"/>
        </w:rPr>
        <w:t xml:space="preserve">  to </w:t>
      </w:r>
      <w:r w:rsidR="00DF4560">
        <w:rPr>
          <w:sz w:val="18"/>
          <w:szCs w:val="18"/>
          <w:lang w:val="en-US"/>
        </w:rPr>
        <w:t xml:space="preserve">the </w:t>
      </w:r>
      <w:r w:rsidR="00345A56" w:rsidRPr="00DF4560">
        <w:rPr>
          <w:sz w:val="18"/>
          <w:szCs w:val="18"/>
          <w:lang w:val="en-US"/>
        </w:rPr>
        <w:t>75</w:t>
      </w:r>
      <w:r w:rsidR="00345A56" w:rsidRPr="00DF4560">
        <w:rPr>
          <w:sz w:val="18"/>
          <w:szCs w:val="18"/>
          <w:vertAlign w:val="superscript"/>
          <w:lang w:val="en-US"/>
        </w:rPr>
        <w:t>th</w:t>
      </w:r>
      <w:r w:rsidR="00345A56" w:rsidRPr="00DF4560">
        <w:rPr>
          <w:sz w:val="18"/>
          <w:szCs w:val="18"/>
          <w:lang w:val="en-US"/>
        </w:rPr>
        <w:t xml:space="preserve"> percentile</w:t>
      </w:r>
      <w:r w:rsidR="00BA4092">
        <w:rPr>
          <w:sz w:val="18"/>
          <w:szCs w:val="18"/>
          <w:lang w:val="en-US"/>
        </w:rPr>
        <w:t xml:space="preserve"> (p75/p25)</w:t>
      </w:r>
      <w:r w:rsidR="004D4921" w:rsidRPr="00DF4560">
        <w:rPr>
          <w:sz w:val="18"/>
          <w:szCs w:val="18"/>
          <w:lang w:val="en-US"/>
        </w:rPr>
        <w:t xml:space="preserve">. All data is based on the maternal residential address. </w:t>
      </w:r>
      <w:r w:rsidR="00DF4560">
        <w:rPr>
          <w:sz w:val="18"/>
          <w:szCs w:val="18"/>
          <w:lang w:val="en-US"/>
        </w:rPr>
        <w:t xml:space="preserve">CI, confidence interval; </w:t>
      </w:r>
      <w:r w:rsidR="007345D8">
        <w:rPr>
          <w:sz w:val="18"/>
          <w:szCs w:val="18"/>
          <w:lang w:val="en-US"/>
        </w:rPr>
        <w:t xml:space="preserve">HCC, hair cortisol concentrations; </w:t>
      </w:r>
      <w:r w:rsidR="004D4921" w:rsidRPr="00DF4560">
        <w:rPr>
          <w:sz w:val="18"/>
          <w:szCs w:val="18"/>
          <w:lang w:val="en-US"/>
        </w:rPr>
        <w:t>NO</w:t>
      </w:r>
      <w:r w:rsidR="004D4921" w:rsidRPr="00DF4560">
        <w:rPr>
          <w:sz w:val="18"/>
          <w:szCs w:val="18"/>
          <w:vertAlign w:val="subscript"/>
          <w:lang w:val="en-US"/>
        </w:rPr>
        <w:t>2</w:t>
      </w:r>
      <w:r w:rsidR="004D4921" w:rsidRPr="00DF4560">
        <w:rPr>
          <w:sz w:val="18"/>
          <w:szCs w:val="18"/>
          <w:lang w:val="en-US"/>
        </w:rPr>
        <w:t>, nitrogen dioxide; PM</w:t>
      </w:r>
      <w:r w:rsidR="004D4921" w:rsidRPr="00DF4560">
        <w:rPr>
          <w:sz w:val="18"/>
          <w:szCs w:val="18"/>
          <w:vertAlign w:val="subscript"/>
          <w:lang w:val="en-US"/>
        </w:rPr>
        <w:t>2.5</w:t>
      </w:r>
      <w:r w:rsidR="004D4921" w:rsidRPr="00DF4560">
        <w:rPr>
          <w:sz w:val="18"/>
          <w:szCs w:val="18"/>
          <w:lang w:val="en-US"/>
        </w:rPr>
        <w:t xml:space="preserve">, fine particulate matter with an aerodynamic diameter ≤ 2.5 μm; BC, black carbon. </w:t>
      </w:r>
    </w:p>
    <w:p w14:paraId="5BFD1662" w14:textId="77777777" w:rsidR="007268F7" w:rsidRDefault="007268F7" w:rsidP="00330A52">
      <w:pPr>
        <w:spacing w:line="480" w:lineRule="auto"/>
        <w:rPr>
          <w:highlight w:val="yellow"/>
          <w:lang w:val="en-US"/>
        </w:rPr>
      </w:pPr>
    </w:p>
    <w:p w14:paraId="35B9AAE7" w14:textId="77777777" w:rsidR="00C6252F" w:rsidRDefault="00C6252F" w:rsidP="00330A52">
      <w:pPr>
        <w:spacing w:line="480" w:lineRule="auto"/>
        <w:rPr>
          <w:highlight w:val="yellow"/>
          <w:lang w:val="en-US"/>
        </w:rPr>
      </w:pPr>
    </w:p>
    <w:p w14:paraId="61B3A323" w14:textId="77777777" w:rsidR="00C6252F" w:rsidRDefault="00C6252F" w:rsidP="00330A52">
      <w:pPr>
        <w:spacing w:line="480" w:lineRule="auto"/>
        <w:rPr>
          <w:highlight w:val="yellow"/>
          <w:lang w:val="en-US"/>
        </w:rPr>
      </w:pPr>
    </w:p>
    <w:p w14:paraId="5EB3EDE8" w14:textId="77777777" w:rsidR="00C6252F" w:rsidRDefault="00C6252F" w:rsidP="00330A52">
      <w:pPr>
        <w:spacing w:line="480" w:lineRule="auto"/>
        <w:rPr>
          <w:highlight w:val="yellow"/>
          <w:lang w:val="en-US"/>
        </w:rPr>
      </w:pPr>
    </w:p>
    <w:p w14:paraId="0A11C6F8" w14:textId="4F432A20" w:rsidR="000B18BD" w:rsidRDefault="000B18BD" w:rsidP="00330A52">
      <w:pPr>
        <w:spacing w:line="480" w:lineRule="auto"/>
        <w:rPr>
          <w:lang w:val="en-US"/>
        </w:rPr>
      </w:pPr>
      <w:r>
        <w:rPr>
          <w:highlight w:val="yellow"/>
          <w:lang w:val="en-US"/>
        </w:rPr>
        <w:fldChar w:fldCharType="begin"/>
      </w:r>
      <w:r>
        <w:rPr>
          <w:highlight w:val="yellow"/>
          <w:lang w:val="en-US"/>
        </w:rPr>
        <w:instrText xml:space="preserve"> LINK </w:instrText>
      </w:r>
      <w:r w:rsidR="00F40699">
        <w:rPr>
          <w:highlight w:val="yellow"/>
          <w:lang w:val="en-US"/>
        </w:rPr>
        <w:instrText xml:space="preserve">Excel.Sheet.12 "https://vitoresearch-my.sharepoint.com/personal/veerle_verheyen_vito_be/Documents/IPANEMA/cortisol/cortisol &amp; groene ruimte/outputSPSS_Artikel201909/estimates original scale/estimates_original_shampoo.xlsx" "estimate shampoo!R27C4:R34C6" </w:instrText>
      </w:r>
      <w:r>
        <w:rPr>
          <w:highlight w:val="yellow"/>
          <w:lang w:val="en-US"/>
        </w:rPr>
        <w:instrText xml:space="preserve">\a \f 4 \h </w:instrText>
      </w:r>
      <w:r w:rsidR="00DF4560">
        <w:rPr>
          <w:highlight w:val="yellow"/>
          <w:lang w:val="en-US"/>
        </w:rPr>
        <w:instrText xml:space="preserve"> \* MERGEFORMAT </w:instrText>
      </w:r>
      <w:r>
        <w:rPr>
          <w:highlight w:val="yellow"/>
          <w:lang w:val="en-US"/>
        </w:rPr>
        <w:fldChar w:fldCharType="separate"/>
      </w:r>
    </w:p>
    <w:p w14:paraId="02944CF7" w14:textId="7CE69130" w:rsidR="008C0933" w:rsidRDefault="008C0933" w:rsidP="00BC6BAC">
      <w:pPr>
        <w:pStyle w:val="Caption"/>
        <w:keepNext/>
        <w:spacing w:line="480" w:lineRule="auto"/>
        <w:rPr>
          <w:lang w:val="en-US"/>
        </w:rPr>
      </w:pPr>
      <w:bookmarkStart w:id="8" w:name="_Ref41981263"/>
      <w:r w:rsidRPr="007830D2">
        <w:rPr>
          <w:lang w:val="en-US"/>
        </w:rPr>
        <w:t xml:space="preserve">Table </w:t>
      </w:r>
      <w:r w:rsidR="00D73974" w:rsidRPr="007830D2">
        <w:rPr>
          <w:lang w:val="en-US"/>
        </w:rPr>
        <w:t>S</w:t>
      </w:r>
      <w:r w:rsidRPr="007830D2">
        <w:fldChar w:fldCharType="begin"/>
      </w:r>
      <w:r w:rsidRPr="007830D2">
        <w:rPr>
          <w:lang w:val="en-US"/>
        </w:rPr>
        <w:instrText xml:space="preserve"> SEQ Table \* ARABIC </w:instrText>
      </w:r>
      <w:r w:rsidRPr="007830D2">
        <w:fldChar w:fldCharType="separate"/>
      </w:r>
      <w:r w:rsidR="002B3D38">
        <w:rPr>
          <w:noProof/>
          <w:lang w:val="en-US"/>
        </w:rPr>
        <w:t>4</w:t>
      </w:r>
      <w:r w:rsidRPr="007830D2">
        <w:fldChar w:fldCharType="end"/>
      </w:r>
      <w:r w:rsidR="00527A46" w:rsidRPr="00330A52">
        <w:rPr>
          <w:lang w:val="en-US"/>
        </w:rPr>
        <w:t>.</w:t>
      </w:r>
      <w:r w:rsidRPr="007830D2">
        <w:rPr>
          <w:lang w:val="en-US"/>
        </w:rPr>
        <w:t xml:space="preserve"> </w:t>
      </w:r>
      <w:r w:rsidR="00BC6BAC">
        <w:rPr>
          <w:lang w:val="en-US"/>
        </w:rPr>
        <w:t>A</w:t>
      </w:r>
      <w:r w:rsidRPr="007830D2">
        <w:rPr>
          <w:lang w:val="en-US"/>
        </w:rPr>
        <w:t xml:space="preserve">ssociations </w:t>
      </w:r>
      <w:r w:rsidR="00BC6BAC">
        <w:rPr>
          <w:lang w:val="en-US"/>
        </w:rPr>
        <w:t xml:space="preserve">of </w:t>
      </w:r>
      <w:r w:rsidRPr="007830D2">
        <w:rPr>
          <w:lang w:val="en-US"/>
        </w:rPr>
        <w:t xml:space="preserve">residential exposures  </w:t>
      </w:r>
      <w:r w:rsidR="00BC6BAC">
        <w:rPr>
          <w:lang w:val="en-US"/>
        </w:rPr>
        <w:t xml:space="preserve">with </w:t>
      </w:r>
      <w:r w:rsidRPr="007830D2">
        <w:rPr>
          <w:lang w:val="en-US"/>
        </w:rPr>
        <w:t>hair cortisol concentrations, model</w:t>
      </w:r>
      <w:r w:rsidR="00E651FC">
        <w:rPr>
          <w:lang w:val="en-US"/>
        </w:rPr>
        <w:t>s</w:t>
      </w:r>
      <w:r w:rsidRPr="007830D2">
        <w:rPr>
          <w:lang w:val="en-US"/>
        </w:rPr>
        <w:t xml:space="preserve"> </w:t>
      </w:r>
      <w:r w:rsidR="00BC6BAC">
        <w:rPr>
          <w:lang w:val="en-US"/>
        </w:rPr>
        <w:t xml:space="preserve">additionally </w:t>
      </w:r>
      <w:r w:rsidRPr="007830D2">
        <w:rPr>
          <w:lang w:val="en-US"/>
        </w:rPr>
        <w:t>adjusted for daily hair washing</w:t>
      </w:r>
      <w:bookmarkEnd w:id="8"/>
    </w:p>
    <w:tbl>
      <w:tblPr>
        <w:tblW w:w="13892" w:type="dxa"/>
        <w:tblInd w:w="-10" w:type="dxa"/>
        <w:tblLook w:val="04A0" w:firstRow="1" w:lastRow="0" w:firstColumn="1" w:lastColumn="0" w:noHBand="0" w:noVBand="1"/>
      </w:tblPr>
      <w:tblGrid>
        <w:gridCol w:w="6379"/>
        <w:gridCol w:w="3601"/>
        <w:gridCol w:w="3912"/>
      </w:tblGrid>
      <w:tr w:rsidR="007D3FC3" w:rsidRPr="00465474" w14:paraId="15D1CFA6" w14:textId="77777777" w:rsidTr="00C6252F">
        <w:trPr>
          <w:trHeight w:val="315"/>
        </w:trPr>
        <w:tc>
          <w:tcPr>
            <w:tcW w:w="63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4ACC9" w14:textId="77777777" w:rsidR="007D3FC3" w:rsidRPr="007D3FC3" w:rsidRDefault="007D3FC3" w:rsidP="007D3FC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D3FC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5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5598C0" w14:textId="623DBCF6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nd </w:t>
            </w: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ri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ester </w:t>
            </w: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HCC, model adjusted fo</w:t>
            </w:r>
            <w:r w:rsidR="00B948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season and hair washing frequency  (</w:t>
            </w:r>
            <w:r w:rsidRPr="007D3FC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n </w:t>
            </w: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= 103)</w:t>
            </w:r>
          </w:p>
        </w:tc>
      </w:tr>
      <w:tr w:rsidR="007D3FC3" w:rsidRPr="007D3FC3" w14:paraId="0629E4DE" w14:textId="77777777" w:rsidTr="00C6252F">
        <w:trPr>
          <w:trHeight w:val="315"/>
        </w:trPr>
        <w:tc>
          <w:tcPr>
            <w:tcW w:w="63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7DB3D" w14:textId="40517F2B" w:rsidR="007D3FC3" w:rsidRPr="007D3FC3" w:rsidRDefault="007D3FC3" w:rsidP="007D3FC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Exposur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(</w:t>
            </w:r>
            <w:r w:rsidR="000C2E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25 - </w:t>
            </w:r>
            <w:r w:rsidR="000C2E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75)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27507" w14:textId="77777777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-value 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0340F" w14:textId="7C83B819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β</w:t>
            </w:r>
            <w:r w:rsidR="00326CA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coefficient </w:t>
            </w: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(95% CI)</w:t>
            </w:r>
          </w:p>
        </w:tc>
      </w:tr>
      <w:tr w:rsidR="007D3FC3" w:rsidRPr="007D3FC3" w14:paraId="5AF29BD1" w14:textId="77777777" w:rsidTr="00C6252F">
        <w:trPr>
          <w:trHeight w:val="300"/>
        </w:trPr>
        <w:tc>
          <w:tcPr>
            <w:tcW w:w="63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DBBB8" w14:textId="296183E7" w:rsidR="007D3FC3" w:rsidRPr="007D3FC3" w:rsidRDefault="007D3FC3" w:rsidP="007D3FC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-month mean PM</w:t>
            </w: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 xml:space="preserve">2.5 </w:t>
            </w: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ncentrations</w:t>
            </w:r>
            <w:r w:rsidR="00346B1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9.66 - 13.39 µg/m</w:t>
            </w:r>
            <w:r w:rsidR="00346B1E" w:rsidRPr="00346B1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="00346B1E" w:rsidRPr="00346B1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7359F" w14:textId="77777777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52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0DBF1" w14:textId="77777777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8 (0.68, 1.15)</w:t>
            </w:r>
          </w:p>
        </w:tc>
      </w:tr>
      <w:tr w:rsidR="007D3FC3" w:rsidRPr="007D3FC3" w14:paraId="3A96DDDF" w14:textId="77777777" w:rsidTr="00C6252F">
        <w:trPr>
          <w:trHeight w:val="300"/>
        </w:trPr>
        <w:tc>
          <w:tcPr>
            <w:tcW w:w="63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09704" w14:textId="01202701" w:rsidR="007D3FC3" w:rsidRPr="007D3FC3" w:rsidRDefault="007D3FC3" w:rsidP="007D3FC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-month mean NO</w:t>
            </w: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 xml:space="preserve">2 </w:t>
            </w: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ncentrations</w:t>
            </w:r>
            <w:r w:rsidR="00346B1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</w:t>
            </w:r>
            <w:r w:rsidR="00CF689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.27 - 28.62 µg/m</w:t>
            </w:r>
            <w:r w:rsidR="00CF689D" w:rsidRPr="00346B1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="00CF689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E321F" w14:textId="77777777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22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5958C" w14:textId="77777777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5 (0.85, 1.30)</w:t>
            </w:r>
          </w:p>
        </w:tc>
      </w:tr>
      <w:tr w:rsidR="007D3FC3" w:rsidRPr="007D3FC3" w14:paraId="4E82637E" w14:textId="77777777" w:rsidTr="00C6252F">
        <w:trPr>
          <w:trHeight w:val="300"/>
        </w:trPr>
        <w:tc>
          <w:tcPr>
            <w:tcW w:w="63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A8ED3" w14:textId="1ABE7A88" w:rsidR="007D3FC3" w:rsidRPr="007D3FC3" w:rsidRDefault="007D3FC3" w:rsidP="007D3FC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-month mean BC concentrations</w:t>
            </w:r>
            <w:r w:rsidR="00CF689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0.84 - 1.40 µg/m</w:t>
            </w:r>
            <w:r w:rsidR="00CF689D" w:rsidRPr="00346B1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="00CF689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61430" w14:textId="77777777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41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13F9E" w14:textId="77777777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1 (0.80, 1.27)</w:t>
            </w:r>
          </w:p>
        </w:tc>
      </w:tr>
      <w:tr w:rsidR="007D3FC3" w:rsidRPr="007D3FC3" w14:paraId="7B22BE3B" w14:textId="77777777" w:rsidTr="00C6252F">
        <w:trPr>
          <w:trHeight w:val="300"/>
        </w:trPr>
        <w:tc>
          <w:tcPr>
            <w:tcW w:w="63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FC378" w14:textId="3CED58F0" w:rsidR="007D3FC3" w:rsidRPr="007D3FC3" w:rsidRDefault="007D3FC3" w:rsidP="007D3FC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istance to major road</w:t>
            </w:r>
            <w:r w:rsidR="00CF689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 (</w:t>
            </w:r>
            <w:r w:rsidR="00B7420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5 - 618 m)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AC59B" w14:textId="77777777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BC49F" w14:textId="77777777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77 (0.64, 0.92)</w:t>
            </w:r>
          </w:p>
        </w:tc>
      </w:tr>
      <w:tr w:rsidR="007D3FC3" w:rsidRPr="007D3FC3" w14:paraId="44D610E9" w14:textId="77777777" w:rsidTr="00C6252F">
        <w:trPr>
          <w:trHeight w:val="300"/>
        </w:trPr>
        <w:tc>
          <w:tcPr>
            <w:tcW w:w="63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8DFA8" w14:textId="77777777" w:rsidR="007D3FC3" w:rsidRPr="007D3FC3" w:rsidRDefault="007D3FC3" w:rsidP="007D3FC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Access to small NHGS 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9248B" w14:textId="77777777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74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BD3B9" w14:textId="77777777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9 (0.33, 1.05)</w:t>
            </w:r>
          </w:p>
        </w:tc>
      </w:tr>
      <w:tr w:rsidR="007D3FC3" w:rsidRPr="007D3FC3" w14:paraId="3526A8EB" w14:textId="77777777" w:rsidTr="00C6252F">
        <w:trPr>
          <w:trHeight w:val="315"/>
        </w:trPr>
        <w:tc>
          <w:tcPr>
            <w:tcW w:w="63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39707" w14:textId="77777777" w:rsidR="007D3FC3" w:rsidRPr="007D3FC3" w:rsidRDefault="007D3FC3" w:rsidP="007D3FC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Access to large NHGS 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5E653" w14:textId="77777777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1BE84" w14:textId="77777777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2 (0.51, 1.03)</w:t>
            </w:r>
          </w:p>
        </w:tc>
      </w:tr>
      <w:tr w:rsidR="007D3FC3" w:rsidRPr="00465474" w14:paraId="14CECD9C" w14:textId="77777777" w:rsidTr="00C6252F">
        <w:trPr>
          <w:trHeight w:val="315"/>
        </w:trPr>
        <w:tc>
          <w:tcPr>
            <w:tcW w:w="63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B067B" w14:textId="5164E900" w:rsidR="007D3FC3" w:rsidRPr="007D3FC3" w:rsidRDefault="007D3FC3" w:rsidP="007D3FC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A45E9F" w14:textId="331ADC9D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rd</w:t>
            </w: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tri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ester </w:t>
            </w: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HCC, model adjusted fo</w:t>
            </w:r>
            <w:r w:rsidR="00B948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season and hair washing frequency (</w:t>
            </w:r>
            <w:r w:rsidRPr="007D3FC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n </w:t>
            </w: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= 68)</w:t>
            </w:r>
          </w:p>
        </w:tc>
      </w:tr>
      <w:tr w:rsidR="007D3FC3" w:rsidRPr="007D3FC3" w14:paraId="724EB7E7" w14:textId="77777777" w:rsidTr="00C6252F">
        <w:trPr>
          <w:trHeight w:val="315"/>
        </w:trPr>
        <w:tc>
          <w:tcPr>
            <w:tcW w:w="63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296F6" w14:textId="75DFD64C" w:rsidR="007D3FC3" w:rsidRPr="007D3FC3" w:rsidRDefault="007D3FC3" w:rsidP="007D3FC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Exposure </w:t>
            </w:r>
            <w:r w:rsidR="004679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r w:rsidR="000C2E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 w:rsidR="004679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5</w:t>
            </w:r>
            <w:r w:rsidR="00AE2B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="004679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  <w:r w:rsidR="00AE2B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="000C2E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 w:rsidR="004679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75)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64B89" w14:textId="77777777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-value 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C9D62" w14:textId="33A001BD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β</w:t>
            </w:r>
            <w:r w:rsidR="00326CA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coefficient </w:t>
            </w: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(95% CI)</w:t>
            </w:r>
          </w:p>
        </w:tc>
      </w:tr>
      <w:tr w:rsidR="007D3FC3" w:rsidRPr="007D3FC3" w14:paraId="11BCB2B2" w14:textId="77777777" w:rsidTr="00C6252F">
        <w:trPr>
          <w:trHeight w:val="300"/>
        </w:trPr>
        <w:tc>
          <w:tcPr>
            <w:tcW w:w="63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20A22" w14:textId="196B507B" w:rsidR="007D3FC3" w:rsidRPr="007D3FC3" w:rsidRDefault="007D3FC3" w:rsidP="007D3FC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-month mean PM</w:t>
            </w: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 xml:space="preserve">2.5 </w:t>
            </w: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ncentrations</w:t>
            </w:r>
            <w:r w:rsidR="00BA75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9.71 - 13.44 µg/m</w:t>
            </w:r>
            <w:r w:rsidR="00BA75C4" w:rsidRPr="00346B1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="00BA75C4" w:rsidRPr="00346B1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BA5DF" w14:textId="77777777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45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74EF3" w14:textId="77777777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9 (0.88, 1.61)</w:t>
            </w:r>
          </w:p>
        </w:tc>
      </w:tr>
      <w:tr w:rsidR="007D3FC3" w:rsidRPr="007D3FC3" w14:paraId="1E242439" w14:textId="77777777" w:rsidTr="00C6252F">
        <w:trPr>
          <w:trHeight w:val="300"/>
        </w:trPr>
        <w:tc>
          <w:tcPr>
            <w:tcW w:w="63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01828" w14:textId="09675BB1" w:rsidR="007D3FC3" w:rsidRPr="007D3FC3" w:rsidRDefault="007D3FC3" w:rsidP="007D3FC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-month mean NO</w:t>
            </w: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 xml:space="preserve">2 </w:t>
            </w: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ncentrations</w:t>
            </w:r>
            <w:r w:rsidR="00BA75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</w:t>
            </w:r>
            <w:r w:rsidR="00E300F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.24 - 29.30 µg/m</w:t>
            </w:r>
            <w:r w:rsidR="00E300FD" w:rsidRPr="00346B1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="00E300F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B6091" w14:textId="77777777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470B2" w14:textId="77777777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1.50 (1.07, 2.10)</w:t>
            </w:r>
          </w:p>
        </w:tc>
      </w:tr>
      <w:tr w:rsidR="007D3FC3" w:rsidRPr="007D3FC3" w14:paraId="25284EDA" w14:textId="77777777" w:rsidTr="00C6252F">
        <w:trPr>
          <w:trHeight w:val="300"/>
        </w:trPr>
        <w:tc>
          <w:tcPr>
            <w:tcW w:w="63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E6417" w14:textId="483C90EB" w:rsidR="007D3FC3" w:rsidRPr="007D3FC3" w:rsidRDefault="007D3FC3" w:rsidP="007D3FC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-month mean BC concentrations</w:t>
            </w:r>
            <w:r w:rsidR="00E300F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0.89 - 1.50 µg/m</w:t>
            </w:r>
            <w:r w:rsidR="00E300FD" w:rsidRPr="00346B1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="00E300F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2A7D6" w14:textId="77777777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DA2B9" w14:textId="77777777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1.48 (1.02, 2.14)</w:t>
            </w:r>
          </w:p>
        </w:tc>
      </w:tr>
      <w:tr w:rsidR="007D3FC3" w:rsidRPr="007D3FC3" w14:paraId="12821FCB" w14:textId="77777777" w:rsidTr="00C6252F">
        <w:trPr>
          <w:trHeight w:val="300"/>
        </w:trPr>
        <w:tc>
          <w:tcPr>
            <w:tcW w:w="63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5CB27" w14:textId="3A878799" w:rsidR="007D3FC3" w:rsidRPr="007D3FC3" w:rsidRDefault="007D3FC3" w:rsidP="007D3FC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Distance to major road </w:t>
            </w:r>
            <w:r w:rsidR="00E300F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(138 - </w:t>
            </w:r>
            <w:r w:rsidR="00B4602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03</w:t>
            </w:r>
            <w:r w:rsidR="00BF1A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="00B4602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)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F555B" w14:textId="77777777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64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A7B1E" w14:textId="77777777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5 (0.56, 1.02)</w:t>
            </w:r>
          </w:p>
        </w:tc>
      </w:tr>
      <w:tr w:rsidR="007D3FC3" w:rsidRPr="007D3FC3" w14:paraId="6B67B872" w14:textId="77777777" w:rsidTr="00C6252F">
        <w:trPr>
          <w:trHeight w:val="300"/>
        </w:trPr>
        <w:tc>
          <w:tcPr>
            <w:tcW w:w="63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A65D2" w14:textId="77777777" w:rsidR="007D3FC3" w:rsidRPr="007D3FC3" w:rsidRDefault="007D3FC3" w:rsidP="007D3FC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Access to small NHGS 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0F02C" w14:textId="77777777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44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A9B62" w14:textId="77777777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3 (0.22, 1.25)</w:t>
            </w:r>
          </w:p>
        </w:tc>
      </w:tr>
      <w:tr w:rsidR="007D3FC3" w:rsidRPr="007D3FC3" w14:paraId="56D0A948" w14:textId="77777777" w:rsidTr="00C6252F">
        <w:trPr>
          <w:trHeight w:val="315"/>
        </w:trPr>
        <w:tc>
          <w:tcPr>
            <w:tcW w:w="63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BCFF3" w14:textId="77777777" w:rsidR="007D3FC3" w:rsidRPr="007D3FC3" w:rsidRDefault="007D3FC3" w:rsidP="007D3FC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Access to large NHGS 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54B5C" w14:textId="77777777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8D719" w14:textId="77777777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55 (0.34, 0.89)</w:t>
            </w:r>
          </w:p>
        </w:tc>
      </w:tr>
      <w:tr w:rsidR="007D3FC3" w:rsidRPr="007D3FC3" w14:paraId="1C00A26B" w14:textId="77777777" w:rsidTr="00C6252F">
        <w:trPr>
          <w:trHeight w:val="315"/>
        </w:trPr>
        <w:tc>
          <w:tcPr>
            <w:tcW w:w="63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B08C6" w14:textId="77777777" w:rsidR="007D3FC3" w:rsidRPr="007D3FC3" w:rsidRDefault="007D3FC3" w:rsidP="007D3FC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Interaction second trimester </w:t>
            </w:r>
          </w:p>
        </w:tc>
        <w:tc>
          <w:tcPr>
            <w:tcW w:w="75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8C50B2" w14:textId="77777777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-interaction value </w:t>
            </w:r>
          </w:p>
        </w:tc>
      </w:tr>
      <w:tr w:rsidR="007D3FC3" w:rsidRPr="007D3FC3" w14:paraId="7C7DC45B" w14:textId="77777777" w:rsidTr="00C6252F">
        <w:trPr>
          <w:trHeight w:val="315"/>
        </w:trPr>
        <w:tc>
          <w:tcPr>
            <w:tcW w:w="63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3AFF9" w14:textId="77777777" w:rsidR="007D3FC3" w:rsidRPr="007D3FC3" w:rsidRDefault="007D3FC3" w:rsidP="007D3FC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Distance to major roads * access to large NHGS </w:t>
            </w:r>
          </w:p>
        </w:tc>
        <w:tc>
          <w:tcPr>
            <w:tcW w:w="751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62B9C7" w14:textId="77777777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20</w:t>
            </w:r>
          </w:p>
        </w:tc>
      </w:tr>
      <w:tr w:rsidR="007D3FC3" w:rsidRPr="007D3FC3" w14:paraId="5118A338" w14:textId="77777777" w:rsidTr="00C6252F">
        <w:trPr>
          <w:trHeight w:val="315"/>
        </w:trPr>
        <w:tc>
          <w:tcPr>
            <w:tcW w:w="63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2D8AE" w14:textId="77777777" w:rsidR="007D3FC3" w:rsidRPr="007D3FC3" w:rsidRDefault="007D3FC3" w:rsidP="007D3FC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Interaction third trimester </w:t>
            </w:r>
          </w:p>
        </w:tc>
        <w:tc>
          <w:tcPr>
            <w:tcW w:w="75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9F94B4" w14:textId="77777777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-interaction value </w:t>
            </w:r>
          </w:p>
        </w:tc>
      </w:tr>
      <w:tr w:rsidR="007D3FC3" w:rsidRPr="007D3FC3" w14:paraId="1B216833" w14:textId="77777777" w:rsidTr="00C6252F">
        <w:trPr>
          <w:trHeight w:val="315"/>
        </w:trPr>
        <w:tc>
          <w:tcPr>
            <w:tcW w:w="63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A6F6A" w14:textId="77777777" w:rsidR="007D3FC3" w:rsidRPr="007D3FC3" w:rsidRDefault="007D3FC3" w:rsidP="007D3FC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Distance to major roads * access to large NHGS </w:t>
            </w:r>
          </w:p>
        </w:tc>
        <w:tc>
          <w:tcPr>
            <w:tcW w:w="751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D107B5" w14:textId="77777777" w:rsidR="007D3FC3" w:rsidRPr="007D3FC3" w:rsidRDefault="007D3FC3" w:rsidP="007D3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7D3F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98</w:t>
            </w:r>
          </w:p>
        </w:tc>
      </w:tr>
    </w:tbl>
    <w:p w14:paraId="5BCCC0C2" w14:textId="77777777" w:rsidR="002A4657" w:rsidRPr="002A4657" w:rsidRDefault="002A4657" w:rsidP="00F12024">
      <w:pPr>
        <w:rPr>
          <w:lang w:val="en-US"/>
        </w:rPr>
      </w:pPr>
    </w:p>
    <w:p w14:paraId="0CC82DA6" w14:textId="0A673294" w:rsidR="008C0933" w:rsidRPr="008C0933" w:rsidRDefault="000B18BD" w:rsidP="00330A52">
      <w:pPr>
        <w:spacing w:line="480" w:lineRule="auto"/>
        <w:rPr>
          <w:sz w:val="18"/>
          <w:szCs w:val="18"/>
          <w:lang w:val="en-US"/>
        </w:rPr>
      </w:pPr>
      <w:r>
        <w:rPr>
          <w:i/>
          <w:highlight w:val="yellow"/>
          <w:lang w:val="en-US"/>
        </w:rPr>
        <w:fldChar w:fldCharType="end"/>
      </w:r>
      <w:r w:rsidR="00DF4560">
        <w:rPr>
          <w:sz w:val="18"/>
          <w:szCs w:val="18"/>
          <w:lang w:val="en-US"/>
        </w:rPr>
        <w:t xml:space="preserve">Note: </w:t>
      </w:r>
      <w:r w:rsidR="00E91ACE">
        <w:rPr>
          <w:sz w:val="18"/>
          <w:szCs w:val="18"/>
          <w:lang w:val="en-US"/>
        </w:rPr>
        <w:t>Linear regression m</w:t>
      </w:r>
      <w:r w:rsidR="00FB21D1">
        <w:rPr>
          <w:sz w:val="18"/>
          <w:szCs w:val="18"/>
          <w:lang w:val="en-US"/>
        </w:rPr>
        <w:t>odel</w:t>
      </w:r>
      <w:r w:rsidR="00E91ACE">
        <w:rPr>
          <w:sz w:val="18"/>
          <w:szCs w:val="18"/>
          <w:lang w:val="en-US"/>
        </w:rPr>
        <w:t>s</w:t>
      </w:r>
      <w:r w:rsidR="00FB21D1">
        <w:rPr>
          <w:sz w:val="18"/>
          <w:szCs w:val="18"/>
          <w:lang w:val="en-US"/>
        </w:rPr>
        <w:t xml:space="preserve"> adjusted for season of sampling and daily hair washing. </w:t>
      </w:r>
      <w:bookmarkStart w:id="9" w:name="_Hlk58340738"/>
      <w:r w:rsidR="004253CB" w:rsidRPr="00DF4560">
        <w:rPr>
          <w:sz w:val="18"/>
          <w:szCs w:val="18"/>
          <w:lang w:val="en-US"/>
        </w:rPr>
        <w:t xml:space="preserve">Estimates </w:t>
      </w:r>
      <w:r w:rsidR="004253CB">
        <w:rPr>
          <w:sz w:val="18"/>
          <w:szCs w:val="18"/>
          <w:lang w:val="en-US"/>
        </w:rPr>
        <w:t>(</w:t>
      </w:r>
      <w:r w:rsidR="004253CB">
        <w:rPr>
          <w:rFonts w:cstheme="minorHAnsi"/>
          <w:sz w:val="18"/>
          <w:szCs w:val="18"/>
          <w:lang w:val="en-US"/>
        </w:rPr>
        <w:t>β</w:t>
      </w:r>
      <w:r w:rsidR="004253CB">
        <w:rPr>
          <w:sz w:val="18"/>
          <w:szCs w:val="18"/>
          <w:lang w:val="en-US"/>
        </w:rPr>
        <w:t xml:space="preserve">) </w:t>
      </w:r>
      <w:r w:rsidR="004253CB" w:rsidRPr="00DF4560">
        <w:rPr>
          <w:sz w:val="18"/>
          <w:szCs w:val="18"/>
          <w:lang w:val="en-US"/>
        </w:rPr>
        <w:t xml:space="preserve">are presented </w:t>
      </w:r>
      <w:bookmarkStart w:id="10" w:name="_Hlk59087002"/>
      <w:r w:rsidR="004779F1">
        <w:rPr>
          <w:sz w:val="18"/>
          <w:szCs w:val="18"/>
          <w:lang w:val="en-US"/>
        </w:rPr>
        <w:t xml:space="preserve">with their 95% confidence intervals (95%CI) </w:t>
      </w:r>
      <w:bookmarkEnd w:id="10"/>
      <w:r w:rsidR="004253CB">
        <w:rPr>
          <w:sz w:val="18"/>
          <w:szCs w:val="18"/>
          <w:lang w:val="en-US"/>
        </w:rPr>
        <w:t xml:space="preserve">as a factor increase in hair cortisol concentrations </w:t>
      </w:r>
      <w:bookmarkEnd w:id="9"/>
      <w:r w:rsidR="00DF4560" w:rsidRPr="00DF4560">
        <w:rPr>
          <w:sz w:val="18"/>
          <w:szCs w:val="18"/>
          <w:lang w:val="en-US"/>
        </w:rPr>
        <w:t>for a</w:t>
      </w:r>
      <w:r w:rsidR="00BA4092">
        <w:rPr>
          <w:sz w:val="18"/>
          <w:szCs w:val="18"/>
          <w:lang w:val="en-US"/>
        </w:rPr>
        <w:t xml:space="preserve"> factor</w:t>
      </w:r>
      <w:r w:rsidR="00DF4560" w:rsidRPr="00DF4560">
        <w:rPr>
          <w:sz w:val="18"/>
          <w:szCs w:val="18"/>
          <w:lang w:val="en-US"/>
        </w:rPr>
        <w:t xml:space="preserve"> increase in exposure from </w:t>
      </w:r>
      <w:r w:rsidR="00DF4560">
        <w:rPr>
          <w:sz w:val="18"/>
          <w:szCs w:val="18"/>
          <w:lang w:val="en-US"/>
        </w:rPr>
        <w:t xml:space="preserve">the </w:t>
      </w:r>
      <w:r w:rsidR="00DF4560" w:rsidRPr="00DF4560">
        <w:rPr>
          <w:sz w:val="18"/>
          <w:szCs w:val="18"/>
          <w:lang w:val="en-US"/>
        </w:rPr>
        <w:t>25</w:t>
      </w:r>
      <w:r w:rsidR="00DF4560" w:rsidRPr="00DF4560">
        <w:rPr>
          <w:sz w:val="18"/>
          <w:szCs w:val="18"/>
          <w:vertAlign w:val="superscript"/>
          <w:lang w:val="en-US"/>
        </w:rPr>
        <w:t>th</w:t>
      </w:r>
      <w:r w:rsidR="00DF4560" w:rsidRPr="00DF4560">
        <w:rPr>
          <w:sz w:val="18"/>
          <w:szCs w:val="18"/>
          <w:lang w:val="en-US"/>
        </w:rPr>
        <w:t xml:space="preserve">  to </w:t>
      </w:r>
      <w:r w:rsidR="00DF4560">
        <w:rPr>
          <w:sz w:val="18"/>
          <w:szCs w:val="18"/>
          <w:lang w:val="en-US"/>
        </w:rPr>
        <w:t xml:space="preserve">the </w:t>
      </w:r>
      <w:r w:rsidR="00DF4560" w:rsidRPr="00DF4560">
        <w:rPr>
          <w:sz w:val="18"/>
          <w:szCs w:val="18"/>
          <w:lang w:val="en-US"/>
        </w:rPr>
        <w:t>75</w:t>
      </w:r>
      <w:r w:rsidR="00DF4560" w:rsidRPr="00DF4560">
        <w:rPr>
          <w:sz w:val="18"/>
          <w:szCs w:val="18"/>
          <w:vertAlign w:val="superscript"/>
          <w:lang w:val="en-US"/>
        </w:rPr>
        <w:t>th</w:t>
      </w:r>
      <w:r w:rsidR="00DF4560" w:rsidRPr="00DF4560">
        <w:rPr>
          <w:sz w:val="18"/>
          <w:szCs w:val="18"/>
          <w:lang w:val="en-US"/>
        </w:rPr>
        <w:t xml:space="preserve"> percentile</w:t>
      </w:r>
      <w:r w:rsidR="00B46024">
        <w:rPr>
          <w:sz w:val="18"/>
          <w:szCs w:val="18"/>
          <w:lang w:val="en-US"/>
        </w:rPr>
        <w:t xml:space="preserve"> (</w:t>
      </w:r>
      <w:r w:rsidR="00BA4092">
        <w:rPr>
          <w:sz w:val="18"/>
          <w:szCs w:val="18"/>
          <w:lang w:val="en-US"/>
        </w:rPr>
        <w:t>p75/p25</w:t>
      </w:r>
      <w:r w:rsidR="00B46024">
        <w:rPr>
          <w:sz w:val="18"/>
          <w:szCs w:val="18"/>
          <w:lang w:val="en-US"/>
        </w:rPr>
        <w:t>)</w:t>
      </w:r>
      <w:r w:rsidR="00DF4560" w:rsidRPr="00DF4560">
        <w:rPr>
          <w:sz w:val="18"/>
          <w:szCs w:val="18"/>
          <w:lang w:val="en-US"/>
        </w:rPr>
        <w:t xml:space="preserve">. All data is based on the maternal residential address. </w:t>
      </w:r>
      <w:r w:rsidR="00DF4560" w:rsidRPr="004D4921">
        <w:rPr>
          <w:sz w:val="18"/>
          <w:szCs w:val="18"/>
          <w:lang w:val="en-US"/>
        </w:rPr>
        <w:t>Major roads include E- or N-roads. Access to small neighborhood greenspace is defined as access to &gt; 0.2 hectares (ha) of greenspace within a travel distance of 400 meters (m) from residence, access to large neighborhood greenspace is defined as access to &gt; 10 ha of greenspace within a travel distance of 800 m from residence</w:t>
      </w:r>
      <w:r w:rsidR="00DF4560">
        <w:rPr>
          <w:sz w:val="18"/>
          <w:szCs w:val="18"/>
          <w:lang w:val="en-US"/>
        </w:rPr>
        <w:t xml:space="preserve">. </w:t>
      </w:r>
      <w:bookmarkStart w:id="11" w:name="_Hlk37065124"/>
      <w:r w:rsidR="00DF4560">
        <w:rPr>
          <w:sz w:val="18"/>
          <w:szCs w:val="18"/>
          <w:lang w:val="en-US"/>
        </w:rPr>
        <w:t xml:space="preserve">CI, confidence interval; </w:t>
      </w:r>
      <w:bookmarkEnd w:id="11"/>
      <w:r w:rsidR="00BF1A60">
        <w:rPr>
          <w:sz w:val="18"/>
          <w:szCs w:val="18"/>
          <w:lang w:val="en-US"/>
        </w:rPr>
        <w:t xml:space="preserve">HCC, hair cortisol concentrations, </w:t>
      </w:r>
      <w:r w:rsidR="00686025">
        <w:rPr>
          <w:sz w:val="18"/>
          <w:szCs w:val="18"/>
          <w:lang w:val="en-US"/>
        </w:rPr>
        <w:t xml:space="preserve">NHGS, neighborhood greenspace; </w:t>
      </w:r>
      <w:r w:rsidR="00DF4560" w:rsidRPr="00DF4560">
        <w:rPr>
          <w:sz w:val="18"/>
          <w:szCs w:val="18"/>
          <w:lang w:val="en-US"/>
        </w:rPr>
        <w:t>NO</w:t>
      </w:r>
      <w:r w:rsidR="00DF4560" w:rsidRPr="00DF4560">
        <w:rPr>
          <w:sz w:val="18"/>
          <w:szCs w:val="18"/>
          <w:vertAlign w:val="subscript"/>
          <w:lang w:val="en-US"/>
        </w:rPr>
        <w:t>2</w:t>
      </w:r>
      <w:r w:rsidR="00DF4560" w:rsidRPr="00DF4560">
        <w:rPr>
          <w:sz w:val="18"/>
          <w:szCs w:val="18"/>
          <w:lang w:val="en-US"/>
        </w:rPr>
        <w:t>, nitrogen dioxide; PM</w:t>
      </w:r>
      <w:r w:rsidR="00DF4560" w:rsidRPr="00DF4560">
        <w:rPr>
          <w:sz w:val="18"/>
          <w:szCs w:val="18"/>
          <w:vertAlign w:val="subscript"/>
          <w:lang w:val="en-US"/>
        </w:rPr>
        <w:t>2.5</w:t>
      </w:r>
      <w:r w:rsidR="00DF4560" w:rsidRPr="00DF4560">
        <w:rPr>
          <w:sz w:val="18"/>
          <w:szCs w:val="18"/>
          <w:lang w:val="en-US"/>
        </w:rPr>
        <w:t>, fine particulate matter with an aerodynamic diameter ≤ 2.5 μm; BC, black carbon.</w:t>
      </w:r>
      <w:r w:rsidR="00E651FC">
        <w:rPr>
          <w:sz w:val="18"/>
          <w:szCs w:val="18"/>
          <w:lang w:val="en-US"/>
        </w:rPr>
        <w:t xml:space="preserve"> Significant associations and interactions are marked in bold. </w:t>
      </w:r>
    </w:p>
    <w:p w14:paraId="1FD0C102" w14:textId="77777777" w:rsidR="00F40699" w:rsidRDefault="00F40699" w:rsidP="00330A52">
      <w:pPr>
        <w:pStyle w:val="Caption"/>
        <w:keepNext/>
        <w:spacing w:line="480" w:lineRule="auto"/>
        <w:rPr>
          <w:b/>
          <w:lang w:val="en-US"/>
        </w:rPr>
      </w:pPr>
    </w:p>
    <w:p w14:paraId="7BA93BC0" w14:textId="77777777" w:rsidR="00F40699" w:rsidRDefault="00F40699" w:rsidP="00330A52">
      <w:pPr>
        <w:pStyle w:val="Caption"/>
        <w:keepNext/>
        <w:spacing w:line="480" w:lineRule="auto"/>
        <w:rPr>
          <w:b/>
          <w:lang w:val="en-US"/>
        </w:rPr>
      </w:pPr>
    </w:p>
    <w:p w14:paraId="395796C3" w14:textId="0AE9124C" w:rsidR="00F40699" w:rsidRDefault="00F40699" w:rsidP="00330A52">
      <w:pPr>
        <w:pStyle w:val="Caption"/>
        <w:keepNext/>
        <w:spacing w:line="480" w:lineRule="auto"/>
        <w:rPr>
          <w:b/>
          <w:lang w:val="en-US"/>
        </w:rPr>
      </w:pPr>
    </w:p>
    <w:p w14:paraId="2A6FA6EE" w14:textId="44D957B8" w:rsidR="00BE0803" w:rsidRDefault="00BE0803" w:rsidP="00BE0803">
      <w:pPr>
        <w:rPr>
          <w:lang w:val="en-US"/>
        </w:rPr>
      </w:pPr>
    </w:p>
    <w:p w14:paraId="6106FF4A" w14:textId="72B18C0E" w:rsidR="001135E7" w:rsidRDefault="001135E7" w:rsidP="00BE0803">
      <w:pPr>
        <w:rPr>
          <w:lang w:val="en-US"/>
        </w:rPr>
      </w:pPr>
    </w:p>
    <w:p w14:paraId="2056E808" w14:textId="5DA54278" w:rsidR="001135E7" w:rsidRDefault="001135E7" w:rsidP="00BE0803">
      <w:pPr>
        <w:rPr>
          <w:lang w:val="en-US"/>
        </w:rPr>
      </w:pPr>
    </w:p>
    <w:p w14:paraId="27F3D222" w14:textId="410D31F4" w:rsidR="001135E7" w:rsidRDefault="001135E7" w:rsidP="00BE0803">
      <w:pPr>
        <w:rPr>
          <w:lang w:val="en-US"/>
        </w:rPr>
      </w:pPr>
    </w:p>
    <w:p w14:paraId="324246FE" w14:textId="4A604C65" w:rsidR="001135E7" w:rsidRDefault="001135E7" w:rsidP="00BE0803">
      <w:pPr>
        <w:rPr>
          <w:lang w:val="en-US"/>
        </w:rPr>
      </w:pPr>
    </w:p>
    <w:p w14:paraId="6B5F965B" w14:textId="5925A245" w:rsidR="001135E7" w:rsidRDefault="001135E7" w:rsidP="00BE0803">
      <w:pPr>
        <w:rPr>
          <w:lang w:val="en-US"/>
        </w:rPr>
      </w:pPr>
    </w:p>
    <w:p w14:paraId="13CF0ECE" w14:textId="1AA22911" w:rsidR="001135E7" w:rsidRDefault="001135E7" w:rsidP="00BE0803">
      <w:pPr>
        <w:rPr>
          <w:lang w:val="en-US"/>
        </w:rPr>
      </w:pPr>
    </w:p>
    <w:p w14:paraId="5A0E2D31" w14:textId="18B05150" w:rsidR="001135E7" w:rsidRDefault="001135E7" w:rsidP="00BE0803">
      <w:pPr>
        <w:rPr>
          <w:lang w:val="en-US"/>
        </w:rPr>
      </w:pPr>
    </w:p>
    <w:p w14:paraId="3F2C3092" w14:textId="08DBC8DE" w:rsidR="001135E7" w:rsidRDefault="001135E7" w:rsidP="00BE0803">
      <w:pPr>
        <w:rPr>
          <w:lang w:val="en-US"/>
        </w:rPr>
      </w:pPr>
    </w:p>
    <w:p w14:paraId="72B591E3" w14:textId="6352F0EB" w:rsidR="001135E7" w:rsidRDefault="001135E7" w:rsidP="00BE0803">
      <w:pPr>
        <w:rPr>
          <w:lang w:val="en-US"/>
        </w:rPr>
      </w:pPr>
    </w:p>
    <w:p w14:paraId="7FF14C98" w14:textId="77777777" w:rsidR="001135E7" w:rsidRDefault="001135E7" w:rsidP="00BE0803">
      <w:pPr>
        <w:rPr>
          <w:lang w:val="en-US"/>
        </w:rPr>
      </w:pPr>
    </w:p>
    <w:p w14:paraId="014EA448" w14:textId="7FD04998" w:rsidR="00BE0803" w:rsidRDefault="00BE0803" w:rsidP="00BE0803">
      <w:pPr>
        <w:rPr>
          <w:lang w:val="en-US"/>
        </w:rPr>
      </w:pPr>
    </w:p>
    <w:p w14:paraId="4D948CA5" w14:textId="77777777" w:rsidR="00BA4092" w:rsidRPr="005472A3" w:rsidRDefault="00BA4092" w:rsidP="005472A3">
      <w:pPr>
        <w:rPr>
          <w:lang w:val="en-US"/>
        </w:rPr>
      </w:pPr>
    </w:p>
    <w:p w14:paraId="30B3E6B5" w14:textId="6A6E9C21" w:rsidR="002B3D38" w:rsidRPr="001A332C" w:rsidRDefault="002B3D38" w:rsidP="001A332C">
      <w:pPr>
        <w:pStyle w:val="Caption"/>
        <w:keepNext/>
        <w:rPr>
          <w:lang w:val="en-US"/>
        </w:rPr>
      </w:pPr>
      <w:bookmarkStart w:id="12" w:name="_Ref58339005"/>
      <w:r w:rsidRPr="001A332C">
        <w:rPr>
          <w:lang w:val="en-US"/>
        </w:rPr>
        <w:t xml:space="preserve">Table </w:t>
      </w:r>
      <w:r w:rsidR="00A96E38">
        <w:rPr>
          <w:lang w:val="en-US"/>
        </w:rPr>
        <w:t>S</w:t>
      </w:r>
      <w:r>
        <w:fldChar w:fldCharType="begin"/>
      </w:r>
      <w:r w:rsidRPr="001A332C">
        <w:rPr>
          <w:lang w:val="en-US"/>
        </w:rPr>
        <w:instrText xml:space="preserve"> SEQ Table \* ARABIC </w:instrText>
      </w:r>
      <w:r>
        <w:fldChar w:fldCharType="separate"/>
      </w:r>
      <w:r w:rsidRPr="00C6252F">
        <w:rPr>
          <w:noProof/>
          <w:lang w:val="en-US"/>
        </w:rPr>
        <w:t>5</w:t>
      </w:r>
      <w:r>
        <w:fldChar w:fldCharType="end"/>
      </w:r>
      <w:r w:rsidRPr="001A332C">
        <w:rPr>
          <w:lang w:val="en-US"/>
        </w:rPr>
        <w:t>.</w:t>
      </w:r>
      <w:r w:rsidR="005F642A">
        <w:rPr>
          <w:lang w:val="en-US"/>
        </w:rPr>
        <w:t xml:space="preserve"> </w:t>
      </w:r>
      <w:r w:rsidRPr="001A332C">
        <w:rPr>
          <w:lang w:val="en-US"/>
        </w:rPr>
        <w:t>Associations of residential e</w:t>
      </w:r>
      <w:r>
        <w:rPr>
          <w:lang w:val="en-US"/>
        </w:rPr>
        <w:t>xp</w:t>
      </w:r>
      <w:r w:rsidR="00182EDB">
        <w:rPr>
          <w:lang w:val="en-US"/>
        </w:rPr>
        <w:t>o</w:t>
      </w:r>
      <w:r>
        <w:rPr>
          <w:lang w:val="en-US"/>
        </w:rPr>
        <w:t xml:space="preserve">sures with hair cortisol concentrations, models </w:t>
      </w:r>
      <w:r w:rsidR="000430EB">
        <w:rPr>
          <w:lang w:val="en-US"/>
        </w:rPr>
        <w:t xml:space="preserve">additionally </w:t>
      </w:r>
      <w:r>
        <w:rPr>
          <w:lang w:val="en-US"/>
        </w:rPr>
        <w:t xml:space="preserve">adjusted for </w:t>
      </w:r>
      <w:r w:rsidR="000430EB">
        <w:rPr>
          <w:lang w:val="en-US"/>
        </w:rPr>
        <w:t xml:space="preserve">age, </w:t>
      </w:r>
      <w:r w:rsidR="002471AE">
        <w:rPr>
          <w:lang w:val="en-US"/>
        </w:rPr>
        <w:t xml:space="preserve">pre-pregnancy </w:t>
      </w:r>
      <w:r w:rsidR="000430EB">
        <w:rPr>
          <w:lang w:val="en-US"/>
        </w:rPr>
        <w:t>BMI, personal and neighborhood SES</w:t>
      </w:r>
      <w:bookmarkEnd w:id="12"/>
    </w:p>
    <w:tbl>
      <w:tblPr>
        <w:tblW w:w="13750" w:type="dxa"/>
        <w:tblInd w:w="-10" w:type="dxa"/>
        <w:tblLook w:val="04A0" w:firstRow="1" w:lastRow="0" w:firstColumn="1" w:lastColumn="0" w:noHBand="0" w:noVBand="1"/>
      </w:tblPr>
      <w:tblGrid>
        <w:gridCol w:w="4678"/>
        <w:gridCol w:w="4678"/>
        <w:gridCol w:w="4394"/>
      </w:tblGrid>
      <w:tr w:rsidR="00E359D6" w:rsidRPr="00465474" w14:paraId="0A3CC2BF" w14:textId="77777777" w:rsidTr="00C6252F">
        <w:trPr>
          <w:trHeight w:val="315"/>
        </w:trPr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7997" w14:textId="7FDC259F" w:rsidR="00E359D6" w:rsidRPr="00E359D6" w:rsidRDefault="00E359D6" w:rsidP="00E359D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0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E15313" w14:textId="10AC8060" w:rsidR="00E359D6" w:rsidRPr="00E359D6" w:rsidRDefault="00E359D6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nd trim HCC</w:t>
            </w:r>
            <w:r w:rsidR="00D45C0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, </w:t>
            </w:r>
            <w:r w:rsidRPr="00E359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odel</w:t>
            </w:r>
            <w:r w:rsidR="00D45C0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 adjusted for season,</w:t>
            </w:r>
            <w:r w:rsidR="002471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 age, </w:t>
            </w:r>
            <w:r w:rsidR="004679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pre-pregnancy BMI and SES </w:t>
            </w:r>
            <w:r w:rsidRPr="00E359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(</w:t>
            </w:r>
            <w:r w:rsidRPr="00E359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n </w:t>
            </w:r>
            <w:r w:rsidRPr="00E359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= 102)</w:t>
            </w:r>
          </w:p>
        </w:tc>
      </w:tr>
      <w:tr w:rsidR="00E359D6" w:rsidRPr="00E359D6" w14:paraId="5FFF6CC8" w14:textId="77777777" w:rsidTr="00C6252F">
        <w:trPr>
          <w:trHeight w:val="315"/>
        </w:trPr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7BE66" w14:textId="098EFD53" w:rsidR="00E359D6" w:rsidRPr="00E359D6" w:rsidRDefault="00467988" w:rsidP="00E359D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Exposure (</w:t>
            </w:r>
            <w:r w:rsidR="000C2E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5</w:t>
            </w:r>
            <w:r w:rsidR="00AE2B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  <w:r w:rsidR="00AE2B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="000C2E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75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044EB" w14:textId="77777777" w:rsidR="00E359D6" w:rsidRPr="00E359D6" w:rsidRDefault="00E359D6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E359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-value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0BA7F" w14:textId="5983518B" w:rsidR="00E359D6" w:rsidRPr="00E359D6" w:rsidRDefault="00326CA3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β </w:t>
            </w:r>
            <w:r w:rsidR="00E359D6" w:rsidRPr="00E359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coefficient </w:t>
            </w:r>
            <w:r w:rsidR="00E359D6"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  <w:r w:rsidR="00E359D6" w:rsidRPr="00E359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(95% CI)</w:t>
            </w:r>
          </w:p>
        </w:tc>
      </w:tr>
      <w:tr w:rsidR="00E359D6" w:rsidRPr="00E359D6" w14:paraId="377AD060" w14:textId="77777777" w:rsidTr="00C6252F">
        <w:trPr>
          <w:trHeight w:val="300"/>
        </w:trPr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D1BE8" w14:textId="355D5BBB" w:rsidR="00E359D6" w:rsidRPr="00E359D6" w:rsidRDefault="00E359D6" w:rsidP="00E359D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-month mean PM</w:t>
            </w: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 xml:space="preserve">2.5 </w:t>
            </w: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ncentrations</w:t>
            </w:r>
            <w:r w:rsidR="00AE2BB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9.68 – 13.41 µg/m</w:t>
            </w:r>
            <w:r w:rsidR="00AE2BB7" w:rsidRPr="002E0A1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="00AE2BB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478A8" w14:textId="77777777" w:rsidR="00E359D6" w:rsidRPr="00E359D6" w:rsidRDefault="00E359D6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1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5BC04" w14:textId="77777777" w:rsidR="00E359D6" w:rsidRPr="00E359D6" w:rsidRDefault="00E359D6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4 (0.63, 1.11)</w:t>
            </w:r>
          </w:p>
        </w:tc>
      </w:tr>
      <w:tr w:rsidR="00E359D6" w:rsidRPr="00E359D6" w14:paraId="4CA45801" w14:textId="77777777" w:rsidTr="00C6252F">
        <w:trPr>
          <w:trHeight w:val="300"/>
        </w:trPr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8D46E" w14:textId="15467C6A" w:rsidR="00E359D6" w:rsidRPr="00E359D6" w:rsidRDefault="00E359D6" w:rsidP="00E359D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-month mean NO</w:t>
            </w: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 xml:space="preserve">2 </w:t>
            </w: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ncentrations</w:t>
            </w:r>
            <w:r w:rsidR="00AE2BB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18.40 – 28.82 µg/m</w:t>
            </w:r>
            <w:r w:rsidR="00AE2BB7" w:rsidRPr="002E0A1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="00AE2BB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A6CD4" w14:textId="77777777" w:rsidR="00E359D6" w:rsidRPr="00E359D6" w:rsidRDefault="00E359D6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9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DFE5E" w14:textId="77777777" w:rsidR="00E359D6" w:rsidRPr="00E359D6" w:rsidRDefault="00E359D6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4 (0.89, 1.47)</w:t>
            </w:r>
          </w:p>
        </w:tc>
      </w:tr>
      <w:tr w:rsidR="00E359D6" w:rsidRPr="00E359D6" w14:paraId="7EC76EF9" w14:textId="77777777" w:rsidTr="00C6252F">
        <w:trPr>
          <w:trHeight w:val="300"/>
        </w:trPr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101F1" w14:textId="1AF250AC" w:rsidR="00E359D6" w:rsidRPr="00E359D6" w:rsidRDefault="00E359D6" w:rsidP="00E359D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-month mean BC concentrations</w:t>
            </w:r>
            <w:r w:rsidR="00AE2BB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0.84 </w:t>
            </w:r>
            <w:r w:rsidR="00C60F8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–</w:t>
            </w:r>
            <w:r w:rsidR="00AE2BB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="00C60F8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40 µg/m</w:t>
            </w:r>
            <w:r w:rsidR="00C60F89" w:rsidRPr="002E0A1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="00C60F8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463C1" w14:textId="77777777" w:rsidR="00E359D6" w:rsidRPr="00E359D6" w:rsidRDefault="00E359D6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4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3977D" w14:textId="77777777" w:rsidR="00E359D6" w:rsidRPr="00E359D6" w:rsidRDefault="00E359D6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7 (0.81, 1.41)</w:t>
            </w:r>
          </w:p>
        </w:tc>
      </w:tr>
      <w:tr w:rsidR="00E359D6" w:rsidRPr="00E359D6" w14:paraId="04E8CF92" w14:textId="77777777" w:rsidTr="00C6252F">
        <w:trPr>
          <w:trHeight w:val="300"/>
        </w:trPr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93B1F" w14:textId="5258FDDB" w:rsidR="00E359D6" w:rsidRPr="00E359D6" w:rsidRDefault="00E359D6" w:rsidP="00E359D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Distance to major road </w:t>
            </w:r>
            <w:r w:rsidR="00C60F8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31 – 618 m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DE70F" w14:textId="5E3F4912" w:rsidR="00E359D6" w:rsidRPr="00E359D6" w:rsidRDefault="00E359D6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1</w:t>
            </w:r>
            <w:r w:rsidR="008978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5F945" w14:textId="77777777" w:rsidR="00E359D6" w:rsidRPr="00E359D6" w:rsidRDefault="00E359D6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76 (0.62, 0.94)</w:t>
            </w:r>
          </w:p>
        </w:tc>
      </w:tr>
      <w:tr w:rsidR="00E359D6" w:rsidRPr="00E359D6" w14:paraId="16A9EA36" w14:textId="77777777" w:rsidTr="00C6252F">
        <w:trPr>
          <w:trHeight w:val="300"/>
        </w:trPr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FBF1F" w14:textId="77777777" w:rsidR="00E359D6" w:rsidRPr="00E359D6" w:rsidRDefault="00E359D6" w:rsidP="00E359D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Access to small NHGS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3F31C" w14:textId="77777777" w:rsidR="00E359D6" w:rsidRPr="00E359D6" w:rsidRDefault="00E359D6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5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253E8" w14:textId="77777777" w:rsidR="00E359D6" w:rsidRPr="00E359D6" w:rsidRDefault="00E359D6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3 (0.29, 1.01)</w:t>
            </w:r>
          </w:p>
        </w:tc>
      </w:tr>
      <w:tr w:rsidR="00E359D6" w:rsidRPr="00E359D6" w14:paraId="5B9E25A8" w14:textId="77777777" w:rsidTr="00C6252F">
        <w:trPr>
          <w:trHeight w:val="315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AE7EC" w14:textId="77777777" w:rsidR="00E359D6" w:rsidRPr="00E359D6" w:rsidRDefault="00E359D6" w:rsidP="00E359D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Access to large NHGS 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FF517" w14:textId="77777777" w:rsidR="00E359D6" w:rsidRPr="00E359D6" w:rsidRDefault="00E359D6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2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A6193" w14:textId="77777777" w:rsidR="00E359D6" w:rsidRPr="00E359D6" w:rsidRDefault="00E359D6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4 (0.51, 1.09)</w:t>
            </w:r>
          </w:p>
        </w:tc>
      </w:tr>
      <w:tr w:rsidR="00E359D6" w:rsidRPr="00465474" w14:paraId="438146E3" w14:textId="77777777" w:rsidTr="00C6252F">
        <w:trPr>
          <w:trHeight w:val="315"/>
        </w:trPr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9564" w14:textId="77777777" w:rsidR="00E359D6" w:rsidRPr="00E359D6" w:rsidRDefault="00E359D6" w:rsidP="00E359D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359D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07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CB04BA" w14:textId="0F017C5E" w:rsidR="00E359D6" w:rsidRPr="00E359D6" w:rsidRDefault="00E359D6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3rd trim HCC</w:t>
            </w:r>
            <w:r w:rsidR="004679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, </w:t>
            </w:r>
            <w:r w:rsidR="00467988" w:rsidRPr="004679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models adjusted for season,  age, pre-pregnancy BMI and SES  </w:t>
            </w:r>
            <w:r w:rsidRPr="00E359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E359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n </w:t>
            </w:r>
            <w:r w:rsidRPr="00E359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= 69)</w:t>
            </w:r>
          </w:p>
        </w:tc>
      </w:tr>
      <w:tr w:rsidR="00E359D6" w:rsidRPr="00E359D6" w14:paraId="4099FA15" w14:textId="77777777" w:rsidTr="00C6252F">
        <w:trPr>
          <w:trHeight w:val="315"/>
        </w:trPr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93AEB" w14:textId="01081C99" w:rsidR="00E359D6" w:rsidRPr="00E359D6" w:rsidRDefault="00E359D6" w:rsidP="00E359D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Exposure </w:t>
            </w:r>
            <w:r w:rsidR="00AE2B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r w:rsidR="000C2E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 w:rsidR="00AE2B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25 - </w:t>
            </w:r>
            <w:r w:rsidR="000C2E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 w:rsidR="00AE2B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75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63C04" w14:textId="77777777" w:rsidR="00E359D6" w:rsidRPr="00E359D6" w:rsidRDefault="00E359D6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E359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-value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9157C" w14:textId="2447736B" w:rsidR="00E359D6" w:rsidRPr="00E359D6" w:rsidRDefault="00326CA3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β </w:t>
            </w:r>
            <w:r w:rsidR="00E359D6" w:rsidRPr="00E359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coefficient </w:t>
            </w:r>
            <w:r w:rsidR="00E359D6"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  <w:r w:rsidR="00E359D6" w:rsidRPr="00E359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(95% CI)</w:t>
            </w:r>
          </w:p>
        </w:tc>
      </w:tr>
      <w:tr w:rsidR="00E359D6" w:rsidRPr="00E359D6" w14:paraId="07908B64" w14:textId="77777777" w:rsidTr="00C6252F">
        <w:trPr>
          <w:trHeight w:val="300"/>
        </w:trPr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BCEC5" w14:textId="19623576" w:rsidR="00E359D6" w:rsidRPr="00E359D6" w:rsidRDefault="00E359D6" w:rsidP="00E359D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-month mean PM</w:t>
            </w: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 xml:space="preserve">2.5 </w:t>
            </w: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ncentrations</w:t>
            </w:r>
            <w:r w:rsidR="00C60F8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</w:t>
            </w:r>
            <w:r w:rsidR="00A30C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.47 – 13.33 µg/m</w:t>
            </w:r>
            <w:r w:rsidR="00A30CC7" w:rsidRPr="002E0A1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="00A30C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83EEC" w14:textId="77777777" w:rsidR="00E359D6" w:rsidRPr="00E359D6" w:rsidRDefault="00E359D6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1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2B82D" w14:textId="77777777" w:rsidR="00E359D6" w:rsidRPr="00E359D6" w:rsidRDefault="00E359D6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0 (0.86, 1.96)</w:t>
            </w:r>
          </w:p>
        </w:tc>
      </w:tr>
      <w:tr w:rsidR="00E359D6" w:rsidRPr="00E359D6" w14:paraId="750D393C" w14:textId="77777777" w:rsidTr="00C6252F">
        <w:trPr>
          <w:trHeight w:val="300"/>
        </w:trPr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02450" w14:textId="3D137C3B" w:rsidR="00E359D6" w:rsidRPr="00E359D6" w:rsidRDefault="00E359D6" w:rsidP="00E359D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-month mean NO</w:t>
            </w: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 xml:space="preserve">2 </w:t>
            </w: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ncentrations</w:t>
            </w:r>
            <w:r w:rsidR="00A30C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19.13 – 29.75 µg/m</w:t>
            </w:r>
            <w:r w:rsidR="00A30CC7" w:rsidRPr="002E0A1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="00A30C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DF89C" w14:textId="77777777" w:rsidR="00E359D6" w:rsidRPr="00E359D6" w:rsidRDefault="00E359D6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779ED" w14:textId="77777777" w:rsidR="00E359D6" w:rsidRPr="00C441FB" w:rsidRDefault="00E359D6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C441F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1.65 (1.14, 2.38)</w:t>
            </w:r>
          </w:p>
        </w:tc>
      </w:tr>
      <w:tr w:rsidR="00E359D6" w:rsidRPr="00E359D6" w14:paraId="6F596EF5" w14:textId="77777777" w:rsidTr="00C6252F">
        <w:trPr>
          <w:trHeight w:val="300"/>
        </w:trPr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99F39" w14:textId="4228F787" w:rsidR="00E359D6" w:rsidRPr="00E359D6" w:rsidRDefault="00E359D6" w:rsidP="00E359D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-month mean BC concentrations</w:t>
            </w:r>
            <w:r w:rsidR="00A30C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0.89 – 1.50 µg/m</w:t>
            </w:r>
            <w:r w:rsidR="00A30CC7" w:rsidRPr="002E0A1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="00A30C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DFAE3" w14:textId="77777777" w:rsidR="00E359D6" w:rsidRPr="00E359D6" w:rsidRDefault="00E359D6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EC49C" w14:textId="77777777" w:rsidR="00E359D6" w:rsidRPr="00C441FB" w:rsidRDefault="00E359D6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C441F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1.64 (1.10, 2.45)</w:t>
            </w:r>
          </w:p>
        </w:tc>
      </w:tr>
      <w:tr w:rsidR="00E359D6" w:rsidRPr="00E359D6" w14:paraId="057348DD" w14:textId="77777777" w:rsidTr="00C6252F">
        <w:trPr>
          <w:trHeight w:val="300"/>
        </w:trPr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2A87C" w14:textId="6E6BE1D2" w:rsidR="00E359D6" w:rsidRPr="00E359D6" w:rsidRDefault="00E359D6" w:rsidP="00E359D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Distance to major road </w:t>
            </w:r>
            <w:r w:rsidR="0048689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05 – 603 m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68412" w14:textId="77777777" w:rsidR="00E359D6" w:rsidRPr="00E359D6" w:rsidRDefault="00E359D6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59D60" w14:textId="77777777" w:rsidR="00E359D6" w:rsidRPr="00E359D6" w:rsidRDefault="00E359D6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72 (0.53, 0.98)</w:t>
            </w:r>
          </w:p>
        </w:tc>
      </w:tr>
      <w:tr w:rsidR="00E359D6" w:rsidRPr="00E359D6" w14:paraId="45402F99" w14:textId="77777777" w:rsidTr="00C6252F">
        <w:trPr>
          <w:trHeight w:val="300"/>
        </w:trPr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F09B9" w14:textId="77777777" w:rsidR="00E359D6" w:rsidRPr="00E359D6" w:rsidRDefault="00E359D6" w:rsidP="00E359D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Access to small NHGS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4C3F7" w14:textId="77777777" w:rsidR="00E359D6" w:rsidRPr="00E359D6" w:rsidRDefault="00E359D6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9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EB8B2" w14:textId="77777777" w:rsidR="00E359D6" w:rsidRPr="00E359D6" w:rsidRDefault="00E359D6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46 (0.19, 1.14)</w:t>
            </w:r>
          </w:p>
        </w:tc>
      </w:tr>
      <w:tr w:rsidR="00E359D6" w:rsidRPr="00E359D6" w14:paraId="0338B807" w14:textId="77777777" w:rsidTr="00C6252F">
        <w:trPr>
          <w:trHeight w:val="315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EDD7E" w14:textId="77777777" w:rsidR="00E359D6" w:rsidRPr="00E359D6" w:rsidRDefault="00E359D6" w:rsidP="00E359D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Access to large NHGS 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40D9B" w14:textId="77777777" w:rsidR="00E359D6" w:rsidRPr="00E359D6" w:rsidRDefault="00E359D6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ABD30" w14:textId="77777777" w:rsidR="00E359D6" w:rsidRPr="00E359D6" w:rsidRDefault="00E359D6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47 (0.28, 0.77)</w:t>
            </w:r>
          </w:p>
        </w:tc>
      </w:tr>
      <w:tr w:rsidR="00E359D6" w:rsidRPr="00E359D6" w14:paraId="428CFA21" w14:textId="77777777" w:rsidTr="00C6252F">
        <w:trPr>
          <w:trHeight w:val="315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89300" w14:textId="77777777" w:rsidR="00E359D6" w:rsidRPr="00E359D6" w:rsidRDefault="00E359D6" w:rsidP="00E359D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Interaction second trimester </w:t>
            </w:r>
          </w:p>
        </w:tc>
        <w:tc>
          <w:tcPr>
            <w:tcW w:w="90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2C3228" w14:textId="77777777" w:rsidR="00E359D6" w:rsidRPr="00E359D6" w:rsidRDefault="00E359D6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-interaction value </w:t>
            </w:r>
          </w:p>
        </w:tc>
      </w:tr>
      <w:tr w:rsidR="00E359D6" w:rsidRPr="00E359D6" w14:paraId="4A4B0927" w14:textId="77777777" w:rsidTr="00C6252F">
        <w:trPr>
          <w:trHeight w:val="315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49669" w14:textId="77777777" w:rsidR="00E359D6" w:rsidRPr="00E359D6" w:rsidRDefault="00E359D6" w:rsidP="00E359D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Distance to major roads * access to large NHGS </w:t>
            </w:r>
          </w:p>
        </w:tc>
        <w:tc>
          <w:tcPr>
            <w:tcW w:w="907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EB0C7D" w14:textId="77777777" w:rsidR="00E359D6" w:rsidRPr="00E359D6" w:rsidRDefault="00E359D6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25</w:t>
            </w:r>
          </w:p>
        </w:tc>
      </w:tr>
      <w:tr w:rsidR="00E359D6" w:rsidRPr="00E359D6" w14:paraId="2682B651" w14:textId="77777777" w:rsidTr="00C6252F">
        <w:trPr>
          <w:trHeight w:val="315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AECD1" w14:textId="77777777" w:rsidR="00E359D6" w:rsidRPr="00E359D6" w:rsidRDefault="00E359D6" w:rsidP="00E359D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Interaction third trimester </w:t>
            </w:r>
          </w:p>
        </w:tc>
        <w:tc>
          <w:tcPr>
            <w:tcW w:w="90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4BEAFD" w14:textId="77777777" w:rsidR="00E359D6" w:rsidRPr="00E359D6" w:rsidRDefault="00E359D6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-interaction value </w:t>
            </w:r>
          </w:p>
        </w:tc>
      </w:tr>
      <w:tr w:rsidR="00E359D6" w:rsidRPr="00E359D6" w14:paraId="17108EA8" w14:textId="77777777" w:rsidTr="00C6252F">
        <w:trPr>
          <w:trHeight w:val="315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9030F" w14:textId="77777777" w:rsidR="00E359D6" w:rsidRPr="00E359D6" w:rsidRDefault="00E359D6" w:rsidP="00E359D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Distance to major roads * access to large NHGS </w:t>
            </w:r>
          </w:p>
        </w:tc>
        <w:tc>
          <w:tcPr>
            <w:tcW w:w="907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175B26" w14:textId="77777777" w:rsidR="00E359D6" w:rsidRPr="00E359D6" w:rsidRDefault="00E359D6" w:rsidP="00E3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359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80</w:t>
            </w:r>
          </w:p>
        </w:tc>
      </w:tr>
    </w:tbl>
    <w:p w14:paraId="592B0814" w14:textId="64544B2F" w:rsidR="000430EB" w:rsidRDefault="000430EB" w:rsidP="000430EB">
      <w:pPr>
        <w:spacing w:line="48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Note: Linear regression modes adjusted for season of sampling, </w:t>
      </w:r>
      <w:r w:rsidR="00BC5714">
        <w:rPr>
          <w:sz w:val="18"/>
          <w:szCs w:val="18"/>
          <w:lang w:val="en-US"/>
        </w:rPr>
        <w:t xml:space="preserve">maternal </w:t>
      </w:r>
      <w:r>
        <w:rPr>
          <w:sz w:val="18"/>
          <w:szCs w:val="18"/>
          <w:lang w:val="en-US"/>
        </w:rPr>
        <w:t>age, pre-pregnancy BMI</w:t>
      </w:r>
      <w:r w:rsidR="00BA4092">
        <w:rPr>
          <w:sz w:val="18"/>
          <w:szCs w:val="18"/>
          <w:lang w:val="en-US"/>
        </w:rPr>
        <w:t xml:space="preserve"> </w:t>
      </w:r>
      <w:r w:rsidR="00BA4092">
        <w:rPr>
          <w:rFonts w:cstheme="minorHAnsi"/>
          <w:sz w:val="18"/>
          <w:szCs w:val="18"/>
          <w:lang w:val="en-US"/>
        </w:rPr>
        <w:t>≥</w:t>
      </w:r>
      <w:r w:rsidR="00BA4092">
        <w:rPr>
          <w:sz w:val="18"/>
          <w:szCs w:val="18"/>
          <w:lang w:val="en-US"/>
        </w:rPr>
        <w:t xml:space="preserve"> 25</w:t>
      </w:r>
      <w:r>
        <w:rPr>
          <w:sz w:val="18"/>
          <w:szCs w:val="18"/>
          <w:lang w:val="en-US"/>
        </w:rPr>
        <w:t xml:space="preserve">, </w:t>
      </w:r>
      <w:r w:rsidR="00BC5714">
        <w:rPr>
          <w:sz w:val="18"/>
          <w:szCs w:val="18"/>
          <w:lang w:val="en-US"/>
        </w:rPr>
        <w:t xml:space="preserve">personal </w:t>
      </w:r>
      <w:r w:rsidR="00D46DDD">
        <w:rPr>
          <w:sz w:val="18"/>
          <w:szCs w:val="18"/>
          <w:lang w:val="en-US"/>
        </w:rPr>
        <w:t xml:space="preserve">SES </w:t>
      </w:r>
      <w:r w:rsidR="00BC5714">
        <w:rPr>
          <w:sz w:val="18"/>
          <w:szCs w:val="18"/>
          <w:lang w:val="en-US"/>
        </w:rPr>
        <w:t>(</w:t>
      </w:r>
      <w:r>
        <w:rPr>
          <w:sz w:val="18"/>
          <w:szCs w:val="18"/>
          <w:lang w:val="en-US"/>
        </w:rPr>
        <w:t>educational attainment</w:t>
      </w:r>
      <w:r w:rsidR="00BC5714">
        <w:rPr>
          <w:sz w:val="18"/>
          <w:szCs w:val="18"/>
          <w:lang w:val="en-US"/>
        </w:rPr>
        <w:t>)</w:t>
      </w:r>
      <w:r>
        <w:rPr>
          <w:sz w:val="18"/>
          <w:szCs w:val="18"/>
          <w:lang w:val="en-US"/>
        </w:rPr>
        <w:t xml:space="preserve"> and </w:t>
      </w:r>
      <w:r w:rsidR="00BC5714">
        <w:rPr>
          <w:sz w:val="18"/>
          <w:szCs w:val="18"/>
          <w:lang w:val="en-US"/>
        </w:rPr>
        <w:t>neighborhood SES (</w:t>
      </w:r>
      <w:r>
        <w:rPr>
          <w:sz w:val="18"/>
          <w:szCs w:val="18"/>
          <w:lang w:val="en-US"/>
        </w:rPr>
        <w:t>ADI</w:t>
      </w:r>
      <w:r w:rsidR="00BA4092">
        <w:rPr>
          <w:sz w:val="18"/>
          <w:szCs w:val="18"/>
          <w:lang w:val="en-US"/>
        </w:rPr>
        <w:t xml:space="preserve"> &gt; 16.4%</w:t>
      </w:r>
      <w:r w:rsidR="00BC5714">
        <w:rPr>
          <w:sz w:val="18"/>
          <w:szCs w:val="18"/>
          <w:lang w:val="en-US"/>
        </w:rPr>
        <w:t>)</w:t>
      </w:r>
      <w:r>
        <w:rPr>
          <w:sz w:val="18"/>
          <w:szCs w:val="18"/>
          <w:lang w:val="en-US"/>
        </w:rPr>
        <w:t xml:space="preserve">. </w:t>
      </w:r>
      <w:r w:rsidR="005F642A" w:rsidRPr="00DF4560">
        <w:rPr>
          <w:sz w:val="18"/>
          <w:szCs w:val="18"/>
          <w:lang w:val="en-US"/>
        </w:rPr>
        <w:t xml:space="preserve">Estimates </w:t>
      </w:r>
      <w:r w:rsidR="005F642A">
        <w:rPr>
          <w:sz w:val="18"/>
          <w:szCs w:val="18"/>
          <w:lang w:val="en-US"/>
        </w:rPr>
        <w:t>(</w:t>
      </w:r>
      <w:r w:rsidR="005F642A">
        <w:rPr>
          <w:rFonts w:cstheme="minorHAnsi"/>
          <w:sz w:val="18"/>
          <w:szCs w:val="18"/>
          <w:lang w:val="en-US"/>
        </w:rPr>
        <w:t>β</w:t>
      </w:r>
      <w:r w:rsidR="005F642A">
        <w:rPr>
          <w:sz w:val="18"/>
          <w:szCs w:val="18"/>
          <w:lang w:val="en-US"/>
        </w:rPr>
        <w:t xml:space="preserve">) </w:t>
      </w:r>
      <w:r w:rsidR="005F642A" w:rsidRPr="00DF4560">
        <w:rPr>
          <w:sz w:val="18"/>
          <w:szCs w:val="18"/>
          <w:lang w:val="en-US"/>
        </w:rPr>
        <w:t xml:space="preserve">are presented </w:t>
      </w:r>
      <w:r w:rsidR="004779F1" w:rsidRPr="004779F1">
        <w:rPr>
          <w:sz w:val="18"/>
          <w:szCs w:val="18"/>
          <w:lang w:val="en-US"/>
        </w:rPr>
        <w:t xml:space="preserve">with their 95% confidence intervals (95%CI) </w:t>
      </w:r>
      <w:r w:rsidR="005F642A">
        <w:rPr>
          <w:sz w:val="18"/>
          <w:szCs w:val="18"/>
          <w:lang w:val="en-US"/>
        </w:rPr>
        <w:t xml:space="preserve">as a factor increase in hair cortisol concentrations </w:t>
      </w:r>
      <w:r w:rsidRPr="00DF4560">
        <w:rPr>
          <w:sz w:val="18"/>
          <w:szCs w:val="18"/>
          <w:lang w:val="en-US"/>
        </w:rPr>
        <w:t>for a</w:t>
      </w:r>
      <w:r w:rsidR="00BA4092">
        <w:rPr>
          <w:sz w:val="18"/>
          <w:szCs w:val="18"/>
          <w:lang w:val="en-US"/>
        </w:rPr>
        <w:t xml:space="preserve"> factor </w:t>
      </w:r>
      <w:r w:rsidRPr="00DF4560">
        <w:rPr>
          <w:sz w:val="18"/>
          <w:szCs w:val="18"/>
          <w:lang w:val="en-US"/>
        </w:rPr>
        <w:t xml:space="preserve">increase in exposure from </w:t>
      </w:r>
      <w:r>
        <w:rPr>
          <w:sz w:val="18"/>
          <w:szCs w:val="18"/>
          <w:lang w:val="en-US"/>
        </w:rPr>
        <w:t xml:space="preserve">the </w:t>
      </w:r>
      <w:r w:rsidRPr="00DF4560">
        <w:rPr>
          <w:sz w:val="18"/>
          <w:szCs w:val="18"/>
          <w:lang w:val="en-US"/>
        </w:rPr>
        <w:t>25</w:t>
      </w:r>
      <w:r w:rsidRPr="00DF4560">
        <w:rPr>
          <w:sz w:val="18"/>
          <w:szCs w:val="18"/>
          <w:vertAlign w:val="superscript"/>
          <w:lang w:val="en-US"/>
        </w:rPr>
        <w:t>th</w:t>
      </w:r>
      <w:r w:rsidRPr="00DF4560">
        <w:rPr>
          <w:sz w:val="18"/>
          <w:szCs w:val="18"/>
          <w:lang w:val="en-US"/>
        </w:rPr>
        <w:t xml:space="preserve">  to </w:t>
      </w:r>
      <w:r>
        <w:rPr>
          <w:sz w:val="18"/>
          <w:szCs w:val="18"/>
          <w:lang w:val="en-US"/>
        </w:rPr>
        <w:t xml:space="preserve">the </w:t>
      </w:r>
      <w:r w:rsidRPr="00DF4560">
        <w:rPr>
          <w:sz w:val="18"/>
          <w:szCs w:val="18"/>
          <w:lang w:val="en-US"/>
        </w:rPr>
        <w:t>75</w:t>
      </w:r>
      <w:r w:rsidRPr="00DF4560">
        <w:rPr>
          <w:sz w:val="18"/>
          <w:szCs w:val="18"/>
          <w:vertAlign w:val="superscript"/>
          <w:lang w:val="en-US"/>
        </w:rPr>
        <w:t>th</w:t>
      </w:r>
      <w:r w:rsidRPr="00DF4560">
        <w:rPr>
          <w:sz w:val="18"/>
          <w:szCs w:val="18"/>
          <w:lang w:val="en-US"/>
        </w:rPr>
        <w:t xml:space="preserve"> percentile</w:t>
      </w:r>
      <w:r>
        <w:rPr>
          <w:sz w:val="18"/>
          <w:szCs w:val="18"/>
          <w:lang w:val="en-US"/>
        </w:rPr>
        <w:t xml:space="preserve"> (</w:t>
      </w:r>
      <w:r w:rsidR="00BA4092">
        <w:rPr>
          <w:sz w:val="18"/>
          <w:szCs w:val="18"/>
          <w:lang w:val="en-US"/>
        </w:rPr>
        <w:t>p75/p25</w:t>
      </w:r>
      <w:r>
        <w:rPr>
          <w:sz w:val="18"/>
          <w:szCs w:val="18"/>
          <w:lang w:val="en-US"/>
        </w:rPr>
        <w:t>)</w:t>
      </w:r>
      <w:r w:rsidRPr="00DF4560">
        <w:rPr>
          <w:sz w:val="18"/>
          <w:szCs w:val="18"/>
          <w:lang w:val="en-US"/>
        </w:rPr>
        <w:t xml:space="preserve">. All data is based on the maternal residential address. </w:t>
      </w:r>
      <w:r w:rsidRPr="004D4921">
        <w:rPr>
          <w:sz w:val="18"/>
          <w:szCs w:val="18"/>
          <w:lang w:val="en-US"/>
        </w:rPr>
        <w:t xml:space="preserve">Major roads include E- or N-roads. Access to small neighborhood greenspace </w:t>
      </w:r>
      <w:r>
        <w:rPr>
          <w:sz w:val="18"/>
          <w:szCs w:val="18"/>
          <w:lang w:val="en-US"/>
        </w:rPr>
        <w:t xml:space="preserve">(NHGS) </w:t>
      </w:r>
      <w:r w:rsidRPr="004D4921">
        <w:rPr>
          <w:sz w:val="18"/>
          <w:szCs w:val="18"/>
          <w:lang w:val="en-US"/>
        </w:rPr>
        <w:t xml:space="preserve">is defined as access to &gt; 0.2 hectares (ha) of greenspace within a travel distance of 400 meters (m) from residence, access to large neighborhood greenspace </w:t>
      </w:r>
      <w:r>
        <w:rPr>
          <w:sz w:val="18"/>
          <w:szCs w:val="18"/>
          <w:lang w:val="en-US"/>
        </w:rPr>
        <w:t xml:space="preserve">(NHGS) </w:t>
      </w:r>
      <w:r w:rsidRPr="004D4921">
        <w:rPr>
          <w:sz w:val="18"/>
          <w:szCs w:val="18"/>
          <w:lang w:val="en-US"/>
        </w:rPr>
        <w:t>is defined as access to &gt; 10 ha of greenspace within a travel distance of 800 m from residence</w:t>
      </w:r>
      <w:r>
        <w:rPr>
          <w:sz w:val="18"/>
          <w:szCs w:val="18"/>
          <w:lang w:val="en-US"/>
        </w:rPr>
        <w:t xml:space="preserve">. CI, confidence interval; HCC, hair cortisol concentrations; NHGS, neighborhood greenspace; </w:t>
      </w:r>
      <w:r w:rsidRPr="00DF4560">
        <w:rPr>
          <w:sz w:val="18"/>
          <w:szCs w:val="18"/>
          <w:lang w:val="en-US"/>
        </w:rPr>
        <w:t>NO</w:t>
      </w:r>
      <w:r w:rsidRPr="00DF4560">
        <w:rPr>
          <w:sz w:val="18"/>
          <w:szCs w:val="18"/>
          <w:vertAlign w:val="subscript"/>
          <w:lang w:val="en-US"/>
        </w:rPr>
        <w:t>2</w:t>
      </w:r>
      <w:r w:rsidRPr="00DF4560">
        <w:rPr>
          <w:sz w:val="18"/>
          <w:szCs w:val="18"/>
          <w:lang w:val="en-US"/>
        </w:rPr>
        <w:t>, nitrogen dioxide; PM</w:t>
      </w:r>
      <w:r w:rsidRPr="00DF4560">
        <w:rPr>
          <w:sz w:val="18"/>
          <w:szCs w:val="18"/>
          <w:vertAlign w:val="subscript"/>
          <w:lang w:val="en-US"/>
        </w:rPr>
        <w:t>2.5</w:t>
      </w:r>
      <w:r w:rsidRPr="00DF4560">
        <w:rPr>
          <w:sz w:val="18"/>
          <w:szCs w:val="18"/>
          <w:lang w:val="en-US"/>
        </w:rPr>
        <w:t>, fine particulate matter with an aerodynamic diameter ≤ 2.5 μm; BC, black carbon</w:t>
      </w:r>
      <w:r>
        <w:rPr>
          <w:sz w:val="18"/>
          <w:szCs w:val="18"/>
          <w:lang w:val="en-US"/>
        </w:rPr>
        <w:t>, ADI area deprivation index, BMI body mass index</w:t>
      </w:r>
      <w:r w:rsidRPr="004550C7">
        <w:rPr>
          <w:sz w:val="18"/>
          <w:szCs w:val="18"/>
          <w:lang w:val="en-US"/>
        </w:rPr>
        <w:t>. Significant associations and interactions are marked in bold.</w:t>
      </w:r>
    </w:p>
    <w:p w14:paraId="62E1C9F2" w14:textId="77777777" w:rsidR="000430EB" w:rsidRDefault="000430EB" w:rsidP="000430EB">
      <w:pPr>
        <w:spacing w:line="480" w:lineRule="auto"/>
        <w:rPr>
          <w:lang w:val="en-US"/>
        </w:rPr>
      </w:pPr>
    </w:p>
    <w:p w14:paraId="0B0D2B39" w14:textId="77777777" w:rsidR="000430EB" w:rsidRDefault="000430EB" w:rsidP="000430EB">
      <w:pPr>
        <w:spacing w:line="480" w:lineRule="auto"/>
        <w:rPr>
          <w:lang w:val="en-US"/>
        </w:rPr>
      </w:pPr>
    </w:p>
    <w:p w14:paraId="52348F55" w14:textId="05602462" w:rsidR="00E359D6" w:rsidRDefault="00E359D6" w:rsidP="00E359D6">
      <w:pPr>
        <w:rPr>
          <w:lang w:val="en-US"/>
        </w:rPr>
      </w:pPr>
    </w:p>
    <w:p w14:paraId="54607C65" w14:textId="77777777" w:rsidR="00E359D6" w:rsidRPr="00E359D6" w:rsidRDefault="00E359D6" w:rsidP="00C6252F">
      <w:pPr>
        <w:rPr>
          <w:lang w:val="en-US"/>
        </w:rPr>
      </w:pPr>
    </w:p>
    <w:p w14:paraId="40D847C4" w14:textId="22D4A450" w:rsidR="00EB1920" w:rsidRDefault="00EB1920" w:rsidP="00EB1920">
      <w:pPr>
        <w:rPr>
          <w:lang w:val="en-US"/>
        </w:rPr>
      </w:pPr>
    </w:p>
    <w:p w14:paraId="52B05B77" w14:textId="77777777" w:rsidR="00EB1920" w:rsidRPr="00EB1920" w:rsidRDefault="00EB1920" w:rsidP="006A51B1">
      <w:pPr>
        <w:rPr>
          <w:lang w:val="en-US"/>
        </w:rPr>
      </w:pPr>
    </w:p>
    <w:p w14:paraId="1C28B9A6" w14:textId="6F5217F2" w:rsidR="00C66FA5" w:rsidRDefault="00C66FA5" w:rsidP="00330A52">
      <w:pPr>
        <w:spacing w:line="480" w:lineRule="auto"/>
        <w:rPr>
          <w:lang w:val="en-US"/>
        </w:rPr>
      </w:pPr>
    </w:p>
    <w:p w14:paraId="47BADC1F" w14:textId="7185CF48" w:rsidR="00C66FA5" w:rsidRDefault="00C66FA5" w:rsidP="00330A52">
      <w:pPr>
        <w:spacing w:line="480" w:lineRule="auto"/>
        <w:rPr>
          <w:lang w:val="en-US"/>
        </w:rPr>
      </w:pPr>
    </w:p>
    <w:p w14:paraId="356DEE39" w14:textId="10B71F73" w:rsidR="00C66FA5" w:rsidRDefault="00C66FA5" w:rsidP="00330A52">
      <w:pPr>
        <w:spacing w:line="480" w:lineRule="auto"/>
        <w:rPr>
          <w:lang w:val="en-US"/>
        </w:rPr>
      </w:pPr>
    </w:p>
    <w:p w14:paraId="5C3E29EF" w14:textId="34AF3491" w:rsidR="00C66FA5" w:rsidRDefault="00C66FA5" w:rsidP="00330A52">
      <w:pPr>
        <w:spacing w:line="480" w:lineRule="auto"/>
        <w:rPr>
          <w:lang w:val="en-US"/>
        </w:rPr>
      </w:pPr>
    </w:p>
    <w:p w14:paraId="40806F73" w14:textId="222ED7AE" w:rsidR="00C66FA5" w:rsidRDefault="00C66FA5" w:rsidP="00330A52">
      <w:pPr>
        <w:spacing w:line="480" w:lineRule="auto"/>
        <w:rPr>
          <w:lang w:val="en-US"/>
        </w:rPr>
      </w:pPr>
    </w:p>
    <w:p w14:paraId="7A14FA2F" w14:textId="7B23252E" w:rsidR="00C66FA5" w:rsidRDefault="00C66FA5" w:rsidP="00330A52">
      <w:pPr>
        <w:spacing w:line="480" w:lineRule="auto"/>
        <w:rPr>
          <w:lang w:val="en-US"/>
        </w:rPr>
      </w:pPr>
    </w:p>
    <w:p w14:paraId="47658E09" w14:textId="1A7D555A" w:rsidR="00C66FA5" w:rsidRDefault="00C66FA5" w:rsidP="00330A52">
      <w:pPr>
        <w:spacing w:line="480" w:lineRule="auto"/>
        <w:rPr>
          <w:lang w:val="en-US"/>
        </w:rPr>
      </w:pPr>
    </w:p>
    <w:p w14:paraId="01EEFA24" w14:textId="24B8D6BC" w:rsidR="00A37AAF" w:rsidRPr="002E0A10" w:rsidRDefault="00A37AAF" w:rsidP="00A37AAF">
      <w:pPr>
        <w:pStyle w:val="Caption"/>
        <w:keepNext/>
        <w:rPr>
          <w:lang w:val="en-US"/>
        </w:rPr>
      </w:pPr>
      <w:bookmarkStart w:id="13" w:name="_Ref58339019"/>
      <w:r w:rsidRPr="001A332C">
        <w:rPr>
          <w:lang w:val="en-US"/>
        </w:rPr>
        <w:t xml:space="preserve">Table </w:t>
      </w:r>
      <w:r w:rsidR="00A96E38">
        <w:rPr>
          <w:lang w:val="en-US"/>
        </w:rPr>
        <w:t>S</w:t>
      </w:r>
      <w:r>
        <w:fldChar w:fldCharType="begin"/>
      </w:r>
      <w:r w:rsidRPr="00A37AAF">
        <w:rPr>
          <w:lang w:val="en-US"/>
        </w:rPr>
        <w:instrText xml:space="preserve"> SEQ Table \* ARABIC </w:instrText>
      </w:r>
      <w:r>
        <w:fldChar w:fldCharType="separate"/>
      </w:r>
      <w:r w:rsidRPr="001A332C">
        <w:rPr>
          <w:noProof/>
          <w:lang w:val="en-US"/>
        </w:rPr>
        <w:t>6</w:t>
      </w:r>
      <w:r>
        <w:fldChar w:fldCharType="end"/>
      </w:r>
      <w:r w:rsidRPr="001A332C">
        <w:rPr>
          <w:lang w:val="en-US"/>
        </w:rPr>
        <w:t>.</w:t>
      </w:r>
      <w:r w:rsidR="00B442EF">
        <w:rPr>
          <w:lang w:val="en-US"/>
        </w:rPr>
        <w:t xml:space="preserve"> </w:t>
      </w:r>
      <w:r w:rsidRPr="001A332C">
        <w:rPr>
          <w:lang w:val="en-US"/>
        </w:rPr>
        <w:t>Associations of residential exp</w:t>
      </w:r>
      <w:r w:rsidR="00EF14E2">
        <w:rPr>
          <w:lang w:val="en-US"/>
        </w:rPr>
        <w:t>os</w:t>
      </w:r>
      <w:r w:rsidRPr="001A332C">
        <w:rPr>
          <w:lang w:val="en-US"/>
        </w:rPr>
        <w:t>ures with hair cortisol</w:t>
      </w:r>
      <w:r w:rsidR="00007B31">
        <w:rPr>
          <w:lang w:val="en-US"/>
        </w:rPr>
        <w:t xml:space="preserve"> concentrations</w:t>
      </w:r>
      <w:r w:rsidRPr="001A332C">
        <w:rPr>
          <w:lang w:val="en-US"/>
        </w:rPr>
        <w:t>, participants of non-European orig</w:t>
      </w:r>
      <w:r>
        <w:rPr>
          <w:lang w:val="en-US"/>
        </w:rPr>
        <w:t>in excluded</w:t>
      </w:r>
      <w:bookmarkEnd w:id="13"/>
    </w:p>
    <w:tbl>
      <w:tblPr>
        <w:tblW w:w="14361" w:type="dxa"/>
        <w:tblInd w:w="-10" w:type="dxa"/>
        <w:tblLook w:val="04A0" w:firstRow="1" w:lastRow="0" w:firstColumn="1" w:lastColumn="0" w:noHBand="0" w:noVBand="1"/>
      </w:tblPr>
      <w:tblGrid>
        <w:gridCol w:w="5954"/>
        <w:gridCol w:w="3118"/>
        <w:gridCol w:w="5289"/>
      </w:tblGrid>
      <w:tr w:rsidR="00674C17" w:rsidRPr="00465474" w14:paraId="62A26E72" w14:textId="77777777" w:rsidTr="00C6252F">
        <w:trPr>
          <w:trHeight w:val="278"/>
        </w:trPr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5B06" w14:textId="77777777" w:rsidR="00674C17" w:rsidRPr="00674C17" w:rsidRDefault="00674C17" w:rsidP="00674C1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4C1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4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51C940" w14:textId="25C3EF6C" w:rsidR="00674C17" w:rsidRPr="00674C17" w:rsidRDefault="00674C17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2nd trimester  HCC, model </w:t>
            </w:r>
            <w:r w:rsidR="001A332C" w:rsidRPr="00674C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adjusted</w:t>
            </w:r>
            <w:r w:rsidRPr="00674C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for season of sampling  (</w:t>
            </w:r>
            <w:r w:rsidRPr="00674C1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n </w:t>
            </w:r>
            <w:r w:rsidRPr="00674C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= 102)</w:t>
            </w:r>
          </w:p>
        </w:tc>
      </w:tr>
      <w:tr w:rsidR="00674C17" w:rsidRPr="00674C17" w14:paraId="56C428D6" w14:textId="77777777" w:rsidTr="00C6252F">
        <w:trPr>
          <w:trHeight w:val="278"/>
        </w:trPr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3EF39" w14:textId="2D987A23" w:rsidR="00674C17" w:rsidRPr="00674C17" w:rsidRDefault="00674C17" w:rsidP="00674C1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Exposur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r w:rsidR="000C2E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5-</w:t>
            </w:r>
            <w:r w:rsidR="000C2E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75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D0F15" w14:textId="77777777" w:rsidR="00674C17" w:rsidRPr="00674C17" w:rsidRDefault="00674C17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674C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-value </w:t>
            </w:r>
          </w:p>
        </w:tc>
        <w:tc>
          <w:tcPr>
            <w:tcW w:w="5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88D5E" w14:textId="53B59FF1" w:rsidR="00674C17" w:rsidRPr="00674C17" w:rsidRDefault="00326CA3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β </w:t>
            </w:r>
            <w:r w:rsidR="00674C17" w:rsidRPr="00674C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coefficient </w:t>
            </w:r>
            <w:r w:rsidR="00674C17"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  <w:r w:rsidR="00674C17" w:rsidRPr="00674C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(95% CI)</w:t>
            </w:r>
          </w:p>
        </w:tc>
      </w:tr>
      <w:tr w:rsidR="00674C17" w:rsidRPr="00674C17" w14:paraId="2BD5E1A9" w14:textId="77777777" w:rsidTr="00C6252F">
        <w:trPr>
          <w:trHeight w:val="264"/>
        </w:trPr>
        <w:tc>
          <w:tcPr>
            <w:tcW w:w="5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F83D7" w14:textId="67FC2AC9" w:rsidR="00674C17" w:rsidRPr="00674C17" w:rsidRDefault="00674C17" w:rsidP="00674C1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-month mean PM</w:t>
            </w: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 xml:space="preserve">2.5 </w:t>
            </w: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ncentrations</w:t>
            </w:r>
            <w:r w:rsidR="00A37A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="002233D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</w:t>
            </w:r>
            <w:r w:rsidR="002E0A1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.66 – 13.42 µg/m</w:t>
            </w:r>
            <w:r w:rsidR="002E0A10" w:rsidRPr="002E0A1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="002E0A1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1B0BC" w14:textId="77777777" w:rsidR="00674C17" w:rsidRPr="00674C17" w:rsidRDefault="00674C17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91</w:t>
            </w:r>
          </w:p>
        </w:tc>
        <w:tc>
          <w:tcPr>
            <w:tcW w:w="5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61022" w14:textId="77777777" w:rsidR="00674C17" w:rsidRPr="00674C17" w:rsidRDefault="00674C17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0 (0.62, 1.04)</w:t>
            </w:r>
          </w:p>
        </w:tc>
      </w:tr>
      <w:tr w:rsidR="00674C17" w:rsidRPr="00674C17" w14:paraId="417AE6AE" w14:textId="77777777" w:rsidTr="00C6252F">
        <w:trPr>
          <w:trHeight w:val="264"/>
        </w:trPr>
        <w:tc>
          <w:tcPr>
            <w:tcW w:w="5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EED28" w14:textId="7CFC9464" w:rsidR="00674C17" w:rsidRPr="00674C17" w:rsidRDefault="00674C17" w:rsidP="00674C1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-month mean NO</w:t>
            </w: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 xml:space="preserve">2 </w:t>
            </w: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ncentrations</w:t>
            </w:r>
            <w:r w:rsidR="002E0A1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18.12 </w:t>
            </w:r>
            <w:r w:rsidR="00FE7F1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–</w:t>
            </w:r>
            <w:r w:rsidR="002E0A1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="00FE7F1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.11 µg/m</w:t>
            </w:r>
            <w:r w:rsidR="00FE7F14" w:rsidRPr="002E0A1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="00FE7F1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CEC6D" w14:textId="77777777" w:rsidR="00674C17" w:rsidRPr="00674C17" w:rsidRDefault="00674C17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19</w:t>
            </w:r>
          </w:p>
        </w:tc>
        <w:tc>
          <w:tcPr>
            <w:tcW w:w="5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6E3B7" w14:textId="77777777" w:rsidR="00674C17" w:rsidRPr="00674C17" w:rsidRDefault="00674C17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3 (0.81, 1.26)</w:t>
            </w:r>
          </w:p>
        </w:tc>
      </w:tr>
      <w:tr w:rsidR="00674C17" w:rsidRPr="00674C17" w14:paraId="4911909B" w14:textId="77777777" w:rsidTr="00C6252F">
        <w:trPr>
          <w:trHeight w:val="264"/>
        </w:trPr>
        <w:tc>
          <w:tcPr>
            <w:tcW w:w="5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07D26" w14:textId="0C949600" w:rsidR="00674C17" w:rsidRPr="00674C17" w:rsidRDefault="00674C17" w:rsidP="00674C1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-month mean BC concentrations</w:t>
            </w:r>
            <w:r w:rsidR="00E73B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0.83 </w:t>
            </w:r>
            <w:r w:rsidR="00E12D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–</w:t>
            </w:r>
            <w:r w:rsidR="00E73B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="00E12D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41 µg/m</w:t>
            </w:r>
            <w:r w:rsidR="00E12DE2" w:rsidRPr="002E0A1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="00E12D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DEFC5" w14:textId="205775DE" w:rsidR="00674C17" w:rsidRPr="00674C17" w:rsidRDefault="00674C17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9</w:t>
            </w:r>
            <w:r w:rsidR="00934F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45804" w14:textId="77777777" w:rsidR="00674C17" w:rsidRPr="00674C17" w:rsidRDefault="00674C17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5 (0.75, 1.21)</w:t>
            </w:r>
          </w:p>
        </w:tc>
      </w:tr>
      <w:tr w:rsidR="00674C17" w:rsidRPr="00674C17" w14:paraId="48C759E4" w14:textId="77777777" w:rsidTr="00C6252F">
        <w:trPr>
          <w:trHeight w:val="264"/>
        </w:trPr>
        <w:tc>
          <w:tcPr>
            <w:tcW w:w="5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56D97" w14:textId="7D59C2B4" w:rsidR="00674C17" w:rsidRPr="00674C17" w:rsidRDefault="00674C17" w:rsidP="00674C1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Distance to major road </w:t>
            </w:r>
            <w:r w:rsidR="00E12D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36 – 635 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A072F" w14:textId="77777777" w:rsidR="00674C17" w:rsidRPr="00674C17" w:rsidRDefault="00674C17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5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25AEF" w14:textId="77777777" w:rsidR="00674C17" w:rsidRPr="00674C17" w:rsidRDefault="00674C17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77 (0.64, 0.94)</w:t>
            </w:r>
          </w:p>
        </w:tc>
      </w:tr>
      <w:tr w:rsidR="00674C17" w:rsidRPr="00674C17" w14:paraId="26603AD6" w14:textId="77777777" w:rsidTr="00C6252F">
        <w:trPr>
          <w:trHeight w:val="264"/>
        </w:trPr>
        <w:tc>
          <w:tcPr>
            <w:tcW w:w="5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05C38" w14:textId="77777777" w:rsidR="00674C17" w:rsidRPr="00674C17" w:rsidRDefault="00674C17" w:rsidP="00674C1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Access to small NHGS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E8266" w14:textId="77777777" w:rsidR="00674C17" w:rsidRPr="00674C17" w:rsidRDefault="00674C17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65</w:t>
            </w:r>
          </w:p>
        </w:tc>
        <w:tc>
          <w:tcPr>
            <w:tcW w:w="5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D436B" w14:textId="77777777" w:rsidR="00674C17" w:rsidRPr="00674C17" w:rsidRDefault="00674C17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7 (0.33, 1.04)</w:t>
            </w:r>
          </w:p>
        </w:tc>
      </w:tr>
      <w:tr w:rsidR="00674C17" w:rsidRPr="00674C17" w14:paraId="314844D2" w14:textId="77777777" w:rsidTr="00C6252F">
        <w:trPr>
          <w:trHeight w:val="278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DEAD9" w14:textId="77777777" w:rsidR="00674C17" w:rsidRPr="00674C17" w:rsidRDefault="00674C17" w:rsidP="00674C1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Access to large NHGS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76F23" w14:textId="77777777" w:rsidR="00674C17" w:rsidRPr="00674C17" w:rsidRDefault="00674C17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31</w:t>
            </w:r>
          </w:p>
        </w:tc>
        <w:tc>
          <w:tcPr>
            <w:tcW w:w="5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F3F33" w14:textId="77777777" w:rsidR="00674C17" w:rsidRPr="00674C17" w:rsidRDefault="00674C17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0 (0.56, 1.15)</w:t>
            </w:r>
          </w:p>
        </w:tc>
      </w:tr>
      <w:tr w:rsidR="00674C17" w:rsidRPr="00465474" w14:paraId="188F352F" w14:textId="77777777" w:rsidTr="00C6252F">
        <w:trPr>
          <w:trHeight w:val="278"/>
        </w:trPr>
        <w:tc>
          <w:tcPr>
            <w:tcW w:w="5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F618" w14:textId="77777777" w:rsidR="00674C17" w:rsidRPr="00674C17" w:rsidRDefault="00674C17" w:rsidP="00674C1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4C1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4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E1CD56" w14:textId="4F48F620" w:rsidR="00674C17" w:rsidRPr="00674C17" w:rsidRDefault="00674C17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3rd trimester HCC</w:t>
            </w:r>
            <w:r w:rsidR="00934F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, </w:t>
            </w:r>
            <w:r w:rsidR="00934F9E" w:rsidRPr="00934F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model </w:t>
            </w:r>
            <w:r w:rsidR="001A332C" w:rsidRPr="00934F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adjusted</w:t>
            </w:r>
            <w:r w:rsidR="00934F9E" w:rsidRPr="00934F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for season of</w:t>
            </w:r>
            <w:r w:rsidR="00934F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sam</w:t>
            </w:r>
            <w:r w:rsidR="008579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 w:rsidR="00934F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ling</w:t>
            </w:r>
            <w:r w:rsidR="00934F9E" w:rsidRPr="00934F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674C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674C1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n </w:t>
            </w:r>
            <w:r w:rsidRPr="00674C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= 68)</w:t>
            </w:r>
          </w:p>
        </w:tc>
      </w:tr>
      <w:tr w:rsidR="00674C17" w:rsidRPr="00674C17" w14:paraId="4197D06A" w14:textId="77777777" w:rsidTr="00C6252F">
        <w:trPr>
          <w:trHeight w:val="278"/>
        </w:trPr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816DA" w14:textId="0779C53E" w:rsidR="00674C17" w:rsidRPr="00674C17" w:rsidRDefault="00674C17" w:rsidP="00674C1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Exposure </w:t>
            </w:r>
            <w:r w:rsidR="00AE2B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r w:rsidR="000C2E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 w:rsidR="00AE2B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25 – </w:t>
            </w:r>
            <w:r w:rsidR="000C2E8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 w:rsidR="00AE2B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75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18DAC" w14:textId="77777777" w:rsidR="00674C17" w:rsidRPr="00674C17" w:rsidRDefault="00674C17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674C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-value </w:t>
            </w:r>
          </w:p>
        </w:tc>
        <w:tc>
          <w:tcPr>
            <w:tcW w:w="5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4EF94" w14:textId="4AA8286B" w:rsidR="00674C17" w:rsidRPr="00674C17" w:rsidRDefault="00326CA3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β </w:t>
            </w:r>
            <w:r w:rsidR="00674C17" w:rsidRPr="00674C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coefficient </w:t>
            </w:r>
            <w:r w:rsidR="00674C17"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  <w:r w:rsidR="00674C17" w:rsidRPr="00674C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(95% CI)</w:t>
            </w:r>
          </w:p>
        </w:tc>
      </w:tr>
      <w:tr w:rsidR="00674C17" w:rsidRPr="00674C17" w14:paraId="69B29A00" w14:textId="77777777" w:rsidTr="00C6252F">
        <w:trPr>
          <w:trHeight w:val="264"/>
        </w:trPr>
        <w:tc>
          <w:tcPr>
            <w:tcW w:w="5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34F91" w14:textId="3A549F82" w:rsidR="00674C17" w:rsidRPr="00674C17" w:rsidRDefault="00674C17" w:rsidP="00674C1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-month mean PM</w:t>
            </w: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 xml:space="preserve">2.5 </w:t>
            </w: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ncentrations</w:t>
            </w:r>
            <w:r w:rsidR="00E12D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9.29 – 12.98 µg/m</w:t>
            </w:r>
            <w:r w:rsidR="00E12DE2" w:rsidRPr="002E0A1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="00E12D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05E70" w14:textId="77777777" w:rsidR="00674C17" w:rsidRPr="00674C17" w:rsidRDefault="00674C17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19</w:t>
            </w:r>
          </w:p>
        </w:tc>
        <w:tc>
          <w:tcPr>
            <w:tcW w:w="5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3FD20" w14:textId="77777777" w:rsidR="00674C17" w:rsidRPr="00674C17" w:rsidRDefault="00674C17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7 (0.86, 1.87)</w:t>
            </w:r>
          </w:p>
        </w:tc>
      </w:tr>
      <w:tr w:rsidR="00674C17" w:rsidRPr="00674C17" w14:paraId="74DA5DE0" w14:textId="77777777" w:rsidTr="00C6252F">
        <w:trPr>
          <w:trHeight w:val="264"/>
        </w:trPr>
        <w:tc>
          <w:tcPr>
            <w:tcW w:w="5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AE911" w14:textId="6A4EF71A" w:rsidR="00674C17" w:rsidRPr="00674C17" w:rsidRDefault="00674C17" w:rsidP="00674C1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-month mean NO</w:t>
            </w: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 xml:space="preserve">2 </w:t>
            </w: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ncentrations</w:t>
            </w:r>
            <w:r w:rsidR="00E12D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17.89 – 28.11 </w:t>
            </w:r>
            <w:r w:rsidR="008242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µg/m</w:t>
            </w:r>
            <w:r w:rsidR="008242FE" w:rsidRPr="002E0A1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="008242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BD658" w14:textId="1461F93F" w:rsidR="00674C17" w:rsidRPr="00674C17" w:rsidRDefault="00674C17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2</w:t>
            </w:r>
            <w:r w:rsidR="00F02CC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AA50A" w14:textId="77777777" w:rsidR="00674C17" w:rsidRPr="00674C17" w:rsidRDefault="00674C17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1.53 (1.07, 2.18)</w:t>
            </w:r>
          </w:p>
        </w:tc>
      </w:tr>
      <w:tr w:rsidR="00674C17" w:rsidRPr="00674C17" w14:paraId="6124F8D0" w14:textId="77777777" w:rsidTr="00C6252F">
        <w:trPr>
          <w:trHeight w:val="264"/>
        </w:trPr>
        <w:tc>
          <w:tcPr>
            <w:tcW w:w="5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05421" w14:textId="37F453C0" w:rsidR="00674C17" w:rsidRPr="00674C17" w:rsidRDefault="00674C17" w:rsidP="00674C1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-month mean BC concentrations</w:t>
            </w:r>
            <w:r w:rsidR="008242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="000763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0.82 – 1.39 µg/m</w:t>
            </w:r>
            <w:r w:rsidR="00076306" w:rsidRPr="002E0A1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="000763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87CA3" w14:textId="77777777" w:rsidR="00674C17" w:rsidRPr="00674C17" w:rsidRDefault="00674C17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5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23C6E" w14:textId="77777777" w:rsidR="00674C17" w:rsidRPr="001A332C" w:rsidRDefault="00674C17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1A332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1.53 (1.03, 2.27)</w:t>
            </w:r>
          </w:p>
        </w:tc>
      </w:tr>
      <w:tr w:rsidR="00674C17" w:rsidRPr="00674C17" w14:paraId="0EB23339" w14:textId="77777777" w:rsidTr="00C6252F">
        <w:trPr>
          <w:trHeight w:val="264"/>
        </w:trPr>
        <w:tc>
          <w:tcPr>
            <w:tcW w:w="5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A2DE2" w14:textId="0852770A" w:rsidR="00674C17" w:rsidRPr="00674C17" w:rsidRDefault="00674C17" w:rsidP="00674C1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Distance to major road </w:t>
            </w:r>
            <w:r w:rsidR="000763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38 – 651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F2DA4" w14:textId="77777777" w:rsidR="00674C17" w:rsidRPr="00F02CC4" w:rsidRDefault="00674C17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</w:pPr>
            <w:r w:rsidRPr="00F02CC4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0.075</w:t>
            </w:r>
          </w:p>
        </w:tc>
        <w:tc>
          <w:tcPr>
            <w:tcW w:w="5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6ADB1" w14:textId="77777777" w:rsidR="00674C17" w:rsidRPr="00F02CC4" w:rsidRDefault="00674C17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</w:pPr>
            <w:r w:rsidRPr="00F02CC4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0.76 (0.56, 1.03)</w:t>
            </w:r>
          </w:p>
        </w:tc>
      </w:tr>
      <w:tr w:rsidR="00674C17" w:rsidRPr="00674C17" w14:paraId="5FAFFAF0" w14:textId="77777777" w:rsidTr="00C6252F">
        <w:trPr>
          <w:trHeight w:val="264"/>
        </w:trPr>
        <w:tc>
          <w:tcPr>
            <w:tcW w:w="59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3D5F7" w14:textId="77777777" w:rsidR="00674C17" w:rsidRPr="00674C17" w:rsidRDefault="00674C17" w:rsidP="00674C1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Access to small NHGS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450C7" w14:textId="77777777" w:rsidR="00674C17" w:rsidRPr="00674C17" w:rsidRDefault="00674C17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5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BB949" w14:textId="77777777" w:rsidR="00674C17" w:rsidRPr="00674C17" w:rsidRDefault="00674C17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47 (0.20, 1.11)</w:t>
            </w:r>
          </w:p>
        </w:tc>
      </w:tr>
      <w:tr w:rsidR="00674C17" w:rsidRPr="00674C17" w14:paraId="4135E9C7" w14:textId="77777777" w:rsidTr="00C6252F">
        <w:trPr>
          <w:trHeight w:val="278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AA5B8" w14:textId="77777777" w:rsidR="00674C17" w:rsidRPr="00674C17" w:rsidRDefault="00674C17" w:rsidP="00674C1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Access to large NHGS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4908F" w14:textId="77777777" w:rsidR="00674C17" w:rsidRPr="00674C17" w:rsidRDefault="00674C17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5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A9C96" w14:textId="77777777" w:rsidR="00674C17" w:rsidRPr="00674C17" w:rsidRDefault="00674C17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61 (0.38, 0.99)</w:t>
            </w:r>
          </w:p>
        </w:tc>
      </w:tr>
      <w:tr w:rsidR="00674C17" w:rsidRPr="00674C17" w14:paraId="2DD2583B" w14:textId="77777777" w:rsidTr="00C6252F">
        <w:trPr>
          <w:trHeight w:val="278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6557A" w14:textId="31DFB610" w:rsidR="00674C17" w:rsidRPr="00674C17" w:rsidRDefault="00674C17" w:rsidP="00674C1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Interaction </w:t>
            </w:r>
            <w:r w:rsidR="001B0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model </w:t>
            </w:r>
            <w:r w:rsidRPr="00674C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second trimester </w:t>
            </w:r>
          </w:p>
        </w:tc>
        <w:tc>
          <w:tcPr>
            <w:tcW w:w="84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1A0F86" w14:textId="77777777" w:rsidR="00674C17" w:rsidRPr="00674C17" w:rsidRDefault="00674C17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-interaction value </w:t>
            </w:r>
          </w:p>
        </w:tc>
      </w:tr>
      <w:tr w:rsidR="00674C17" w:rsidRPr="00674C17" w14:paraId="1B213222" w14:textId="77777777" w:rsidTr="00C6252F">
        <w:trPr>
          <w:trHeight w:val="278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F8D05" w14:textId="77777777" w:rsidR="00674C17" w:rsidRPr="00674C17" w:rsidRDefault="00674C17" w:rsidP="00674C1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Distance to major roads * access to large NHGS </w:t>
            </w:r>
          </w:p>
        </w:tc>
        <w:tc>
          <w:tcPr>
            <w:tcW w:w="84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2204DC" w14:textId="77777777" w:rsidR="00674C17" w:rsidRPr="00674C17" w:rsidRDefault="00674C17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036</w:t>
            </w:r>
          </w:p>
        </w:tc>
      </w:tr>
      <w:tr w:rsidR="00674C17" w:rsidRPr="00674C17" w14:paraId="1FF2DB49" w14:textId="77777777" w:rsidTr="00C6252F">
        <w:trPr>
          <w:trHeight w:val="278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CFD65" w14:textId="1E914111" w:rsidR="00674C17" w:rsidRPr="00674C17" w:rsidRDefault="00674C17" w:rsidP="00674C1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Interaction </w:t>
            </w:r>
            <w:r w:rsidR="001B0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model </w:t>
            </w:r>
            <w:r w:rsidRPr="00674C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third trimester </w:t>
            </w:r>
          </w:p>
        </w:tc>
        <w:tc>
          <w:tcPr>
            <w:tcW w:w="84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E1EAA0" w14:textId="77777777" w:rsidR="00674C17" w:rsidRPr="00674C17" w:rsidRDefault="00674C17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-interaction value </w:t>
            </w:r>
          </w:p>
        </w:tc>
      </w:tr>
      <w:tr w:rsidR="00674C17" w:rsidRPr="00674C17" w14:paraId="05D39FD3" w14:textId="77777777" w:rsidTr="00C6252F">
        <w:trPr>
          <w:trHeight w:val="278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34D38" w14:textId="77777777" w:rsidR="00674C17" w:rsidRPr="00674C17" w:rsidRDefault="00674C17" w:rsidP="00674C1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Distance to major roads * access to large NHGS </w:t>
            </w:r>
          </w:p>
        </w:tc>
        <w:tc>
          <w:tcPr>
            <w:tcW w:w="84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46450B" w14:textId="77777777" w:rsidR="00674C17" w:rsidRPr="00674C17" w:rsidRDefault="00674C17" w:rsidP="00674C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74C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45</w:t>
            </w:r>
          </w:p>
        </w:tc>
      </w:tr>
    </w:tbl>
    <w:p w14:paraId="404FA005" w14:textId="586DE9E7" w:rsidR="00C66FA5" w:rsidRPr="00C6252F" w:rsidRDefault="001B0B40" w:rsidP="00330A52">
      <w:pPr>
        <w:spacing w:line="48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Note: Linear regression modes adjusted for season of sampling. </w:t>
      </w:r>
      <w:r w:rsidR="00B442EF" w:rsidRPr="00DF4560">
        <w:rPr>
          <w:sz w:val="18"/>
          <w:szCs w:val="18"/>
          <w:lang w:val="en-US"/>
        </w:rPr>
        <w:t xml:space="preserve">Estimates </w:t>
      </w:r>
      <w:r w:rsidR="00B442EF">
        <w:rPr>
          <w:sz w:val="18"/>
          <w:szCs w:val="18"/>
          <w:lang w:val="en-US"/>
        </w:rPr>
        <w:t>(</w:t>
      </w:r>
      <w:r w:rsidR="00B442EF">
        <w:rPr>
          <w:rFonts w:cstheme="minorHAnsi"/>
          <w:sz w:val="18"/>
          <w:szCs w:val="18"/>
          <w:lang w:val="en-US"/>
        </w:rPr>
        <w:t>β</w:t>
      </w:r>
      <w:r w:rsidR="00B442EF">
        <w:rPr>
          <w:sz w:val="18"/>
          <w:szCs w:val="18"/>
          <w:lang w:val="en-US"/>
        </w:rPr>
        <w:t xml:space="preserve">) </w:t>
      </w:r>
      <w:r w:rsidR="00B442EF" w:rsidRPr="00DF4560">
        <w:rPr>
          <w:sz w:val="18"/>
          <w:szCs w:val="18"/>
          <w:lang w:val="en-US"/>
        </w:rPr>
        <w:t xml:space="preserve">are presented </w:t>
      </w:r>
      <w:r w:rsidR="004779F1" w:rsidRPr="004779F1">
        <w:rPr>
          <w:sz w:val="18"/>
          <w:szCs w:val="18"/>
          <w:lang w:val="en-US"/>
        </w:rPr>
        <w:t xml:space="preserve">with their 95% confidence intervals (95%CI) </w:t>
      </w:r>
      <w:r w:rsidR="00B442EF">
        <w:rPr>
          <w:sz w:val="18"/>
          <w:szCs w:val="18"/>
          <w:lang w:val="en-US"/>
        </w:rPr>
        <w:t xml:space="preserve">as a factor increase in hair cortisol concentrations </w:t>
      </w:r>
      <w:r w:rsidR="00C52FA3" w:rsidRPr="00C52FA3">
        <w:rPr>
          <w:sz w:val="18"/>
          <w:szCs w:val="18"/>
          <w:lang w:val="en-US"/>
        </w:rPr>
        <w:t>for a</w:t>
      </w:r>
      <w:r w:rsidR="001A332C">
        <w:rPr>
          <w:sz w:val="18"/>
          <w:szCs w:val="18"/>
          <w:lang w:val="en-US"/>
        </w:rPr>
        <w:t xml:space="preserve"> factor </w:t>
      </w:r>
      <w:r w:rsidR="00C52FA3" w:rsidRPr="00C52FA3">
        <w:rPr>
          <w:sz w:val="18"/>
          <w:szCs w:val="18"/>
          <w:lang w:val="en-US"/>
        </w:rPr>
        <w:t>increase in exposure from the 25th  to the 75th percentile (</w:t>
      </w:r>
      <w:r w:rsidR="001A332C">
        <w:rPr>
          <w:sz w:val="18"/>
          <w:szCs w:val="18"/>
          <w:lang w:val="en-US"/>
        </w:rPr>
        <w:t>p75/p25</w:t>
      </w:r>
      <w:r w:rsidR="00C52FA3" w:rsidRPr="00C52FA3">
        <w:rPr>
          <w:sz w:val="18"/>
          <w:szCs w:val="18"/>
          <w:lang w:val="en-US"/>
        </w:rPr>
        <w:t xml:space="preserve">). </w:t>
      </w:r>
      <w:r w:rsidRPr="00DF4560">
        <w:rPr>
          <w:sz w:val="18"/>
          <w:szCs w:val="18"/>
          <w:lang w:val="en-US"/>
        </w:rPr>
        <w:t xml:space="preserve">All data is based on the maternal residential address. </w:t>
      </w:r>
      <w:r w:rsidRPr="004D4921">
        <w:rPr>
          <w:sz w:val="18"/>
          <w:szCs w:val="18"/>
          <w:lang w:val="en-US"/>
        </w:rPr>
        <w:t xml:space="preserve">Major roads include E- or N-roads. Access to small neighborhood greenspace </w:t>
      </w:r>
      <w:r>
        <w:rPr>
          <w:sz w:val="18"/>
          <w:szCs w:val="18"/>
          <w:lang w:val="en-US"/>
        </w:rPr>
        <w:t xml:space="preserve">(NHGS) </w:t>
      </w:r>
      <w:r w:rsidRPr="004D4921">
        <w:rPr>
          <w:sz w:val="18"/>
          <w:szCs w:val="18"/>
          <w:lang w:val="en-US"/>
        </w:rPr>
        <w:t xml:space="preserve">is defined as access to &gt; 0.2 hectares (ha) of greenspace within a travel distance of 400 meters (m) from residence, access to large neighborhood greenspace </w:t>
      </w:r>
      <w:r>
        <w:rPr>
          <w:sz w:val="18"/>
          <w:szCs w:val="18"/>
          <w:lang w:val="en-US"/>
        </w:rPr>
        <w:t xml:space="preserve">(NHGS) </w:t>
      </w:r>
      <w:r w:rsidRPr="004D4921">
        <w:rPr>
          <w:sz w:val="18"/>
          <w:szCs w:val="18"/>
          <w:lang w:val="en-US"/>
        </w:rPr>
        <w:t>is defined as access to &gt; 10 ha of greenspace within a travel distance of 800 m from residence</w:t>
      </w:r>
      <w:r>
        <w:rPr>
          <w:sz w:val="18"/>
          <w:szCs w:val="18"/>
          <w:lang w:val="en-US"/>
        </w:rPr>
        <w:t xml:space="preserve">. CI, confidence interval; </w:t>
      </w:r>
      <w:r w:rsidR="00934F9E">
        <w:rPr>
          <w:sz w:val="18"/>
          <w:szCs w:val="18"/>
          <w:lang w:val="en-US"/>
        </w:rPr>
        <w:t>HCC</w:t>
      </w:r>
      <w:r w:rsidR="00EF14E2">
        <w:rPr>
          <w:sz w:val="18"/>
          <w:szCs w:val="18"/>
          <w:lang w:val="en-US"/>
        </w:rPr>
        <w:t xml:space="preserve">, hair cortisol concentrations; </w:t>
      </w:r>
      <w:r>
        <w:rPr>
          <w:sz w:val="18"/>
          <w:szCs w:val="18"/>
          <w:lang w:val="en-US"/>
        </w:rPr>
        <w:t xml:space="preserve">NHGS, neighborhood greenspace; </w:t>
      </w:r>
      <w:r w:rsidRPr="00DF4560">
        <w:rPr>
          <w:sz w:val="18"/>
          <w:szCs w:val="18"/>
          <w:lang w:val="en-US"/>
        </w:rPr>
        <w:t>NO</w:t>
      </w:r>
      <w:r w:rsidRPr="00DF4560">
        <w:rPr>
          <w:sz w:val="18"/>
          <w:szCs w:val="18"/>
          <w:vertAlign w:val="subscript"/>
          <w:lang w:val="en-US"/>
        </w:rPr>
        <w:t>2</w:t>
      </w:r>
      <w:r w:rsidRPr="00DF4560">
        <w:rPr>
          <w:sz w:val="18"/>
          <w:szCs w:val="18"/>
          <w:lang w:val="en-US"/>
        </w:rPr>
        <w:t>, nitrogen dioxide; PM</w:t>
      </w:r>
      <w:r w:rsidRPr="00DF4560">
        <w:rPr>
          <w:sz w:val="18"/>
          <w:szCs w:val="18"/>
          <w:vertAlign w:val="subscript"/>
          <w:lang w:val="en-US"/>
        </w:rPr>
        <w:t>2.5</w:t>
      </w:r>
      <w:r w:rsidRPr="00DF4560">
        <w:rPr>
          <w:sz w:val="18"/>
          <w:szCs w:val="18"/>
          <w:lang w:val="en-US"/>
        </w:rPr>
        <w:t>, fine particulate matter with an aerodynamic diameter ≤ 2.5 μm; BC, black carbon</w:t>
      </w:r>
      <w:r>
        <w:rPr>
          <w:sz w:val="18"/>
          <w:szCs w:val="18"/>
          <w:lang w:val="en-US"/>
        </w:rPr>
        <w:t>, ADI area deprivation index, BMI body mass index</w:t>
      </w:r>
      <w:r w:rsidRPr="004550C7">
        <w:rPr>
          <w:sz w:val="18"/>
          <w:szCs w:val="18"/>
          <w:lang w:val="en-US"/>
        </w:rPr>
        <w:t>. Significant associations and interactions are marked in bold.</w:t>
      </w:r>
      <w:bookmarkEnd w:id="1"/>
    </w:p>
    <w:sectPr w:rsidR="00C66FA5" w:rsidRPr="00C6252F" w:rsidSect="00A93A71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46D883" w14:textId="77777777" w:rsidR="001A2FFE" w:rsidRDefault="001A2FFE">
      <w:pPr>
        <w:spacing w:after="0" w:line="240" w:lineRule="auto"/>
      </w:pPr>
      <w:r>
        <w:separator/>
      </w:r>
    </w:p>
  </w:endnote>
  <w:endnote w:type="continuationSeparator" w:id="0">
    <w:p w14:paraId="224A84F2" w14:textId="77777777" w:rsidR="001A2FFE" w:rsidRDefault="001A2F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01585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D50163" w14:textId="1B7714CA" w:rsidR="00BA4092" w:rsidRDefault="00BA409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2FF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86321D5" w14:textId="77777777" w:rsidR="00BA4092" w:rsidRDefault="00BA40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706CBC" w14:textId="77777777" w:rsidR="001A2FFE" w:rsidRDefault="001A2FFE">
      <w:pPr>
        <w:spacing w:after="0" w:line="240" w:lineRule="auto"/>
      </w:pPr>
      <w:r>
        <w:separator/>
      </w:r>
    </w:p>
  </w:footnote>
  <w:footnote w:type="continuationSeparator" w:id="0">
    <w:p w14:paraId="601682D0" w14:textId="77777777" w:rsidR="001A2FFE" w:rsidRDefault="001A2F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60540"/>
    <w:rsid w:val="00007B31"/>
    <w:rsid w:val="00026CE9"/>
    <w:rsid w:val="000273FB"/>
    <w:rsid w:val="000430EB"/>
    <w:rsid w:val="000609AD"/>
    <w:rsid w:val="000720C0"/>
    <w:rsid w:val="00076306"/>
    <w:rsid w:val="000769E7"/>
    <w:rsid w:val="00080790"/>
    <w:rsid w:val="000874BA"/>
    <w:rsid w:val="000A0A44"/>
    <w:rsid w:val="000A6EA2"/>
    <w:rsid w:val="000B18BD"/>
    <w:rsid w:val="000B78B8"/>
    <w:rsid w:val="000C2E8C"/>
    <w:rsid w:val="000C54FC"/>
    <w:rsid w:val="000C5DF1"/>
    <w:rsid w:val="000E0C48"/>
    <w:rsid w:val="000F6CAB"/>
    <w:rsid w:val="00104FD9"/>
    <w:rsid w:val="001135E7"/>
    <w:rsid w:val="0012672C"/>
    <w:rsid w:val="00132378"/>
    <w:rsid w:val="001805A6"/>
    <w:rsid w:val="00182EDB"/>
    <w:rsid w:val="00186E96"/>
    <w:rsid w:val="00196F42"/>
    <w:rsid w:val="00197F91"/>
    <w:rsid w:val="001A2FFE"/>
    <w:rsid w:val="001A332C"/>
    <w:rsid w:val="001B0728"/>
    <w:rsid w:val="001B0B40"/>
    <w:rsid w:val="001C5237"/>
    <w:rsid w:val="001E4DC7"/>
    <w:rsid w:val="00204453"/>
    <w:rsid w:val="002233D2"/>
    <w:rsid w:val="00233BAA"/>
    <w:rsid w:val="002437CE"/>
    <w:rsid w:val="002471AE"/>
    <w:rsid w:val="00263ACE"/>
    <w:rsid w:val="00277B09"/>
    <w:rsid w:val="002A4657"/>
    <w:rsid w:val="002A5692"/>
    <w:rsid w:val="002B16E1"/>
    <w:rsid w:val="002B3D38"/>
    <w:rsid w:val="002E0A10"/>
    <w:rsid w:val="00300437"/>
    <w:rsid w:val="003026FF"/>
    <w:rsid w:val="00304CE8"/>
    <w:rsid w:val="00313FA2"/>
    <w:rsid w:val="00324AD6"/>
    <w:rsid w:val="00326CA3"/>
    <w:rsid w:val="00330A52"/>
    <w:rsid w:val="00345A56"/>
    <w:rsid w:val="00346B1E"/>
    <w:rsid w:val="003714EF"/>
    <w:rsid w:val="003A634A"/>
    <w:rsid w:val="003B1BB9"/>
    <w:rsid w:val="003B33E6"/>
    <w:rsid w:val="003C109D"/>
    <w:rsid w:val="003C6482"/>
    <w:rsid w:val="003D165D"/>
    <w:rsid w:val="003E4805"/>
    <w:rsid w:val="00401313"/>
    <w:rsid w:val="00407607"/>
    <w:rsid w:val="00420800"/>
    <w:rsid w:val="0042247E"/>
    <w:rsid w:val="004253CB"/>
    <w:rsid w:val="004467D0"/>
    <w:rsid w:val="00452664"/>
    <w:rsid w:val="004550C7"/>
    <w:rsid w:val="004635DE"/>
    <w:rsid w:val="00465474"/>
    <w:rsid w:val="00466638"/>
    <w:rsid w:val="00467988"/>
    <w:rsid w:val="00467A8C"/>
    <w:rsid w:val="004779F1"/>
    <w:rsid w:val="00482573"/>
    <w:rsid w:val="004854BF"/>
    <w:rsid w:val="0048689D"/>
    <w:rsid w:val="004915E0"/>
    <w:rsid w:val="004C6515"/>
    <w:rsid w:val="004D242D"/>
    <w:rsid w:val="004D4921"/>
    <w:rsid w:val="004D5C90"/>
    <w:rsid w:val="00521DBC"/>
    <w:rsid w:val="00527A46"/>
    <w:rsid w:val="005472A3"/>
    <w:rsid w:val="0057551F"/>
    <w:rsid w:val="005A7AAE"/>
    <w:rsid w:val="005C3B81"/>
    <w:rsid w:val="005D2FAE"/>
    <w:rsid w:val="005D4751"/>
    <w:rsid w:val="005F29FD"/>
    <w:rsid w:val="005F642A"/>
    <w:rsid w:val="006027DF"/>
    <w:rsid w:val="00653A55"/>
    <w:rsid w:val="00666F28"/>
    <w:rsid w:val="00671BBC"/>
    <w:rsid w:val="00674C17"/>
    <w:rsid w:val="00685A55"/>
    <w:rsid w:val="00686025"/>
    <w:rsid w:val="006A19CA"/>
    <w:rsid w:val="006A51B1"/>
    <w:rsid w:val="006B1209"/>
    <w:rsid w:val="006B367F"/>
    <w:rsid w:val="006C28B2"/>
    <w:rsid w:val="006E65D9"/>
    <w:rsid w:val="006F4B70"/>
    <w:rsid w:val="00716316"/>
    <w:rsid w:val="007179E2"/>
    <w:rsid w:val="007268F7"/>
    <w:rsid w:val="007345D8"/>
    <w:rsid w:val="00742516"/>
    <w:rsid w:val="00760540"/>
    <w:rsid w:val="007664D4"/>
    <w:rsid w:val="007810B8"/>
    <w:rsid w:val="00782F8E"/>
    <w:rsid w:val="007830D2"/>
    <w:rsid w:val="007845D8"/>
    <w:rsid w:val="007938B3"/>
    <w:rsid w:val="007C7344"/>
    <w:rsid w:val="007D3FC3"/>
    <w:rsid w:val="007E6542"/>
    <w:rsid w:val="007F718B"/>
    <w:rsid w:val="00820177"/>
    <w:rsid w:val="00820860"/>
    <w:rsid w:val="008242FE"/>
    <w:rsid w:val="00852044"/>
    <w:rsid w:val="00857981"/>
    <w:rsid w:val="00865A24"/>
    <w:rsid w:val="008978AE"/>
    <w:rsid w:val="008A7479"/>
    <w:rsid w:val="008B6424"/>
    <w:rsid w:val="008C0933"/>
    <w:rsid w:val="008E38FE"/>
    <w:rsid w:val="008F6765"/>
    <w:rsid w:val="009112B0"/>
    <w:rsid w:val="009159D4"/>
    <w:rsid w:val="00934F9E"/>
    <w:rsid w:val="0096164F"/>
    <w:rsid w:val="00967541"/>
    <w:rsid w:val="009A1EF3"/>
    <w:rsid w:val="009A78E8"/>
    <w:rsid w:val="009C5E9B"/>
    <w:rsid w:val="00A049DA"/>
    <w:rsid w:val="00A14006"/>
    <w:rsid w:val="00A20B9F"/>
    <w:rsid w:val="00A30CC7"/>
    <w:rsid w:val="00A31522"/>
    <w:rsid w:val="00A37AAF"/>
    <w:rsid w:val="00A672EB"/>
    <w:rsid w:val="00A814B5"/>
    <w:rsid w:val="00A93A71"/>
    <w:rsid w:val="00A96E38"/>
    <w:rsid w:val="00AA1BFC"/>
    <w:rsid w:val="00AC07DD"/>
    <w:rsid w:val="00AC4A5B"/>
    <w:rsid w:val="00AE1D5D"/>
    <w:rsid w:val="00AE2BB7"/>
    <w:rsid w:val="00AE362B"/>
    <w:rsid w:val="00B4389E"/>
    <w:rsid w:val="00B442EF"/>
    <w:rsid w:val="00B46024"/>
    <w:rsid w:val="00B74202"/>
    <w:rsid w:val="00B9484A"/>
    <w:rsid w:val="00B9776C"/>
    <w:rsid w:val="00BA4092"/>
    <w:rsid w:val="00BA7323"/>
    <w:rsid w:val="00BA75C4"/>
    <w:rsid w:val="00BC1F6D"/>
    <w:rsid w:val="00BC5714"/>
    <w:rsid w:val="00BC6BAC"/>
    <w:rsid w:val="00BE0803"/>
    <w:rsid w:val="00BF1A60"/>
    <w:rsid w:val="00C15D49"/>
    <w:rsid w:val="00C375E5"/>
    <w:rsid w:val="00C441FB"/>
    <w:rsid w:val="00C51B11"/>
    <w:rsid w:val="00C52FA3"/>
    <w:rsid w:val="00C561B9"/>
    <w:rsid w:val="00C60F89"/>
    <w:rsid w:val="00C6252F"/>
    <w:rsid w:val="00C65F82"/>
    <w:rsid w:val="00C66FA5"/>
    <w:rsid w:val="00C947BF"/>
    <w:rsid w:val="00CA269F"/>
    <w:rsid w:val="00CA7C7C"/>
    <w:rsid w:val="00CD2EB1"/>
    <w:rsid w:val="00CE7056"/>
    <w:rsid w:val="00CF689D"/>
    <w:rsid w:val="00D45C09"/>
    <w:rsid w:val="00D46DDD"/>
    <w:rsid w:val="00D476CD"/>
    <w:rsid w:val="00D73974"/>
    <w:rsid w:val="00D75A6C"/>
    <w:rsid w:val="00D91584"/>
    <w:rsid w:val="00D9379A"/>
    <w:rsid w:val="00D949BE"/>
    <w:rsid w:val="00DC6351"/>
    <w:rsid w:val="00DE40C5"/>
    <w:rsid w:val="00DF4560"/>
    <w:rsid w:val="00DF4A2A"/>
    <w:rsid w:val="00E0393F"/>
    <w:rsid w:val="00E12DE2"/>
    <w:rsid w:val="00E300FD"/>
    <w:rsid w:val="00E359D6"/>
    <w:rsid w:val="00E61204"/>
    <w:rsid w:val="00E651FC"/>
    <w:rsid w:val="00E73B59"/>
    <w:rsid w:val="00E80EDF"/>
    <w:rsid w:val="00E91ACE"/>
    <w:rsid w:val="00EB1920"/>
    <w:rsid w:val="00ED1A5E"/>
    <w:rsid w:val="00EF14E2"/>
    <w:rsid w:val="00F02CC4"/>
    <w:rsid w:val="00F12024"/>
    <w:rsid w:val="00F15758"/>
    <w:rsid w:val="00F31422"/>
    <w:rsid w:val="00F40699"/>
    <w:rsid w:val="00F47ABB"/>
    <w:rsid w:val="00F53A2C"/>
    <w:rsid w:val="00F82FAF"/>
    <w:rsid w:val="00F86FDB"/>
    <w:rsid w:val="00F929A7"/>
    <w:rsid w:val="00F95A6E"/>
    <w:rsid w:val="00FB21D1"/>
    <w:rsid w:val="00FB737C"/>
    <w:rsid w:val="00FD1902"/>
    <w:rsid w:val="00FE0512"/>
    <w:rsid w:val="00FE7F14"/>
    <w:rsid w:val="00FF3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914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" w:qFormat="1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 w:qFormat="1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921"/>
    <w:pPr>
      <w:jc w:val="both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1"/>
    <w:qFormat/>
    <w:rsid w:val="007179E2"/>
    <w:pPr>
      <w:keepNext/>
      <w:spacing w:before="240" w:after="60"/>
      <w:outlineLvl w:val="0"/>
    </w:pPr>
    <w:rPr>
      <w:rFonts w:eastAsiaTheme="majorEastAsia" w:cs="Arial"/>
      <w:b/>
      <w:color w:val="34A3DC" w:themeColor="accent1"/>
      <w:kern w:val="28"/>
      <w:sz w:val="32"/>
      <w:lang w:val="nl-BE"/>
    </w:rPr>
  </w:style>
  <w:style w:type="paragraph" w:styleId="Heading2">
    <w:name w:val="heading 2"/>
    <w:basedOn w:val="Normal"/>
    <w:next w:val="Normal"/>
    <w:link w:val="Heading2Char"/>
    <w:uiPriority w:val="1"/>
    <w:qFormat/>
    <w:rsid w:val="007179E2"/>
    <w:pPr>
      <w:keepNext/>
      <w:spacing w:before="240" w:after="60"/>
      <w:outlineLvl w:val="1"/>
    </w:pPr>
    <w:rPr>
      <w:rFonts w:eastAsiaTheme="majorEastAsia" w:cs="Arial"/>
      <w:sz w:val="28"/>
      <w:lang w:val="nl-BE"/>
    </w:rPr>
  </w:style>
  <w:style w:type="paragraph" w:styleId="Heading3">
    <w:name w:val="heading 3"/>
    <w:basedOn w:val="Normal"/>
    <w:next w:val="Normal"/>
    <w:link w:val="Heading3Char"/>
    <w:uiPriority w:val="1"/>
    <w:qFormat/>
    <w:rsid w:val="007179E2"/>
    <w:pPr>
      <w:keepNext/>
      <w:spacing w:before="240" w:after="60"/>
      <w:outlineLvl w:val="2"/>
    </w:pPr>
    <w:rPr>
      <w:rFonts w:eastAsiaTheme="majorEastAsia" w:cs="Arial"/>
      <w:b/>
      <w:bCs/>
      <w:sz w:val="24"/>
      <w:lang w:val="nl-BE"/>
    </w:rPr>
  </w:style>
  <w:style w:type="paragraph" w:styleId="Heading4">
    <w:name w:val="heading 4"/>
    <w:basedOn w:val="Normal"/>
    <w:next w:val="Normal"/>
    <w:link w:val="Heading4Char"/>
    <w:uiPriority w:val="1"/>
    <w:qFormat/>
    <w:rsid w:val="007179E2"/>
    <w:pPr>
      <w:keepNext/>
      <w:spacing w:before="240" w:after="60"/>
      <w:outlineLvl w:val="3"/>
    </w:pPr>
    <w:rPr>
      <w:rFonts w:eastAsiaTheme="majorEastAsia" w:cstheme="majorBidi"/>
      <w:b/>
      <w:bCs/>
      <w:szCs w:val="28"/>
      <w:lang w:val="nl-BE"/>
    </w:rPr>
  </w:style>
  <w:style w:type="paragraph" w:styleId="Heading5">
    <w:name w:val="heading 5"/>
    <w:basedOn w:val="Normal"/>
    <w:next w:val="Normal"/>
    <w:link w:val="Heading5Char"/>
    <w:uiPriority w:val="1"/>
    <w:qFormat/>
    <w:rsid w:val="007179E2"/>
    <w:pPr>
      <w:spacing w:before="240" w:after="60"/>
      <w:outlineLvl w:val="4"/>
    </w:pPr>
    <w:rPr>
      <w:rFonts w:asciiTheme="majorHAnsi" w:eastAsiaTheme="majorEastAsia" w:hAnsiTheme="majorHAnsi" w:cstheme="majorBidi"/>
      <w:b/>
      <w:bCs/>
      <w:i/>
      <w:iCs/>
      <w:szCs w:val="26"/>
      <w:lang w:val="nl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DF4A2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14537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DF4A2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14537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DF4A2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14537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DF4A2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14537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7179E2"/>
    <w:rPr>
      <w:rFonts w:eastAsiaTheme="majorEastAsia" w:cs="Arial"/>
      <w:b/>
      <w:color w:val="34A3DC" w:themeColor="accent1"/>
      <w:kern w:val="28"/>
      <w:sz w:val="32"/>
      <w:lang w:val="nl-BE"/>
    </w:rPr>
  </w:style>
  <w:style w:type="character" w:customStyle="1" w:styleId="Heading2Char">
    <w:name w:val="Heading 2 Char"/>
    <w:basedOn w:val="DefaultParagraphFont"/>
    <w:link w:val="Heading2"/>
    <w:uiPriority w:val="1"/>
    <w:rsid w:val="007179E2"/>
    <w:rPr>
      <w:rFonts w:eastAsiaTheme="majorEastAsia" w:cs="Arial"/>
      <w:sz w:val="28"/>
      <w:lang w:val="nl-BE"/>
    </w:rPr>
  </w:style>
  <w:style w:type="character" w:customStyle="1" w:styleId="Heading3Char">
    <w:name w:val="Heading 3 Char"/>
    <w:basedOn w:val="DefaultParagraphFont"/>
    <w:link w:val="Heading3"/>
    <w:uiPriority w:val="1"/>
    <w:rsid w:val="007179E2"/>
    <w:rPr>
      <w:rFonts w:eastAsiaTheme="majorEastAsia" w:cs="Arial"/>
      <w:b/>
      <w:bCs/>
      <w:sz w:val="24"/>
      <w:lang w:val="nl-BE"/>
    </w:rPr>
  </w:style>
  <w:style w:type="character" w:customStyle="1" w:styleId="Heading4Char">
    <w:name w:val="Heading 4 Char"/>
    <w:basedOn w:val="DefaultParagraphFont"/>
    <w:link w:val="Heading4"/>
    <w:uiPriority w:val="1"/>
    <w:rsid w:val="007179E2"/>
    <w:rPr>
      <w:rFonts w:eastAsiaTheme="majorEastAsia" w:cstheme="majorBidi"/>
      <w:b/>
      <w:bCs/>
      <w:szCs w:val="28"/>
      <w:lang w:val="nl-BE"/>
    </w:rPr>
  </w:style>
  <w:style w:type="character" w:customStyle="1" w:styleId="Heading5Char">
    <w:name w:val="Heading 5 Char"/>
    <w:basedOn w:val="DefaultParagraphFont"/>
    <w:link w:val="Heading5"/>
    <w:uiPriority w:val="1"/>
    <w:rsid w:val="007179E2"/>
    <w:rPr>
      <w:rFonts w:asciiTheme="majorHAnsi" w:eastAsiaTheme="majorEastAsia" w:hAnsiTheme="majorHAnsi" w:cstheme="majorBidi"/>
      <w:b/>
      <w:bCs/>
      <w:i/>
      <w:iCs/>
      <w:szCs w:val="26"/>
      <w:lang w:val="nl-B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A2A"/>
    <w:rPr>
      <w:rFonts w:asciiTheme="majorHAnsi" w:eastAsiaTheme="majorEastAsia" w:hAnsiTheme="majorHAnsi" w:cstheme="majorBidi"/>
      <w:i/>
      <w:iCs/>
      <w:caps/>
      <w:color w:val="14537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A2A"/>
    <w:rPr>
      <w:rFonts w:asciiTheme="majorHAnsi" w:eastAsiaTheme="majorEastAsia" w:hAnsiTheme="majorHAnsi" w:cstheme="majorBidi"/>
      <w:b/>
      <w:bCs/>
      <w:color w:val="14537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A2A"/>
    <w:rPr>
      <w:rFonts w:asciiTheme="majorHAnsi" w:eastAsiaTheme="majorEastAsia" w:hAnsiTheme="majorHAnsi" w:cstheme="majorBidi"/>
      <w:b/>
      <w:bCs/>
      <w:i/>
      <w:iCs/>
      <w:color w:val="14537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A2A"/>
    <w:rPr>
      <w:rFonts w:asciiTheme="majorHAnsi" w:eastAsiaTheme="majorEastAsia" w:hAnsiTheme="majorHAnsi" w:cstheme="majorBidi"/>
      <w:i/>
      <w:iCs/>
      <w:color w:val="145374" w:themeColor="accent1" w:themeShade="80"/>
    </w:rPr>
  </w:style>
  <w:style w:type="paragraph" w:styleId="Caption">
    <w:name w:val="caption"/>
    <w:basedOn w:val="Normal"/>
    <w:next w:val="Normal"/>
    <w:uiPriority w:val="2"/>
    <w:qFormat/>
    <w:rsid w:val="007179E2"/>
    <w:pPr>
      <w:spacing w:before="120" w:after="120"/>
    </w:pPr>
    <w:rPr>
      <w:bCs/>
      <w:i/>
    </w:rPr>
  </w:style>
  <w:style w:type="paragraph" w:styleId="Title">
    <w:name w:val="Title"/>
    <w:basedOn w:val="Normal"/>
    <w:next w:val="Normal"/>
    <w:link w:val="TitleChar"/>
    <w:uiPriority w:val="10"/>
    <w:rsid w:val="00DF4A2A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404040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DF4A2A"/>
    <w:rPr>
      <w:rFonts w:asciiTheme="majorHAnsi" w:eastAsiaTheme="majorEastAsia" w:hAnsiTheme="majorHAnsi" w:cstheme="majorBidi"/>
      <w:caps/>
      <w:color w:val="404040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9E2"/>
    <w:pPr>
      <w:numPr>
        <w:ilvl w:val="1"/>
      </w:numPr>
    </w:pPr>
    <w:rPr>
      <w:rFonts w:eastAsiaTheme="majorEastAsia" w:cstheme="majorBidi"/>
      <w:i/>
      <w:iCs/>
      <w:spacing w:val="15"/>
      <w:sz w:val="24"/>
      <w:szCs w:val="24"/>
      <w:lang w:val="nl-BE"/>
    </w:rPr>
  </w:style>
  <w:style w:type="character" w:customStyle="1" w:styleId="SubtitleChar">
    <w:name w:val="Subtitle Char"/>
    <w:basedOn w:val="DefaultParagraphFont"/>
    <w:link w:val="Subtitle"/>
    <w:uiPriority w:val="11"/>
    <w:rsid w:val="007179E2"/>
    <w:rPr>
      <w:rFonts w:eastAsiaTheme="majorEastAsia" w:cstheme="majorBidi"/>
      <w:i/>
      <w:iCs/>
      <w:spacing w:val="15"/>
      <w:sz w:val="24"/>
      <w:szCs w:val="24"/>
      <w:lang w:val="nl-BE"/>
    </w:rPr>
  </w:style>
  <w:style w:type="character" w:styleId="Strong">
    <w:name w:val="Strong"/>
    <w:basedOn w:val="DefaultParagraphFont"/>
    <w:uiPriority w:val="22"/>
    <w:qFormat/>
    <w:rsid w:val="007179E2"/>
    <w:rPr>
      <w:b/>
      <w:bCs/>
    </w:rPr>
  </w:style>
  <w:style w:type="character" w:styleId="Emphasis">
    <w:name w:val="Emphasis"/>
    <w:basedOn w:val="DefaultParagraphFont"/>
    <w:uiPriority w:val="20"/>
    <w:qFormat/>
    <w:rsid w:val="007179E2"/>
    <w:rPr>
      <w:i/>
      <w:iCs/>
    </w:rPr>
  </w:style>
  <w:style w:type="paragraph" w:styleId="NoSpacing">
    <w:name w:val="No Spacing"/>
    <w:uiPriority w:val="1"/>
    <w:rsid w:val="00DF4A2A"/>
  </w:style>
  <w:style w:type="paragraph" w:styleId="Quote">
    <w:name w:val="Quote"/>
    <w:basedOn w:val="Normal"/>
    <w:next w:val="Normal"/>
    <w:link w:val="QuoteChar"/>
    <w:uiPriority w:val="29"/>
    <w:qFormat/>
    <w:rsid w:val="007179E2"/>
    <w:pPr>
      <w:spacing w:before="200"/>
      <w:ind w:left="864" w:right="864"/>
      <w:jc w:val="center"/>
    </w:pPr>
    <w:rPr>
      <w:i/>
      <w:iCs/>
      <w:color w:val="404040" w:themeColor="text1" w:themeTint="BF"/>
      <w:lang w:val="nl-BE"/>
    </w:rPr>
  </w:style>
  <w:style w:type="character" w:customStyle="1" w:styleId="QuoteChar">
    <w:name w:val="Quote Char"/>
    <w:basedOn w:val="DefaultParagraphFont"/>
    <w:link w:val="Quote"/>
    <w:uiPriority w:val="29"/>
    <w:rsid w:val="007179E2"/>
    <w:rPr>
      <w:rFonts w:asciiTheme="minorHAnsi" w:hAnsiTheme="minorHAnsi"/>
      <w:i/>
      <w:iCs/>
      <w:color w:val="404040" w:themeColor="text1" w:themeTint="BF"/>
      <w:lang w:val="nl-B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79E2"/>
    <w:pPr>
      <w:pBdr>
        <w:bottom w:val="single" w:sz="4" w:space="4" w:color="auto"/>
      </w:pBdr>
      <w:spacing w:before="200" w:after="280"/>
      <w:ind w:left="936" w:right="936"/>
    </w:pPr>
    <w:rPr>
      <w:rFonts w:eastAsiaTheme="majorEastAsia" w:cstheme="majorBidi"/>
      <w:b/>
      <w:bCs/>
      <w:i/>
      <w:iCs/>
      <w:lang w:val="nl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79E2"/>
    <w:rPr>
      <w:rFonts w:asciiTheme="minorHAnsi" w:eastAsiaTheme="majorEastAsia" w:hAnsiTheme="minorHAnsi" w:cstheme="majorBidi"/>
      <w:b/>
      <w:bCs/>
      <w:i/>
      <w:iCs/>
      <w:lang w:val="nl-BE"/>
    </w:rPr>
  </w:style>
  <w:style w:type="character" w:styleId="SubtleEmphasis">
    <w:name w:val="Subtle Emphasis"/>
    <w:basedOn w:val="DefaultParagraphFont"/>
    <w:uiPriority w:val="19"/>
    <w:qFormat/>
    <w:rsid w:val="007179E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179E2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7179E2"/>
    <w:rPr>
      <w:smallCaps/>
      <w:color w:val="34A3DC" w:themeColor="accent1"/>
      <w:u w:val="single"/>
    </w:rPr>
  </w:style>
  <w:style w:type="character" w:styleId="IntenseReference">
    <w:name w:val="Intense Reference"/>
    <w:basedOn w:val="DefaultParagraphFont"/>
    <w:uiPriority w:val="32"/>
    <w:qFormat/>
    <w:rsid w:val="007179E2"/>
    <w:rPr>
      <w:b/>
      <w:bCs/>
      <w:smallCaps/>
      <w:color w:val="34A3DC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179E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179E2"/>
    <w:pPr>
      <w:keepLines/>
      <w:spacing w:before="480" w:after="0"/>
      <w:outlineLvl w:val="9"/>
    </w:pPr>
    <w:rPr>
      <w:rFonts w:cstheme="majorBidi"/>
      <w:bCs/>
      <w:color w:val="6F6F6F" w:themeColor="text2" w:themeTint="BF"/>
      <w:kern w:val="0"/>
      <w:sz w:val="28"/>
      <w:szCs w:val="28"/>
      <w:lang w:val="x-none"/>
    </w:rPr>
  </w:style>
  <w:style w:type="paragraph" w:customStyle="1" w:styleId="TitelInvitation">
    <w:name w:val="Titel Invitation"/>
    <w:basedOn w:val="Normal"/>
    <w:uiPriority w:val="1"/>
    <w:qFormat/>
    <w:rsid w:val="007179E2"/>
    <w:pPr>
      <w:spacing w:after="960"/>
      <w:jc w:val="left"/>
    </w:pPr>
    <w:rPr>
      <w:b/>
      <w:sz w:val="48"/>
    </w:rPr>
  </w:style>
  <w:style w:type="paragraph" w:customStyle="1" w:styleId="NormalInvitationtext">
    <w:name w:val="Normal Invitationtext"/>
    <w:basedOn w:val="Normal"/>
    <w:link w:val="NormalInvitationtextChar"/>
    <w:uiPriority w:val="1"/>
    <w:qFormat/>
    <w:rsid w:val="007179E2"/>
    <w:pPr>
      <w:tabs>
        <w:tab w:val="left" w:pos="900"/>
      </w:tabs>
      <w:jc w:val="left"/>
    </w:pPr>
    <w:rPr>
      <w:sz w:val="18"/>
      <w:lang w:val="nl-BE"/>
    </w:rPr>
  </w:style>
  <w:style w:type="character" w:customStyle="1" w:styleId="NormalInvitationtextChar">
    <w:name w:val="Normal Invitationtext Char"/>
    <w:basedOn w:val="DefaultParagraphFont"/>
    <w:link w:val="NormalInvitationtext"/>
    <w:uiPriority w:val="1"/>
    <w:rsid w:val="007179E2"/>
    <w:rPr>
      <w:rFonts w:asciiTheme="minorHAnsi" w:hAnsiTheme="minorHAnsi"/>
      <w:sz w:val="18"/>
      <w:lang w:val="nl-BE"/>
    </w:rPr>
  </w:style>
  <w:style w:type="character" w:styleId="PlaceholderText">
    <w:name w:val="Placeholder Text"/>
    <w:basedOn w:val="DefaultParagraphFont"/>
    <w:uiPriority w:val="99"/>
    <w:semiHidden/>
    <w:qFormat/>
    <w:rsid w:val="007179E2"/>
    <w:rPr>
      <w:vanish/>
      <w:color w:val="7F7F7F" w:themeColor="text1" w:themeTint="80"/>
    </w:rPr>
  </w:style>
  <w:style w:type="character" w:styleId="LineNumber">
    <w:name w:val="line number"/>
    <w:basedOn w:val="DefaultParagraphFont"/>
    <w:uiPriority w:val="99"/>
    <w:semiHidden/>
    <w:unhideWhenUsed/>
    <w:rsid w:val="00F15758"/>
  </w:style>
  <w:style w:type="character" w:styleId="CommentReference">
    <w:name w:val="annotation reference"/>
    <w:basedOn w:val="DefaultParagraphFont"/>
    <w:uiPriority w:val="99"/>
    <w:semiHidden/>
    <w:unhideWhenUsed/>
    <w:rsid w:val="00A81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14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14B5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4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4B5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4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4B5"/>
    <w:rPr>
      <w:rFonts w:ascii="Segoe UI" w:hAnsi="Segoe UI" w:cs="Segoe UI"/>
      <w:sz w:val="18"/>
      <w:szCs w:val="18"/>
      <w:lang w:val="nl-NL"/>
    </w:rPr>
  </w:style>
  <w:style w:type="paragraph" w:styleId="Revision">
    <w:name w:val="Revision"/>
    <w:hidden/>
    <w:uiPriority w:val="99"/>
    <w:semiHidden/>
    <w:rsid w:val="00186E96"/>
    <w:pPr>
      <w:spacing w:after="0" w:line="240" w:lineRule="auto"/>
    </w:pPr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42247E"/>
    <w:pPr>
      <w:tabs>
        <w:tab w:val="center" w:pos="4536"/>
        <w:tab w:val="right" w:pos="9072"/>
      </w:tabs>
      <w:spacing w:after="0" w:line="240" w:lineRule="auto"/>
    </w:pPr>
    <w:rPr>
      <w:rFonts w:eastAsia="Times New Roman" w:cs="Times New Roman"/>
      <w:szCs w:val="20"/>
      <w:lang w:val="nl-BE"/>
    </w:rPr>
  </w:style>
  <w:style w:type="character" w:customStyle="1" w:styleId="FooterChar">
    <w:name w:val="Footer Char"/>
    <w:basedOn w:val="DefaultParagraphFont"/>
    <w:link w:val="Footer"/>
    <w:uiPriority w:val="99"/>
    <w:rsid w:val="0042247E"/>
    <w:rPr>
      <w:rFonts w:eastAsia="Times New Roman" w:cs="Times New Roman"/>
      <w:szCs w:val="20"/>
      <w:lang w:val="nl-BE"/>
    </w:rPr>
  </w:style>
  <w:style w:type="paragraph" w:styleId="Header">
    <w:name w:val="header"/>
    <w:basedOn w:val="Normal"/>
    <w:link w:val="HeaderChar"/>
    <w:uiPriority w:val="99"/>
    <w:unhideWhenUsed/>
    <w:rsid w:val="0042247E"/>
    <w:pPr>
      <w:tabs>
        <w:tab w:val="center" w:pos="4680"/>
        <w:tab w:val="right" w:pos="9360"/>
      </w:tabs>
      <w:spacing w:after="0" w:line="240" w:lineRule="auto"/>
    </w:pPr>
    <w:rPr>
      <w:rFonts w:eastAsia="Times New Roman" w:cs="Times New Roman"/>
      <w:szCs w:val="20"/>
      <w:lang w:val="nl-BE"/>
    </w:rPr>
  </w:style>
  <w:style w:type="character" w:customStyle="1" w:styleId="HeaderChar">
    <w:name w:val="Header Char"/>
    <w:basedOn w:val="DefaultParagraphFont"/>
    <w:link w:val="Header"/>
    <w:uiPriority w:val="99"/>
    <w:rsid w:val="0042247E"/>
    <w:rPr>
      <w:rFonts w:eastAsia="Times New Roman" w:cs="Times New Roman"/>
      <w:szCs w:val="20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" w:qFormat="1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 w:qFormat="1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921"/>
    <w:pPr>
      <w:jc w:val="both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1"/>
    <w:qFormat/>
    <w:rsid w:val="007179E2"/>
    <w:pPr>
      <w:keepNext/>
      <w:spacing w:before="240" w:after="60"/>
      <w:outlineLvl w:val="0"/>
    </w:pPr>
    <w:rPr>
      <w:rFonts w:eastAsiaTheme="majorEastAsia" w:cs="Arial"/>
      <w:b/>
      <w:color w:val="34A3DC" w:themeColor="accent1"/>
      <w:kern w:val="28"/>
      <w:sz w:val="32"/>
      <w:lang w:val="nl-BE"/>
    </w:rPr>
  </w:style>
  <w:style w:type="paragraph" w:styleId="Heading2">
    <w:name w:val="heading 2"/>
    <w:basedOn w:val="Normal"/>
    <w:next w:val="Normal"/>
    <w:link w:val="Heading2Char"/>
    <w:uiPriority w:val="1"/>
    <w:qFormat/>
    <w:rsid w:val="007179E2"/>
    <w:pPr>
      <w:keepNext/>
      <w:spacing w:before="240" w:after="60"/>
      <w:outlineLvl w:val="1"/>
    </w:pPr>
    <w:rPr>
      <w:rFonts w:eastAsiaTheme="majorEastAsia" w:cs="Arial"/>
      <w:sz w:val="28"/>
      <w:lang w:val="nl-BE"/>
    </w:rPr>
  </w:style>
  <w:style w:type="paragraph" w:styleId="Heading3">
    <w:name w:val="heading 3"/>
    <w:basedOn w:val="Normal"/>
    <w:next w:val="Normal"/>
    <w:link w:val="Heading3Char"/>
    <w:uiPriority w:val="1"/>
    <w:qFormat/>
    <w:rsid w:val="007179E2"/>
    <w:pPr>
      <w:keepNext/>
      <w:spacing w:before="240" w:after="60"/>
      <w:outlineLvl w:val="2"/>
    </w:pPr>
    <w:rPr>
      <w:rFonts w:eastAsiaTheme="majorEastAsia" w:cs="Arial"/>
      <w:b/>
      <w:bCs/>
      <w:sz w:val="24"/>
      <w:lang w:val="nl-BE"/>
    </w:rPr>
  </w:style>
  <w:style w:type="paragraph" w:styleId="Heading4">
    <w:name w:val="heading 4"/>
    <w:basedOn w:val="Normal"/>
    <w:next w:val="Normal"/>
    <w:link w:val="Heading4Char"/>
    <w:uiPriority w:val="1"/>
    <w:qFormat/>
    <w:rsid w:val="007179E2"/>
    <w:pPr>
      <w:keepNext/>
      <w:spacing w:before="240" w:after="60"/>
      <w:outlineLvl w:val="3"/>
    </w:pPr>
    <w:rPr>
      <w:rFonts w:eastAsiaTheme="majorEastAsia" w:cstheme="majorBidi"/>
      <w:b/>
      <w:bCs/>
      <w:szCs w:val="28"/>
      <w:lang w:val="nl-BE"/>
    </w:rPr>
  </w:style>
  <w:style w:type="paragraph" w:styleId="Heading5">
    <w:name w:val="heading 5"/>
    <w:basedOn w:val="Normal"/>
    <w:next w:val="Normal"/>
    <w:link w:val="Heading5Char"/>
    <w:uiPriority w:val="1"/>
    <w:qFormat/>
    <w:rsid w:val="007179E2"/>
    <w:pPr>
      <w:spacing w:before="240" w:after="60"/>
      <w:outlineLvl w:val="4"/>
    </w:pPr>
    <w:rPr>
      <w:rFonts w:asciiTheme="majorHAnsi" w:eastAsiaTheme="majorEastAsia" w:hAnsiTheme="majorHAnsi" w:cstheme="majorBidi"/>
      <w:b/>
      <w:bCs/>
      <w:i/>
      <w:iCs/>
      <w:szCs w:val="26"/>
      <w:lang w:val="nl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DF4A2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14537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DF4A2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14537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DF4A2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14537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DF4A2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14537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7179E2"/>
    <w:rPr>
      <w:rFonts w:eastAsiaTheme="majorEastAsia" w:cs="Arial"/>
      <w:b/>
      <w:color w:val="34A3DC" w:themeColor="accent1"/>
      <w:kern w:val="28"/>
      <w:sz w:val="32"/>
      <w:lang w:val="nl-BE"/>
    </w:rPr>
  </w:style>
  <w:style w:type="character" w:customStyle="1" w:styleId="Heading2Char">
    <w:name w:val="Heading 2 Char"/>
    <w:basedOn w:val="DefaultParagraphFont"/>
    <w:link w:val="Heading2"/>
    <w:uiPriority w:val="1"/>
    <w:rsid w:val="007179E2"/>
    <w:rPr>
      <w:rFonts w:eastAsiaTheme="majorEastAsia" w:cs="Arial"/>
      <w:sz w:val="28"/>
      <w:lang w:val="nl-BE"/>
    </w:rPr>
  </w:style>
  <w:style w:type="character" w:customStyle="1" w:styleId="Heading3Char">
    <w:name w:val="Heading 3 Char"/>
    <w:basedOn w:val="DefaultParagraphFont"/>
    <w:link w:val="Heading3"/>
    <w:uiPriority w:val="1"/>
    <w:rsid w:val="007179E2"/>
    <w:rPr>
      <w:rFonts w:eastAsiaTheme="majorEastAsia" w:cs="Arial"/>
      <w:b/>
      <w:bCs/>
      <w:sz w:val="24"/>
      <w:lang w:val="nl-BE"/>
    </w:rPr>
  </w:style>
  <w:style w:type="character" w:customStyle="1" w:styleId="Heading4Char">
    <w:name w:val="Heading 4 Char"/>
    <w:basedOn w:val="DefaultParagraphFont"/>
    <w:link w:val="Heading4"/>
    <w:uiPriority w:val="1"/>
    <w:rsid w:val="007179E2"/>
    <w:rPr>
      <w:rFonts w:eastAsiaTheme="majorEastAsia" w:cstheme="majorBidi"/>
      <w:b/>
      <w:bCs/>
      <w:szCs w:val="28"/>
      <w:lang w:val="nl-BE"/>
    </w:rPr>
  </w:style>
  <w:style w:type="character" w:customStyle="1" w:styleId="Heading5Char">
    <w:name w:val="Heading 5 Char"/>
    <w:basedOn w:val="DefaultParagraphFont"/>
    <w:link w:val="Heading5"/>
    <w:uiPriority w:val="1"/>
    <w:rsid w:val="007179E2"/>
    <w:rPr>
      <w:rFonts w:asciiTheme="majorHAnsi" w:eastAsiaTheme="majorEastAsia" w:hAnsiTheme="majorHAnsi" w:cstheme="majorBidi"/>
      <w:b/>
      <w:bCs/>
      <w:i/>
      <w:iCs/>
      <w:szCs w:val="26"/>
      <w:lang w:val="nl-B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A2A"/>
    <w:rPr>
      <w:rFonts w:asciiTheme="majorHAnsi" w:eastAsiaTheme="majorEastAsia" w:hAnsiTheme="majorHAnsi" w:cstheme="majorBidi"/>
      <w:i/>
      <w:iCs/>
      <w:caps/>
      <w:color w:val="14537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A2A"/>
    <w:rPr>
      <w:rFonts w:asciiTheme="majorHAnsi" w:eastAsiaTheme="majorEastAsia" w:hAnsiTheme="majorHAnsi" w:cstheme="majorBidi"/>
      <w:b/>
      <w:bCs/>
      <w:color w:val="14537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A2A"/>
    <w:rPr>
      <w:rFonts w:asciiTheme="majorHAnsi" w:eastAsiaTheme="majorEastAsia" w:hAnsiTheme="majorHAnsi" w:cstheme="majorBidi"/>
      <w:b/>
      <w:bCs/>
      <w:i/>
      <w:iCs/>
      <w:color w:val="14537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A2A"/>
    <w:rPr>
      <w:rFonts w:asciiTheme="majorHAnsi" w:eastAsiaTheme="majorEastAsia" w:hAnsiTheme="majorHAnsi" w:cstheme="majorBidi"/>
      <w:i/>
      <w:iCs/>
      <w:color w:val="145374" w:themeColor="accent1" w:themeShade="80"/>
    </w:rPr>
  </w:style>
  <w:style w:type="paragraph" w:styleId="Caption">
    <w:name w:val="caption"/>
    <w:basedOn w:val="Normal"/>
    <w:next w:val="Normal"/>
    <w:uiPriority w:val="2"/>
    <w:qFormat/>
    <w:rsid w:val="007179E2"/>
    <w:pPr>
      <w:spacing w:before="120" w:after="120"/>
    </w:pPr>
    <w:rPr>
      <w:bCs/>
      <w:i/>
    </w:rPr>
  </w:style>
  <w:style w:type="paragraph" w:styleId="Title">
    <w:name w:val="Title"/>
    <w:basedOn w:val="Normal"/>
    <w:next w:val="Normal"/>
    <w:link w:val="TitleChar"/>
    <w:uiPriority w:val="10"/>
    <w:rsid w:val="00DF4A2A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404040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DF4A2A"/>
    <w:rPr>
      <w:rFonts w:asciiTheme="majorHAnsi" w:eastAsiaTheme="majorEastAsia" w:hAnsiTheme="majorHAnsi" w:cstheme="majorBidi"/>
      <w:caps/>
      <w:color w:val="404040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9E2"/>
    <w:pPr>
      <w:numPr>
        <w:ilvl w:val="1"/>
      </w:numPr>
    </w:pPr>
    <w:rPr>
      <w:rFonts w:eastAsiaTheme="majorEastAsia" w:cstheme="majorBidi"/>
      <w:i/>
      <w:iCs/>
      <w:spacing w:val="15"/>
      <w:sz w:val="24"/>
      <w:szCs w:val="24"/>
      <w:lang w:val="nl-BE"/>
    </w:rPr>
  </w:style>
  <w:style w:type="character" w:customStyle="1" w:styleId="SubtitleChar">
    <w:name w:val="Subtitle Char"/>
    <w:basedOn w:val="DefaultParagraphFont"/>
    <w:link w:val="Subtitle"/>
    <w:uiPriority w:val="11"/>
    <w:rsid w:val="007179E2"/>
    <w:rPr>
      <w:rFonts w:eastAsiaTheme="majorEastAsia" w:cstheme="majorBidi"/>
      <w:i/>
      <w:iCs/>
      <w:spacing w:val="15"/>
      <w:sz w:val="24"/>
      <w:szCs w:val="24"/>
      <w:lang w:val="nl-BE"/>
    </w:rPr>
  </w:style>
  <w:style w:type="character" w:styleId="Strong">
    <w:name w:val="Strong"/>
    <w:basedOn w:val="DefaultParagraphFont"/>
    <w:uiPriority w:val="22"/>
    <w:qFormat/>
    <w:rsid w:val="007179E2"/>
    <w:rPr>
      <w:b/>
      <w:bCs/>
    </w:rPr>
  </w:style>
  <w:style w:type="character" w:styleId="Emphasis">
    <w:name w:val="Emphasis"/>
    <w:basedOn w:val="DefaultParagraphFont"/>
    <w:uiPriority w:val="20"/>
    <w:qFormat/>
    <w:rsid w:val="007179E2"/>
    <w:rPr>
      <w:i/>
      <w:iCs/>
    </w:rPr>
  </w:style>
  <w:style w:type="paragraph" w:styleId="NoSpacing">
    <w:name w:val="No Spacing"/>
    <w:uiPriority w:val="1"/>
    <w:rsid w:val="00DF4A2A"/>
  </w:style>
  <w:style w:type="paragraph" w:styleId="Quote">
    <w:name w:val="Quote"/>
    <w:basedOn w:val="Normal"/>
    <w:next w:val="Normal"/>
    <w:link w:val="QuoteChar"/>
    <w:uiPriority w:val="29"/>
    <w:qFormat/>
    <w:rsid w:val="007179E2"/>
    <w:pPr>
      <w:spacing w:before="200"/>
      <w:ind w:left="864" w:right="864"/>
      <w:jc w:val="center"/>
    </w:pPr>
    <w:rPr>
      <w:i/>
      <w:iCs/>
      <w:color w:val="404040" w:themeColor="text1" w:themeTint="BF"/>
      <w:lang w:val="nl-BE"/>
    </w:rPr>
  </w:style>
  <w:style w:type="character" w:customStyle="1" w:styleId="QuoteChar">
    <w:name w:val="Quote Char"/>
    <w:basedOn w:val="DefaultParagraphFont"/>
    <w:link w:val="Quote"/>
    <w:uiPriority w:val="29"/>
    <w:rsid w:val="007179E2"/>
    <w:rPr>
      <w:rFonts w:asciiTheme="minorHAnsi" w:hAnsiTheme="minorHAnsi"/>
      <w:i/>
      <w:iCs/>
      <w:color w:val="404040" w:themeColor="text1" w:themeTint="BF"/>
      <w:lang w:val="nl-B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79E2"/>
    <w:pPr>
      <w:pBdr>
        <w:bottom w:val="single" w:sz="4" w:space="4" w:color="auto"/>
      </w:pBdr>
      <w:spacing w:before="200" w:after="280"/>
      <w:ind w:left="936" w:right="936"/>
    </w:pPr>
    <w:rPr>
      <w:rFonts w:eastAsiaTheme="majorEastAsia" w:cstheme="majorBidi"/>
      <w:b/>
      <w:bCs/>
      <w:i/>
      <w:iCs/>
      <w:lang w:val="nl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79E2"/>
    <w:rPr>
      <w:rFonts w:asciiTheme="minorHAnsi" w:eastAsiaTheme="majorEastAsia" w:hAnsiTheme="minorHAnsi" w:cstheme="majorBidi"/>
      <w:b/>
      <w:bCs/>
      <w:i/>
      <w:iCs/>
      <w:lang w:val="nl-BE"/>
    </w:rPr>
  </w:style>
  <w:style w:type="character" w:styleId="SubtleEmphasis">
    <w:name w:val="Subtle Emphasis"/>
    <w:basedOn w:val="DefaultParagraphFont"/>
    <w:uiPriority w:val="19"/>
    <w:qFormat/>
    <w:rsid w:val="007179E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179E2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7179E2"/>
    <w:rPr>
      <w:smallCaps/>
      <w:color w:val="34A3DC" w:themeColor="accent1"/>
      <w:u w:val="single"/>
    </w:rPr>
  </w:style>
  <w:style w:type="character" w:styleId="IntenseReference">
    <w:name w:val="Intense Reference"/>
    <w:basedOn w:val="DefaultParagraphFont"/>
    <w:uiPriority w:val="32"/>
    <w:qFormat/>
    <w:rsid w:val="007179E2"/>
    <w:rPr>
      <w:b/>
      <w:bCs/>
      <w:smallCaps/>
      <w:color w:val="34A3DC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179E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179E2"/>
    <w:pPr>
      <w:keepLines/>
      <w:spacing w:before="480" w:after="0"/>
      <w:outlineLvl w:val="9"/>
    </w:pPr>
    <w:rPr>
      <w:rFonts w:cstheme="majorBidi"/>
      <w:bCs/>
      <w:color w:val="6F6F6F" w:themeColor="text2" w:themeTint="BF"/>
      <w:kern w:val="0"/>
      <w:sz w:val="28"/>
      <w:szCs w:val="28"/>
      <w:lang w:val="x-none"/>
    </w:rPr>
  </w:style>
  <w:style w:type="paragraph" w:customStyle="1" w:styleId="TitelInvitation">
    <w:name w:val="Titel Invitation"/>
    <w:basedOn w:val="Normal"/>
    <w:uiPriority w:val="1"/>
    <w:qFormat/>
    <w:rsid w:val="007179E2"/>
    <w:pPr>
      <w:spacing w:after="960"/>
      <w:jc w:val="left"/>
    </w:pPr>
    <w:rPr>
      <w:b/>
      <w:sz w:val="48"/>
    </w:rPr>
  </w:style>
  <w:style w:type="paragraph" w:customStyle="1" w:styleId="NormalInvitationtext">
    <w:name w:val="Normal Invitationtext"/>
    <w:basedOn w:val="Normal"/>
    <w:link w:val="NormalInvitationtextChar"/>
    <w:uiPriority w:val="1"/>
    <w:qFormat/>
    <w:rsid w:val="007179E2"/>
    <w:pPr>
      <w:tabs>
        <w:tab w:val="left" w:pos="900"/>
      </w:tabs>
      <w:jc w:val="left"/>
    </w:pPr>
    <w:rPr>
      <w:sz w:val="18"/>
      <w:lang w:val="nl-BE"/>
    </w:rPr>
  </w:style>
  <w:style w:type="character" w:customStyle="1" w:styleId="NormalInvitationtextChar">
    <w:name w:val="Normal Invitationtext Char"/>
    <w:basedOn w:val="DefaultParagraphFont"/>
    <w:link w:val="NormalInvitationtext"/>
    <w:uiPriority w:val="1"/>
    <w:rsid w:val="007179E2"/>
    <w:rPr>
      <w:rFonts w:asciiTheme="minorHAnsi" w:hAnsiTheme="minorHAnsi"/>
      <w:sz w:val="18"/>
      <w:lang w:val="nl-BE"/>
    </w:rPr>
  </w:style>
  <w:style w:type="character" w:styleId="PlaceholderText">
    <w:name w:val="Placeholder Text"/>
    <w:basedOn w:val="DefaultParagraphFont"/>
    <w:uiPriority w:val="99"/>
    <w:semiHidden/>
    <w:qFormat/>
    <w:rsid w:val="007179E2"/>
    <w:rPr>
      <w:vanish/>
      <w:color w:val="7F7F7F" w:themeColor="text1" w:themeTint="80"/>
    </w:rPr>
  </w:style>
  <w:style w:type="character" w:styleId="LineNumber">
    <w:name w:val="line number"/>
    <w:basedOn w:val="DefaultParagraphFont"/>
    <w:uiPriority w:val="99"/>
    <w:semiHidden/>
    <w:unhideWhenUsed/>
    <w:rsid w:val="00F15758"/>
  </w:style>
  <w:style w:type="character" w:styleId="CommentReference">
    <w:name w:val="annotation reference"/>
    <w:basedOn w:val="DefaultParagraphFont"/>
    <w:uiPriority w:val="99"/>
    <w:semiHidden/>
    <w:unhideWhenUsed/>
    <w:rsid w:val="00A81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14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14B5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4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4B5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4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4B5"/>
    <w:rPr>
      <w:rFonts w:ascii="Segoe UI" w:hAnsi="Segoe UI" w:cs="Segoe UI"/>
      <w:sz w:val="18"/>
      <w:szCs w:val="18"/>
      <w:lang w:val="nl-NL"/>
    </w:rPr>
  </w:style>
  <w:style w:type="paragraph" w:styleId="Revision">
    <w:name w:val="Revision"/>
    <w:hidden/>
    <w:uiPriority w:val="99"/>
    <w:semiHidden/>
    <w:rsid w:val="00186E96"/>
    <w:pPr>
      <w:spacing w:after="0" w:line="240" w:lineRule="auto"/>
    </w:pPr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42247E"/>
    <w:pPr>
      <w:tabs>
        <w:tab w:val="center" w:pos="4536"/>
        <w:tab w:val="right" w:pos="9072"/>
      </w:tabs>
      <w:spacing w:after="0" w:line="240" w:lineRule="auto"/>
    </w:pPr>
    <w:rPr>
      <w:rFonts w:eastAsia="Times New Roman" w:cs="Times New Roman"/>
      <w:szCs w:val="20"/>
      <w:lang w:val="nl-BE"/>
    </w:rPr>
  </w:style>
  <w:style w:type="character" w:customStyle="1" w:styleId="FooterChar">
    <w:name w:val="Footer Char"/>
    <w:basedOn w:val="DefaultParagraphFont"/>
    <w:link w:val="Footer"/>
    <w:uiPriority w:val="99"/>
    <w:rsid w:val="0042247E"/>
    <w:rPr>
      <w:rFonts w:eastAsia="Times New Roman" w:cs="Times New Roman"/>
      <w:szCs w:val="20"/>
      <w:lang w:val="nl-BE"/>
    </w:rPr>
  </w:style>
  <w:style w:type="paragraph" w:styleId="Header">
    <w:name w:val="header"/>
    <w:basedOn w:val="Normal"/>
    <w:link w:val="HeaderChar"/>
    <w:uiPriority w:val="99"/>
    <w:unhideWhenUsed/>
    <w:rsid w:val="0042247E"/>
    <w:pPr>
      <w:tabs>
        <w:tab w:val="center" w:pos="4680"/>
        <w:tab w:val="right" w:pos="9360"/>
      </w:tabs>
      <w:spacing w:after="0" w:line="240" w:lineRule="auto"/>
    </w:pPr>
    <w:rPr>
      <w:rFonts w:eastAsia="Times New Roman" w:cs="Times New Roman"/>
      <w:szCs w:val="20"/>
      <w:lang w:val="nl-BE"/>
    </w:rPr>
  </w:style>
  <w:style w:type="character" w:customStyle="1" w:styleId="HeaderChar">
    <w:name w:val="Header Char"/>
    <w:basedOn w:val="DefaultParagraphFont"/>
    <w:link w:val="Header"/>
    <w:uiPriority w:val="99"/>
    <w:rsid w:val="0042247E"/>
    <w:rPr>
      <w:rFonts w:eastAsia="Times New Roman" w:cs="Times New Roman"/>
      <w:szCs w:val="2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65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2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2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VITO_2017">
  <a:themeElements>
    <a:clrScheme name="VITO_2017">
      <a:dk1>
        <a:srgbClr val="000000"/>
      </a:dk1>
      <a:lt1>
        <a:srgbClr val="FFFFFF"/>
      </a:lt1>
      <a:dk2>
        <a:srgbClr val="404040"/>
      </a:dk2>
      <a:lt2>
        <a:srgbClr val="FFFFFF"/>
      </a:lt2>
      <a:accent1>
        <a:srgbClr val="34A3DC"/>
      </a:accent1>
      <a:accent2>
        <a:srgbClr val="F58220"/>
      </a:accent2>
      <a:accent3>
        <a:srgbClr val="67AF3E"/>
      </a:accent3>
      <a:accent4>
        <a:srgbClr val="C55E66"/>
      </a:accent4>
      <a:accent5>
        <a:srgbClr val="E5BB29"/>
      </a:accent5>
      <a:accent6>
        <a:srgbClr val="4693A9"/>
      </a:accent6>
      <a:hlink>
        <a:srgbClr val="0000FF"/>
      </a:hlink>
      <a:folHlink>
        <a:srgbClr val="800080"/>
      </a:folHlink>
    </a:clrScheme>
    <a:fontScheme name="Custom 1">
      <a:majorFont>
        <a:latin typeface="Calibri"/>
        <a:ea typeface=""/>
        <a:cs typeface="Times New Roman"/>
      </a:majorFont>
      <a:minorFont>
        <a:latin typeface="Calibri"/>
        <a:ea typeface=""/>
        <a:cs typeface="Times New Roma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AA81E2001A38439949C95D78A39751" ma:contentTypeVersion="13" ma:contentTypeDescription="Een nieuw document maken." ma:contentTypeScope="" ma:versionID="db05cb7ab5542dfb43402bcf1e127582">
  <xsd:schema xmlns:xsd="http://www.w3.org/2001/XMLSchema" xmlns:xs="http://www.w3.org/2001/XMLSchema" xmlns:p="http://schemas.microsoft.com/office/2006/metadata/properties" xmlns:ns3="d92e5f24-a32e-4052-bb71-1c8534641071" xmlns:ns4="39c13828-4420-4a2e-a3d5-98a8c2061541" targetNamespace="http://schemas.microsoft.com/office/2006/metadata/properties" ma:root="true" ma:fieldsID="8bd9f2aee6e38ff624a534d3ee744f02" ns3:_="" ns4:_="">
    <xsd:import namespace="d92e5f24-a32e-4052-bb71-1c8534641071"/>
    <xsd:import namespace="39c13828-4420-4a2e-a3d5-98a8c20615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2e5f24-a32e-4052-bb71-1c85346410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c13828-4420-4a2e-a3d5-98a8c206154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0FAE3A-F429-466E-8AEC-2627927EF2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2e5f24-a32e-4052-bb71-1c8534641071"/>
    <ds:schemaRef ds:uri="39c13828-4420-4a2e-a3d5-98a8c20615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5EE36B7-CE99-4522-8DA3-398A28D990C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43AEFC5-E231-4E42-B700-625BC052E5A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E133015-814D-4BF0-B091-6A8D6B046C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192</Words>
  <Characters>12014</Characters>
  <Application>Microsoft Office Word</Application>
  <DocSecurity>0</DocSecurity>
  <Lines>480</Lines>
  <Paragraphs>4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TO</Company>
  <LinksUpToDate>false</LinksUpToDate>
  <CharactersWithSpaces>13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heyen Veerle</dc:creator>
  <cp:keywords/>
  <dc:description/>
  <cp:lastModifiedBy>HEALCANCIA</cp:lastModifiedBy>
  <cp:revision>5</cp:revision>
  <cp:lastPrinted>2020-05-15T06:31:00Z</cp:lastPrinted>
  <dcterms:created xsi:type="dcterms:W3CDTF">2020-12-18T09:26:00Z</dcterms:created>
  <dcterms:modified xsi:type="dcterms:W3CDTF">2021-02-02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AA81E2001A38439949C95D78A39751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environmental-health</vt:lpwstr>
  </property>
  <property fmtid="{D5CDD505-2E9C-101B-9397-08002B2CF9AE}" pid="14" name="Mendeley Recent Style Name 5_1">
    <vt:lpwstr>Environmental Health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nature-publishing-group-vancouver</vt:lpwstr>
  </property>
  <property fmtid="{D5CDD505-2E9C-101B-9397-08002B2CF9AE}" pid="18" name="Mendeley Recent Style Name 7_1">
    <vt:lpwstr>Nature Publishing Group - Vancouver</vt:lpwstr>
  </property>
  <property fmtid="{D5CDD505-2E9C-101B-9397-08002B2CF9AE}" pid="19" name="Mendeley Recent Style Id 8_1">
    <vt:lpwstr>http://www.zotero.org/styles/springer-vancouver</vt:lpwstr>
  </property>
  <property fmtid="{D5CDD505-2E9C-101B-9397-08002B2CF9AE}" pid="20" name="Mendeley Recent Style Name 8_1">
    <vt:lpwstr>Springer - Vancouver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